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left"/>
        <w:rPr>
          <w:rFonts w:cs="Times"/>
          <w:sz w:val="36"/>
          <w:szCs w:val="36"/>
          <w:u w:val="single"/>
          <w:lang w:val="de-DE" w:eastAsia="zh-CN"/>
        </w:rPr>
      </w:pPr>
      <w:r>
        <w:rPr>
          <w:rFonts w:cs="Times"/>
          <w:sz w:val="36"/>
          <w:szCs w:val="36"/>
          <w:u w:val="single"/>
          <w:lang w:val="de-DE" w:eastAsia="ja-JP"/>
        </w:rPr>
        <w:t>Supp</w:t>
      </w:r>
      <w:r>
        <w:rPr>
          <w:rFonts w:cs="Times"/>
          <w:sz w:val="36"/>
          <w:szCs w:val="36"/>
          <w:u w:val="single"/>
          <w:lang w:val="de-DE" w:eastAsia="zh-CN"/>
        </w:rPr>
        <w:t>lementary</w:t>
      </w:r>
      <w:r>
        <w:rPr>
          <w:rFonts w:cs="Times"/>
          <w:sz w:val="36"/>
          <w:szCs w:val="36"/>
          <w:u w:val="single"/>
          <w:lang w:val="de-DE" w:eastAsia="ja-JP"/>
        </w:rPr>
        <w:t xml:space="preserve"> Information</w:t>
      </w:r>
    </w:p>
    <w:p>
      <w:pPr>
        <w:pStyle w:val="BATitle"/>
        <w:snapToGrid w:val="false"/>
        <w:spacing w:before="360" w:after="120"/>
        <w:rPr/>
      </w:pPr>
      <w:r>
        <w:rPr>
          <w:lang w:eastAsia="zh-CN"/>
        </w:rPr>
        <w:t xml:space="preserve">Identification of a Different </w:t>
      </w:r>
      <w:bookmarkStart w:id="0" w:name="OLE_LINK158"/>
      <w:bookmarkStart w:id="1" w:name="OLE_LINK157"/>
      <w:r>
        <w:rPr>
          <w:lang w:eastAsia="zh-CN"/>
        </w:rPr>
        <w:t>Agonist-Binding</w:t>
      </w:r>
      <w:bookmarkEnd w:id="0"/>
      <w:bookmarkEnd w:id="1"/>
      <w:r>
        <w:rPr>
          <w:lang w:eastAsia="zh-CN"/>
        </w:rPr>
        <w:t xml:space="preserve"> Site and Activation Mechanism of the H</w:t>
      </w:r>
      <w:r>
        <w:rPr>
          <w:lang w:eastAsia="zh-CN"/>
        </w:rPr>
        <w:t>uman P2Y</w:t>
      </w:r>
      <w:r>
        <w:rPr>
          <w:vertAlign w:val="subscript"/>
          <w:lang w:eastAsia="zh-CN"/>
        </w:rPr>
        <w:t>1</w:t>
      </w:r>
      <w:r>
        <w:rPr>
          <w:lang w:eastAsia="zh-CN"/>
        </w:rPr>
        <w:t xml:space="preserve"> </w:t>
      </w:r>
      <w:r>
        <w:rPr>
          <w:lang w:eastAsia="zh-CN"/>
        </w:rPr>
        <w:t>R</w:t>
      </w:r>
      <w:r>
        <w:rPr>
          <w:lang w:eastAsia="zh-CN"/>
        </w:rPr>
        <w:t>eceptor</w:t>
      </w:r>
    </w:p>
    <w:p>
      <w:pPr>
        <w:pStyle w:val="Style14"/>
        <w:jc w:val="center"/>
        <w:rPr>
          <w:rFonts w:cs="宋体;SimSun"/>
        </w:rPr>
      </w:pPr>
      <w:r>
        <w:rPr/>
        <w:t xml:space="preserve">Yang Li, Can Yin, Pi Liu, </w:t>
      </w:r>
      <w:r>
        <w:rPr/>
        <w:t>Dongmei Li</w:t>
      </w:r>
      <w:r>
        <w:rPr/>
        <w:t xml:space="preserve">* </w:t>
      </w:r>
      <w:r>
        <w:rPr/>
        <w:t>and Jianping Lin</w:t>
      </w:r>
      <w:r>
        <w:rPr/>
        <w:t>*</w:t>
      </w:r>
    </w:p>
    <w:p>
      <w:pPr>
        <w:pStyle w:val="Style14"/>
        <w:rPr>
          <w:rFonts w:cs="宋体;SimSun"/>
        </w:rPr>
      </w:pPr>
      <w:r>
        <w:rPr>
          <w:rFonts w:cs="宋体;SimSun"/>
        </w:rPr>
      </w:r>
    </w:p>
    <w:p>
      <w:pPr>
        <w:pStyle w:val="Style14"/>
        <w:rPr>
          <w:rFonts w:cs="宋体;SimSun"/>
        </w:rPr>
      </w:pPr>
      <w:r>
        <w:rPr>
          <w:rFonts w:cs="宋体;SimSun"/>
        </w:rPr>
      </w:r>
    </w:p>
    <w:p>
      <w:pPr>
        <w:pStyle w:val="Style15"/>
        <w:numPr>
          <w:ilvl w:val="0"/>
          <w:numId w:val="2"/>
        </w:numPr>
        <w:spacing w:lineRule="auto" w:line="360" w:before="0" w:after="120"/>
        <w:rPr>
          <w:rFonts w:cs="Times"/>
          <w:sz w:val="21"/>
          <w:szCs w:val="21"/>
          <w:lang w:eastAsia="zh-CN"/>
        </w:rPr>
      </w:pP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>Coordinates</w:t>
      </w: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 xml:space="preserve"> of the active state of the 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2MeSADP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-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P2Y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vertAlign w:val="subscript"/>
          <w:lang w:eastAsia="zh-CN"/>
        </w:rPr>
        <w:t>12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R</w:t>
      </w: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 xml:space="preserve"> </w:t>
      </w: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>system (pdb file).</w:t>
      </w:r>
    </w:p>
    <w:p>
      <w:pPr>
        <w:pStyle w:val="Style14"/>
        <w:rPr>
          <w:rFonts w:cs="宋体;SimSun"/>
          <w:sz w:val="21"/>
          <w:szCs w:val="21"/>
          <w:lang w:eastAsia="zh-CN"/>
        </w:rPr>
      </w:pPr>
      <w:r>
        <w:rPr>
          <w:rFonts w:cs="宋体;SimSun"/>
          <w:sz w:val="21"/>
          <w:szCs w:val="21"/>
          <w:lang w:eastAsia="zh-CN"/>
        </w:rPr>
      </w:r>
      <w:r>
        <w:br w:type="page"/>
      </w:r>
    </w:p>
    <w:p>
      <w:pPr>
        <w:pStyle w:val="Style14"/>
        <w:rPr>
          <w:rFonts w:cs="宋体;SimSun"/>
        </w:rPr>
      </w:pPr>
      <w:r>
        <w:rPr>
          <w:rFonts w:cs="宋体;SimSun"/>
        </w:rPr>
        <w:t>ACTIVE STATE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1  N   SER     1      32.527  32.919   1.1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2  H1  SER     1      32.240  32.745   0.2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3  H2  SER     1      31.746  32.745   1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4  H3  SER     1      33.302  32.315   1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5  CA  SER     1      32.965  34.267   1.4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6  HA  SER     1      32.209  35.040   1.2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7  CB  SER     1      33.338  34.439   2.8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8  HB2 SER     1      34.076  35.237   2.9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9  HB3 SER     1      32.438  34.733   3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0  OG  SER     1      33.829  33.165   3.4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1  HG  SER     1      33.664  33.223   4.3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2  C   SER     1      34.239  34.497   0.6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3  O   SER     1      35.135  33.669   0.63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4  N   SER     2      34.262  35.545  -0.2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5  H   SER     2      33.479  36.178  -0.2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6  CA  SER     2      35.388  36.129  -0.9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7  HA  SER     2      36.223  35.443  -0.7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8  CB  SER     2      34.966  36.238  -2.4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9  HB2 SER     2      33.988  36.709  -2.5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0  HB3 SER     2      35.725  36.776  -2.9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1  OG  SER     2      34.888  34.879  -2.9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2  HG  SER     2      35.334  34.870  -3.7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3  C   SER     2      35.776  37.531  -0.4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4  O   SER     2      35.069  38.515  -0.57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5  N   PHE     3      36.925  37.582   0.2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6  H   PHE     3      37.619  36.881   0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7  CA  PHE     3      37.261  38.693   1.1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8  HA  PHE     3      36.378  39.122   1.6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9  CB  PHE     3      38.314  38.282   2.1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0  HB2 PHE     3      39.172  37.701   1.8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1  HB3 PHE     3      38.757  39.160   2.6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2  CG  PHE     3      37.671  37.519   3.2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3  CD1 PHE     3      37.426  36.193   3.1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4  HD1 PHE     3      37.732  35.650   2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5  CE1 PHE     3      36.672  35.537   4.0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6  HE1 PHE     3      36.326  34.543   3.8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7  CZ  PHE     3      36.069  36.221   5.1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8  HZ  PHE     3      35.326  35.767   5.7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9  CE2 PHE     3      36.400  37.561   5.2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0  HE2 PHE     3      35.875  38.248   5.9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1  CD2 PHE     3      37.156  38.218   4.3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2  HD2 PHE     3      37.356  39.276   4.3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3  C   PHE     3      37.882  39.760   0.2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4  O   PHE     3      38.786  39.625  -0.5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5  N   LYS     4      37.398  40.987   0.3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6  H   LYS     4      36.790  41.085   1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7  CA  LYS     4      37.506  42.063  -0.5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8  HA  LYS     4      38.438  41.968  -1.1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9  CB  LYS     4      36.280  41.938  -1.5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0  HB2 LYS     4      36.491  42.665  -2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1  HB3 LYS     4      36.134  40.966  -2.0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2  CG  LYS     4      34.987  42.336  -0.9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3  HG2 LYS     4      34.556  41.435  -0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4  HG3 LYS     4      35.194  43.183  -0.2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5  CD  LYS     4      34.008  42.852  -1.9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6  HD2 LYS     4      33.167  43.427  -1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7  HD3 LYS     4      34.464  43.749  -2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8  CE  LYS     4      33.754  41.854  -3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9  HE2 LYS     4      33.618  42.389  -4.0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0  HE3 LYS     4      34.594  41.167  -3.1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1  NZ  LYS     4      32.504  41.061  -2.8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2  HZ1 LYS     4      31.660  41.616  -2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3  HZ2 LYS     4      32.427  40.392  -3.5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4  HZ3 LYS     4      32.496  40.602  -1.9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5  C   LYS     4      37.763  43.469  -0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6  O   LYS     4      37.477  44.508  -0.7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7  N   CYX     5      38.277  43.626   1.14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8  H   CYX     5      38.581  42.767   1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9  CA  CYX     5      38.439  44.868   1.8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0  HA  CYX     5      37.999  45.597   1.1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1  CB  CYX     5      37.485  44.831   3.0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2  HB2 CYX     5      36.489  44.715   2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3  HB3 CYX     5      37.665  43.930   3.6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4  SG  CYX     5      37.609  46.139   4.262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5  C   CYX     5      39.882  45.190   2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6  O   CYX     5      40.602  44.243   2.5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7  N   ALA     6      40.343  46.431   1.8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8  H   ALA     6      39.660  47.044   1.4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9  CA  ALA     6      41.520  47.075   2.3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0  HA  ALA     6      42.254  46.335   2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1  CB  ALA     6      42.082  47.829   1.1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2  HB1 ALA     6      42.559  47.020   0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3  HB2 ALA     6      41.357  48.321   0.4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4  HB3 ALA     6      42.894  48.483   1.4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5  C   ALA     6      41.326  47.961   3.6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6  O   ALA     6      40.974  49.165   3.55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7  N   LEU     7      41.847  47.351   4.72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8  H   LEU     7      42.141  46.385   4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9  CA  LEU     7      42.269  48.021   5.8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0  HA  LEU     7      41.385  48.644   6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1  CB  LEU     7      42.423  47.088   7.1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2  HB2 LEU     7      43.368  46.548   7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3  HB3 LEU     7      42.656  47.774   7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4  CG  LEU     7      41.285  46.142   7.4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5  HG  LEU     7      41.478  45.194   6.9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6  CD1 LEU     7      41.480  45.822   8.9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7 HD11 LEU     7      42.500  45.482   9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8 HD12 LEU     7      41.339  46.695   9.5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9 HD13 LEU     7      40.843  44.993   9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0  CD2 LEU     7      39.854  46.561   7.2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1 HD21 LEU     7      39.220  45.678   7.3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2 HD22 LEU     7      39.534  47.318   7.9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3 HD23 LEU     7      39.700  46.906   6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4  C   LEU     7      43.510  48.869   5.5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5  O   LEU     7      44.478  48.312   5.0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6  N   THR     8      43.530  50.121   5.9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7  H   THR     8      42.660  50.390   6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8  CA  THR     8      44.666  51.056   5.9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9  HA  THR     8      44.844  51.196   4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0  CB  THR     8      44.319  52.442   6.3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1  HB  THR     8      43.934  52.419   7.4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2  CG2 THR     8      45.337  53.561   6.3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3 HG21 THR     8      45.633  53.938   5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4 HG22 THR     8      45.034  54.482   6.8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5 HG23 THR     8      46.166  53.261   7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6  OG1 THR     8      43.191  52.783   5.60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7  HG1 THR     8      42.449  52.502   6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8  C   THR     8      45.952  50.469   6.6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9  O   THR     8      46.085  50.656   7.8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0  N   LYS     9      46.790  49.691   5.9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1  H   LYS     9      46.492  49.355   5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2  CA  LYS     9      48.085  49.094   6.4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3  HA  LYS     9      47.792  48.488   7.3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4  CB  LYS     9      48.576  48.137   5.4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5  HB2 LYS     9      47.918  47.289   5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6  HB3 LYS     9      48.766  48.788   4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7  CG  LYS     9      49.891  47.460   5.9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8  HG2 LYS     9      50.614  48.239   6.2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9  HG3 LYS     9      49.666  46.884   6.8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0  CD  LYS     9      50.377  46.532   4.8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1  HD2 LYS     9      49.556  45.999   4.3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2  HD3 LYS     9      50.805  47.231   4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3  CE  LYS     9      51.490  45.577   5.2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4  HE2 LYS     9      52.138  46.081   5.9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5  HE3 LYS     9      51.100  44.686   5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6  NZ  LYS     9      52.300  45.143   4.12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7  HZ1 LYS     9      52.401  44.140   4.0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8  HZ2 LYS     9      51.905  45.345   3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9  HZ3 LYS     9      53.164  45.664   4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0  C   LYS     9      49.168  50.054   7.0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1  O   LYS     9      49.620  49.872   8.1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2  N   THR    10      49.260  51.183   6.3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3  H   THR    10      48.750  51.231   5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4  CA  THR    10      50.420  52.124   6.4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5  HA  THR    10      51.070  51.727   7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6  CB  THR    10      51.334  52.226   5.2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7  HB  THR    10      52.180  52.907   5.3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8  CG2 THR    10      51.975  50.891   4.9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9 HG21 THR    10      52.756  51.009   4.1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0 HG22 THR    10      52.460  50.406   5.7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1 HG23 THR    10      51.270  50.171   4.4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2  OG1 THR    10      50.750  52.478   4.1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3  HG1 THR    10      51.446  52.848   3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4  C   THR    10      50.041  53.492   6.9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5  O   THR    10      50.484  53.873   8.08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6  N   GLY    11      49.199  54.198   6.25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7  H   GLY    11      49.302  54.087   5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8  CA  GLY    11      48.505  55.375   6.7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9  HA2 GLY    11      48.075  55.818   5.8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0  HA3 GLY    11      47.637  55.132   7.3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1  C   GLY    11      49.335  56.390   7.5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2  O   GLY    11      50.355  56.911   7.1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3  N   PHE    12      48.851  56.854   8.6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4  H   PHE    12      48.008  56.420   9.0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5  CA  PHE    12      49.677  57.408   9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6  HA  PHE    12      50.456  58.085   9.3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7  CB  PHE    12      48.880  58.471  10.5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8  HB2 PHE    12      48.183  58.016  11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9  HB3 PHE    12      49.588  58.877  11.2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0  CG  PHE    12      48.183  59.528   9.6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1  CD1 PHE    12      46.811  59.365   9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2  HD1 PHE    12      46.214  58.630   9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3  CE1 PHE    12      46.140  60.298   8.6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4  HE1 PHE    12      45.114  60.099   8.3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5  CZ  PHE    12      46.860  61.274   7.9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6  HZ  PHE    12      46.367  61.985   7.3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7  CE2 PHE    12      48.154  61.560   8.3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8  HE2 PHE    12      48.592  62.473   8.0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9  CD2 PHE    12      48.850  60.635   9.1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0  HD2 PHE    12      49.892  60.844   9.3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1  C   PHE    12      50.432  56.395  10.5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2  O   PHE    12      51.528  56.535  11.1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3  N   GLN    13      49.818  55.232  10.8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4  H   GLN    13      48.873  55.344  10.5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5  CA  GLN    13      50.153  54.355  11.9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6  HA  GLN    13      50.042  54.896  12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7  CB  GLN    13      49.103  53.275  12.0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8  HB2 GLN    13      49.154  52.794  13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9  HB3 GLN    13      48.113  53.731  12.0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0  CG  GLN    13      49.195  52.298  10.8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1  HG2 GLN    13      48.511  52.566  10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2  HG3 GLN    13      50.133  52.094  10.3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3  CD  GLN    13      48.788  50.908  11.3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4  OE1 GLN    13      49.010  50.558  12.4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5  NE2 GLN    13      48.057  50.216  10.50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6 HE21 GLN    13      47.497  49.473  10.9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7 HE22 GLN    13      48.122  50.375   9.5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8  C   GLN    13      51.562  53.946  11.9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9  O   GLN    13      52.187  53.893  13.0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0  N   PHE    14      52.146  53.596  10.83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1  H   PHE    14      51.619  53.726   9.9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2  CA  PHE    14      53.387  52.878  10.6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3  HA  PHE    14      53.386  51.996  11.3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4  CB  PHE    14      53.582  52.441   9.2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5  HB2 PHE    14      53.806  51.381   9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6  HB3 PHE    14      52.630  52.435   8.7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7  CG  PHE    14      54.589  53.318   8.4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8  CD1 PHE    14      54.059  54.380   7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9  HD1 PHE    14      52.993  54.558   7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0  CE1 PHE    14      54.927  55.315   7.0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1  HE1 PHE    14      54.426  56.188   6.6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2  CZ  PHE    14      56.298  55.186   7.1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3  HZ  PHE    14      56.916  55.847   6.5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4  CE2 PHE    14      56.859  54.045   7.8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5  HE2 PHE    14      57.883  53.708   7.7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6  CD2 PHE    14      55.977  53.130   8.4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7  HD2 PHE    14      56.349  52.189   8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8  C   PHE    14      54.525  53.726  11.2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9  O   PHE    14      55.609  53.167  11.4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0  N   TYR    15      54.399  55.080  11.2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1  H   TYR    15      53.490  55.395  10.9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2  CA  TYR    15      55.374  55.971  11.9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3  HA  TYR    15      56.214  55.368  12.2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4  CB  TYR    15      55.986  57.172  11.0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5  HB2 TYR    15      56.826  57.681  11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6  HB3 TYR    15      56.420  56.893  10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7  CG  TYR    15      55.044  58.311  10.8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8  CD1 TYR    15      55.090  59.458  11.5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9  HD1 TYR    15      55.882  59.657  12.2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0  CE1 TYR    15      54.030  60.362  11.4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1  HE1 TYR    15      54.033  61.217  12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2  CZ  TYR    15      53.033  60.184  10.5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3  OH  TYR    15      52.068  61.128  10.30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4  HH  TYR    15      52.113  61.976  10.7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5  CE2 TYR    15      52.995  58.965   9.7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6  HE2 TYR    15      52.227  58.831   9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7  CD2 TYR    15      53.933  57.982   9.9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8  HD2 TYR    15      53.853  57.033   9.4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9  C   TYR    15      54.960  56.561  13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0  O   TYR    15      55.775  56.472  14.1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1  N   TYR    16      53.673  56.735  13.4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2  H   TYR    16      53.136  56.683  12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3  CA  TYR    16      53.097  57.146  14.7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4  HA  TYR    16      53.650  58.037  14.9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5  CB  TYR    16      51.569  57.648  14.6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6  HB2 TYR    16      51.237  57.416  13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7  HB3 TYR    16      50.991  57.110  15.3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8  CG  TYR    16      51.335  59.115  14.9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9  CD1 TYR    16      51.384  59.991  13.9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0  HD1 TYR    16      51.681  59.561  12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1  CE1 TYR    16      50.679  61.166  13.9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2  HE1 TYR    16      50.546  61.769  13.1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3  CZ  TYR    16      50.406  61.720  15.2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4  OH  TYR    16      50.190  63.067  15.4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5  HH  TYR    16      50.373  63.631  14.6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6  CE2 TYR    16      50.372  60.844  16.3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7  HE2 TYR    16      49.900  61.114  17.3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8  CD2 TYR    16      50.881  59.551  16.1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9  HD2 TYR    16      51.024  58.912  17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0  C   TYR    16      53.396  56.325  16.0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1  O   TYR    16      53.610  56.804  17.0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2  N   LEU    17      53.205  55.026  15.7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3  H   LEU    17      52.926  54.673  14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4  CA  LEU    17      53.315  53.977  16.8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5  HA  LEU    17      52.875  54.395  17.7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6  CB  LEU    17      52.502  52.701  16.3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7  HB2 LEU    17      52.894  52.462  15.3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8  HB3 LEU    17      52.774  51.795  16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9  CG  LEU    17      50.941  52.774  16.4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0  HG  LEU    17      50.671  53.728  16.0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1  CD1 LEU    17      50.205  51.810  15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2 HD11 LEU    17      50.305  50.833  16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3 HD12 LEU    17      49.171  52.144  15.5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4 HD13 LEU    17      50.634  51.870  14.6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5  CD2 LEU    17      50.416  52.903  17.9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6 HD21 LEU    17      50.073  53.874  18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7 HD22 LEU    17      49.565  52.236  18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8 HD23 LEU    17      51.161  52.458  18.5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9  C   LEU    17      54.743  53.738  17.1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0  O   LEU    17      54.970  53.942  18.3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1  N   PRO    18      55.729  53.723  16.2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2  CD  PRO    18      55.572  53.212  14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3  HD2 PRO    18      54.897  53.835  14.3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4  HD3 PRO    18      55.056  52.253  14.9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5  CG  PRO    18      56.982  53.025  14.3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6  HG2 PRO    18      57.195  53.193  13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7  HG3 PRO    18      57.430  52.045  14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8  CB  PRO    18      57.823  54.018  15.2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9  HB2 PRO    18      57.869  55.028  14.8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0  HB3 PRO    18      58.856  53.670  15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1  CA  PRO    18      57.103  53.895  16.6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2  HA  PRO    18      57.461  53.014  17.1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3  C   PRO    18      57.516  55.095  17.4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4  O   PRO    18      58.227  54.964  18.4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5  N   ALA    19      56.884  56.220  17.1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6  H   ALA    19      56.372  56.239  16.3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7  CA  ALA    19      56.932  57.501  17.9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8  HA  ALA    19      57.964  57.849  18.0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9  CB  ALA    19      56.252  58.609  17.1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0  HB1 ALA    19      56.777  59.563  17.1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1  HB2 ALA    19      56.168  58.219  16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2  HB3 ALA    19      55.266  58.731  17.6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3  C   ALA    19      56.366  57.248  19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4  O   ALA    19      57.196  57.368  20.3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5  N   VAL    20      55.089  56.840  19.5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6  H   VAL    20      54.654  56.478  18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7  CA  VAL    20      54.324  56.544  20.7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8  HA  VAL    20      54.283  57.458  21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9  CB  VAL    20      52.885  56.046  20.2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0  HB  VAL    20      52.922  55.624  19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1  CG1 VAL    20      52.210  54.978  21.2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2 HG11 VAL    20      52.532  53.950  21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3 HG12 VAL    20      52.451  55.141  22.2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4 HG13 VAL    20      51.129  54.969  21.0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5  CG2 VAL    20      51.727  57.112  20.0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6 HG21 VAL    20      50.926  56.535  19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7 HG22 VAL    20      51.543  57.572  20.9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8 HG23 VAL    20      52.199  57.826  19.3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9  C   VAL    20      55.120  55.569  21.5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0  O   VAL    20      55.422  55.853  22.6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1  N   TYR    21      55.571  54.428  20.9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2  H   TYR    21      55.180  54.248  20.0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3  CA  TYR    21      56.109  53.257  21.7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4  HA  TYR    21      55.480  53.115  22.5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5  CB  TYR    21      55.982  51.933  20.9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6  HB2 TYR    21      56.422  52.049  19.9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7  HB3 TYR    21      56.551  51.228  21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8  CG  TYR    21      54.655  51.302  20.7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9  CD1 TYR    21      54.354  50.732  19.4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0  HD1 TYR    21      55.012  50.797  18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1  CE1 TYR    21      53.063  50.334  19.1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2  HE1 TYR    21      52.918  49.857  18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3  CZ  TYR    21      52.006  50.414  20.1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4  OH  TYR    21      50.814  49.960  19.77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5  HH  TYR    21      50.238  49.880  20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6  CE2 TYR    21      52.374  50.906  21.4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7  HE2 TYR    21      51.608  51.035  22.1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8  CD2 TYR    21      53.708  51.265  21.7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9  HD2 TYR    21      53.919  51.692  22.7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0  C   TYR    21      57.573  53.442  22.0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1  O   TYR    21      58.038  52.946  23.0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2  N   ILE    22      58.413  54.100  21.24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3  H   ILE    22      58.048  54.558  20.4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4  CA  ILE    22      59.849  54.386  21.5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5  HA  ILE    22      60.232  53.439  21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6  CB  ILE    22      60.741  54.769  20.3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7  HB  ILE    22      60.355  54.232  19.4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8  CG2 ILE    22      60.710  56.207  19.9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9 HG21 ILE    22      59.707  56.634  19.9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0 HG22 ILE    22      61.154  56.828  20.7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1 HG23 ILE    22      61.158  56.492  19.0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2  CG1 ILE    22      62.217  54.399  20.6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3 HG12 ILE    22      62.717  55.303  20.9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4 HG13 ILE    22      62.311  53.704  21.4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5  CD1 ILE    22      62.867  54.000  19.3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6 HD11 ILE    22      63.811  53.634  19.7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7 HD12 ILE    22      62.317  53.254  18.7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8 HD13 ILE    22      62.931  54.903  18.6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9  C   ILE    22      59.971  55.173  22.8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0  O   ILE    22      60.759  54.779  23.7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1  N   LEU    23      59.112  56.170  23.0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2  H   LEU    23      58.549  56.531  22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3  CA  LEU    23      59.227  57.014  24.3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4  HA  LEU    23      60.243  57.387  24.4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5  CB  LEU    23      58.319  58.242  24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6  HB2 LEU    23      58.265  58.461  23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7  HB3 LEU    23      57.314  58.003  24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8  CG  LEU    23      58.793  59.500  24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9  HG  LEU    23      59.877  59.616  24.9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0  CD1 LEU    23      58.349  60.758  24.2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1 HD11 LEU    23      59.055  60.846  23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2 HD12 LEU    23      57.348  60.515  23.9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3 HD13 LEU    23      58.318  61.680  24.8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4  CD2 LEU    23      58.317  59.431  26.3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5 HD21 LEU    23      58.070  60.464  26.6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6 HD22 LEU    23      57.460  58.761  26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7 HD23 LEU    23      59.067  59.000  27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8  C   LEU    23      58.864  56.144  25.5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9  O   LEU    23      59.553  56.213  26.5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0  N   VAL    24      57.753  55.358  25.53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1  H   VAL    24      57.329  55.230  24.6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2  CA  VAL    24      57.495  54.410  26.7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3  HA  VAL    24      57.435  54.958  27.6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4  CB  VAL    24      56.095  53.869  26.5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5  HB  VAL    24      56.271  53.027  25.9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6  CG1 VAL    24      55.376  53.412  27.9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7 HG11 VAL    24      56.092  52.849  28.5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8 HG12 VAL    24      54.909  54.212  28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9 HG13 VAL    24      54.645  52.660  27.6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0  CG2 VAL    24      55.113  54.881  25.9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1 HG21 VAL    24      55.133  55.891  26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2 HG22 VAL    24      55.254  54.995  24.9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3 HG23 VAL    24      54.081  54.562  26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4  C   VAL    24      58.473  53.245  26.8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5  O   VAL    24      58.764  52.894  28.0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6  N   PHE    25      59.037  52.811  25.7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7  H   PHE    25      58.581  52.950  24.8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8  CA  PHE    25      60.042  51.767  25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9  HA  PHE    25      59.494  50.921  26.1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0  CB  PHE    25      60.452  51.266  24.3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1  HB2 PHE    25      59.617  50.691  23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2  HB3 PHE    25      60.649  52.160  23.7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3  CG  PHE    25      61.712  50.372  24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4  CD1 PHE    25      61.626  49.151  24.9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5  HD1 PHE    25      60.649  48.893  25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6  CE1 PHE    25      62.830  48.395  25.0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7  HE1 PHE    25      62.716  47.347  25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8  CZ  PHE    25      64.056  48.846  24.3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9  HZ  PHE    25      64.871  48.170  24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0  CE2 PHE    25      64.132  50.104  23.8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1  HE2 PHE    25      65.073  50.458  23.4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2  CD2 PHE    25      62.935  50.798  23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3  HD2 PHE    25      63.053  51.871  23.7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4  C   PHE    25      61.328  52.165  26.5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5  O   PHE    25      61.654  51.455  27.5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6  N   ILE    26      61.960  53.335  26.32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7  H   ILE    26      61.476  54.010  25.7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8  CA  ILE    26      63.181  53.773  26.9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9  HA  ILE    26      64.033  53.099  26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0  CB  ILE    26      63.680  55.079  26.3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1  HB  ILE    26      63.828  54.767  25.2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2  CG2 ILE    26      62.758  56.283  26.1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3 HG21 ILE    26      61.846  55.960  25.6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4 HG22 ILE    26      62.660  56.766  27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5 HG23 ILE    26      63.432  56.970  25.6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6  CG1 ILE    26      65.070  55.396  26.7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7 HG12 ILE    26      65.585  54.444  26.9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8 HG13 ILE    26      65.658  55.908  26.0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9  CD1 ILE    26      65.289  56.228  28.1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0 HD11 ILE    26      66.310  56.075  28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1 HD12 ILE    26      65.308  57.277  27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2 HD13 ILE    26      64.446  56.131  28.8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3  C   ILE    26      63.079  53.953  28.5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4  O   ILE    26      64.006  53.536  29.2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5  N   ILE    27      61.903  54.505  28.9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6  H   ILE    27      61.156  54.619  28.3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7  CA  ILE    27      61.706  54.825  30.4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8  HA  ILE    27      62.643  55.076  30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9  CB  ILE    27      60.737  56.003  30.6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0  HB  ILE    27      60.713  56.041  31.7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1  CG2 ILE    27      61.282  57.382  30.1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2 HG21 ILE    27      60.715  58.180  30.6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3 HG22 ILE    27      62.340  57.442  30.4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4 HG23 ILE    27      61.194  57.430  29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5  CG1 ILE    27      59.268  55.614  30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6 HG12 ILE    27      59.190  55.551  29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7 HG13 ILE    27      59.031  54.662  30.6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8  CD1 ILE    27      58.141  56.624  30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9 HD11 ILE    27      57.173  56.170  30.4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0 HD12 ILE    27      58.228  56.864  31.7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1 HD13 ILE    27      58.303  57.525  30.0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2  C   ILE    27      61.416  53.487  31.1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3  O   ILE    27      61.848  53.351  32.3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4  N   GLY    28      60.974  52.408  30.5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5  H   GLY    28      60.637  52.594  29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6  CA  GLY    28      60.925  51.063  31.1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7  HA2 GLY    28      60.552  51.095  32.1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8  HA3 GLY    28      60.201  50.397  30.7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9  C   GLY    28      62.279  50.278  31.1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0  O   GLY    28      62.653  49.876  32.2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1  N   PHE    29      62.970  50.227  29.9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2  H   PHE    29      62.353  50.551  29.2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3  CA  PHE    29      64.250  49.666  29.6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4  HA  PHE    29      64.250  48.612  29.9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5  CB  PHE    29      64.466  49.863  28.2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6  HB2 PHE    29      63.559  49.684  27.6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7  HB3 PHE    29      64.887  50.857  28.0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8  CG  PHE    29      65.486  48.926  27.6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9  CD1 PHE    29      65.133  47.567  27.5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0  HD1 PHE    29      64.215  47.297  28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1  CE1 PHE    29      65.952  46.699  26.7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2  HE1 PHE    29      65.630  45.684  26.6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3  CZ  PHE    29      66.983  47.185  26.0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4  HZ  PHE    29      67.558  46.500  25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5  CE2 PHE    29      67.427  48.533  26.1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6  HE2 PHE    29      68.383  48.916  25.8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7  CD2 PHE    29      66.626  49.427  26.9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8  HD2 PHE    29      67.011  50.419  27.1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9  C   PHE    29      65.263  50.230  30.6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0  O   PHE    29      66.179  49.541  31.1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1  N   LEU    30      65.252  51.542  31.0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2  H   LEU    30      64.861  52.123  30.2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3  CA  LEU    30      66.106  52.241  32.0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4  HA  LEU    30      67.052  51.705  32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5  CB  LEU    30      66.314  53.676  31.6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6  HB2 LEU    30      66.736  53.695  30.6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7  HB3 LEU    30      65.279  53.993  31.5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8  CG  LEU    30      67.127  54.630  32.5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9  HG  LEU    30      66.688  54.782  33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0  CD1 LEU    30      68.536  54.113  32.7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1 HD11 LEU    30      68.925  54.120  31.7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2 HD12 LEU    30      69.097  54.845  33.3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3 HD13 LEU    30      68.567  53.143  33.2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4  CD2 LEU    30      67.391  56.052  31.9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5 HD21 LEU    30      66.628  56.278  31.1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6 HD22 LEU    30      67.403  56.696  32.7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7 HD23 LEU    30      68.334  56.185  31.3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8  C   LEU    30      65.647  51.929  33.4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9  O   LEU    30      66.475  51.582  34.2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0  N   GLY    31      64.336  51.977  33.67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1  H   GLY    31      63.822  52.105  32.8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2  CA  GLY    31      63.594  52.339  34.8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3  HA2 GLY    31      64.243  52.845  35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4  HA3 GLY    31      62.794  53.032  34.6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5  C   GLY    31      62.956  51.221  35.5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6  O   GLY    31      63.293  50.911  36.7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7  N   ASN    32      62.196  50.398  34.9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8  H   ASN    32      61.965  50.689  33.9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9  CA  ASN    32      61.735  49.131  35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0  HA  ASN    32      61.460  49.455  36.4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1  CB  ASN    32      60.459  48.652  34.7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2  HB2 ASN    32      59.737  49.453  34.5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3  HB3 ASN    32      60.674  48.307  33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4  CG  ASN    32      59.742  47.511  35.3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5  OD1 ASN    32      59.583  47.372  36.5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6  ND2 ASN    32      58.899  46.827  34.5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7 HD21 ASN    32      58.899  46.863  33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8 HD22 ASN    32      58.344  46.057  34.9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9  C   ASN    32      62.876  48.027  35.5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0  O   ASN    32      62.734  47.034  36.2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1  N   SER    33      63.900  48.167  34.6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2  H   SER    33      63.887  48.970  34.0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3  CA  SER    33      65.071  47.280  34.8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4  HA  SER    33      64.855  46.212  34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5  CB  SER    33      66.009  47.407  33.5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6  HB2 SER    33      66.165  46.418  33.1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7  HB3 SER    33      65.510  47.907  32.7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8  OG  SER    33      67.271  47.950  33.8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9  HG  SER    33      67.596  48.495  33.1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0  C   SER    33      65.828  47.484  36.1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1  O   SER    33      65.982  46.442  36.8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2  N   VAL    34      66.109  48.683  36.70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3  H   VAL    34      66.127  49.553  36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4  CA  VAL    34      66.565  48.869  38.1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5  HA  VAL    34      67.478  48.301  38.2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6  CB  VAL    34      66.899  50.331  38.3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7  HB  VAL    34      65.957  50.724  38.7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8  CG1 VAL    34      68.069  50.628  39.3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9 HG11 VAL    34      68.986  50.578  38.7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0 HG12 VAL    34      67.914  51.616  39.7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1 HG13 VAL    34      68.071  49.857  40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2  CG2 VAL    34      67.071  51.267  37.1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3 HG21 VAL    34      66.086  51.658  36.9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4 HG22 VAL    34      67.764  52.052  37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5 HG23 VAL    34      67.512  50.677  36.3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6  C   VAL    34      65.607  48.251  39.1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7  O   VAL    34      66.121  47.838  40.2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8  N   ALA    35      64.308  48.465  38.8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9  H   ALA    35      64.012  48.766  37.9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0  CA  ALA    35      63.224  47.966  39.7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1  HA  ALA    35      63.419  48.479  40.7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2  CB  ALA    35      61.882  48.515  39.2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3  HB1 ALA    35      61.674  48.065  38.2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4  HB2 ALA    35      61.130  48.155  39.9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5  HB3 ALA    35      61.895  49.605  39.2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6  C   ALA    35      63.335  46.475  40.0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7  O   ALA    35      63.380  46.104  41.1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8  N   ILE    36      63.324  45.696  38.9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9  H   ILE    36      63.196  46.090  38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0  CA  ILE    36      63.385  44.290  39.1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1  HA  ILE    36      62.721  44.007  39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2  CB  ILE    36      62.992  43.522  37.8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3  HB  ILE    36      63.219  42.503  38.2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4  CG2 ILE    36      61.441  43.565  37.7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5 HG21 ILE    36      61.015  42.771  37.0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6 HG22 ILE    36      60.995  43.570  38.7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7 HG23 ILE    36      61.155  44.490  37.2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8  CG1 ILE    36      63.823  43.867  36.6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9 HG12 ILE    36      63.877  44.906  36.3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0 HG13 ILE    36      64.866  43.643  36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1  CD1 ILE    36      63.359  43.091  35.4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2 HD11 ILE    36      62.316  43.344  35.2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3 HD12 ILE    36      64.008  43.353  34.6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4 HD13 ILE    36      63.536  42.046  35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5  C   ILE    36      64.751  43.745  39.6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6  O   ILE    36      64.831  42.723  40.30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7  N   TRP    37      65.802  44.536  39.5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8  H   TRP    37      65.763  45.275  38.8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9  CA  TRP    37      67.055  44.357  40.3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0  HA  TRP    37      67.345  43.308  40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1  CB  TRP    37      68.187  45.210  39.7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2  HB2 TRP    37      68.081  45.293  38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3  HB3 TRP    37      68.210  46.200  40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4  CG  TRP    37      69.463  44.616  40.0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5  CD1 TRP    37      70.164  44.896  41.1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6  HD1 TRP    37      70.036  45.677  41.8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7  NE1 TRP    37      71.318  44.122  41.16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8  HE1 TRP    37      71.796  44.102  42.0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9  CE2 TRP    37      71.279  43.071  40.2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0  CZ2 TRP    37      72.017  41.925  40.0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1  HZ2 TRP    37      73.015  41.876  40.4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2  CH2 TRP    37      71.616  41.149  38.9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3  HH2 TRP    37      72.187  40.302  38.6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4  CZ3 TRP    37      70.360  41.400  38.2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5  HZ3 TRP    37      69.985  40.721  37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6  CE3 TRP    37      69.561  42.515  38.6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7  HE3 TRP    37      68.597  42.699  38.1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8  CD2 TRP    37      70.042  43.373  39.5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9  C   TRP    37      66.859  44.659  41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0  O   TRP    37      66.977  43.749  42.7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1  N   MET    38      66.465  45.864  42.1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2  H   MET    38      66.171  46.473  41.3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3  CA  MET    38      66.311  46.348  43.5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4  HA  MET    38      67.306  46.231  43.9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5  CB  MET    38      65.923  47.813  43.7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6  HB2 MET    38      64.902  47.969  43.3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7  HB3 MET    38      65.919  48.036  44.7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8  CG  MET    38      66.845  48.845  42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9  HG2 MET    38      67.502  48.411  42.2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0  HG3 MET    38      66.157  49.486  42.4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1  SD  MET    38      67.803  49.786  44.270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2  CE  MET    38      67.012  51.393  44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3  HE1 MET    38      67.578  52.132  44.5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4  HE2 MET    38      66.827  51.594  42.9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5  HE3 MET    38      66.099  51.277  44.6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6  C   MET    38      65.337  45.487  44.3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7  O   MET    38      65.667  45.179  45.5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8  N   PHE    39      64.280  45.006  43.6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9  H   PHE    39      64.168  45.357  42.7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0  CA  PHE    39      63.252  44.130  44.2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1  HA  PHE    39      62.665  44.700  44.9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2  CB  PHE    39      62.190  43.609  43.1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3  HB2 PHE    39      62.460  43.790  42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4  HB3 PHE    39      62.067  42.530  43.2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5  CG  PHE    39      60.743  44.225  43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6  CD1 PHE    39      59.911  43.902  44.3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7  HD1 PHE    39      60.119  43.063  44.9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8  CE1 PHE    39      58.704  44.559  44.4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9  HE1 PHE    39      58.009  44.181  45.2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0  CZ  PHE    39      58.395  45.618  43.6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1  HZ  PHE    39      57.448  46.125  43.7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2  CE2 PHE    39      59.153  45.787  42.4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3  HE2 PHE    39      58.749  46.354  41.6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4  CD2 PHE    39      60.427  45.356  42.4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5  HD2 PHE    39      60.982  45.703  41.5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6  C   PHE    39      63.870  42.886  44.9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7  O   PHE    39      63.441  42.471  46.0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8  N   VAL    40      64.908  42.246  44.3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9  H   VAL    40      65.319  42.694  43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0  CA  VAL    40      65.357  40.854  44.6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1  HA  VAL    40      64.661  40.369  45.3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2  CB  VAL    40      65.415  40.080  43.3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3  HB  VAL    40      65.311  39.044  43.6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4  CG1 VAL    40      64.150  40.257  42.4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5 HG11 VAL    40      63.290  40.217  43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6 HG12 VAL    40      64.323  41.258  42.0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7 HG13 VAL    40      64.056  39.557  41.6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8  CG2 VAL    40      66.665  40.366  42.4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9 HG21 VAL    40      66.459  40.369  41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0 HG22 VAL    40      66.977  41.383  42.7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1 HG23 VAL    40      67.460  39.651  42.6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2  C   VAL    40      66.730  40.786  45.3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3  O   VAL    40      67.013  39.702  45.8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4  N   PHE    41      67.522  41.904  45.5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5  H   PHE    41      67.241  42.722  44.9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6  CA  PHE    41      68.842  42.071  46.1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7  HA  PHE    41      69.094  41.144  46.7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8  CB  PHE    41      69.821  42.338  45.0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9  HB2 PHE    41      69.567  43.227  44.4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0  HB3 PHE    41      70.833  42.471  45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1  CG  PHE    41      70.074  41.117  44.0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2  CD1 PHE    41      69.790  41.112  42.6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3  HD1 PHE    41      69.493  41.997  42.1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4  CE1 PHE    41      70.274  40.063  41.9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5  HE1 PHE    41      70.160  40.010  40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6  CZ  PHE    41      70.929  38.914  42.4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7  HZ  PHE    41      71.073  37.995  41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8  CE2 PHE    41      71.147  38.845  43.8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9  HE2 PHE    41      71.900  38.114  44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0  CD2 PHE    41      70.783  39.998  44.6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1  HD2 PHE    41      71.032  39.902  45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2  C   PHE    41      68.707  43.150  47.2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3  O   PHE    41      69.209  42.912  48.3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4  N   HID    42      68.206  44.364  46.9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5  H   HID    42      67.892  44.558  46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6  CA  HID    42      68.424  45.553  47.8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7  HA  HID    42      69.341  45.386  48.3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8  CB  HID    42      68.911  46.658  46.8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9  HB2 HID    42      68.109  46.854  46.1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0  HB3 HID    42      69.181  47.586  47.3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1  CG  HID    42      70.118  46.165  46.0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2  ND1 HID    42      71.282  45.855  46.6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3  HD1 HID    42      71.548  46.071  47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4  CE1 HID    42      72.120  45.442  45.6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5  HE1 HID    42      73.133  45.176  45.9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6  NE2 HID    42      71.562  45.536  44.43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7  CD2 HID    42      70.297  46.085  44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8  HD2 HID    42      69.507  46.132  44.0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9  C   HID    42      67.272  45.748  48.8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0  O   HID    42      67.534  46.306  49.8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1  N   MET    43      66.068  45.209  48.5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2  H   MET    43      66.045  44.563  47.7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3  CA  MET    43      64.829  45.429  49.2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4  HA  MET    43      65.067  46.303  49.8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5  CB  MET    43      63.804  45.735  48.1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6  HB2 MET    43      64.101  46.564  47.5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7  HB3 MET    43      63.825  44.806  47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8  CG  MET    43      62.405  45.912  48.5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9  HG2 MET    43      62.325  45.505  49.5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0  HG3 MET    43      62.096  46.957  48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1  SD  MET    43      61.325  44.893  47.442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2  CE  MET    43      59.681  45.293  48.0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3  HE1 MET    43      59.509  46.369  48.0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4  HE2 MET    43      58.952  44.833  47.3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5  HE3 MET    43      59.561  44.881  49.0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6  C   MET    43      64.573  44.266  50.2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7  O   MET    43      64.241  43.205  49.8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8  N   LYS    44      64.725  44.569  51.5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9  H   LYS    44      64.951  45.527  51.7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0  CA  LYS    44      64.413  43.513  52.6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1  HA  LYS    44      63.869  42.694  52.1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2  CB  LYS    44      65.737  42.837  53.1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3  HB2 LYS    44      65.748  43.103  54.2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4  HB3 LYS    44      65.681  41.749  53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5  CG  LYS    44      67.055  43.272  52.5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6  HG2 LYS    44      67.835  42.535  52.7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7  HG3 LYS    44      66.962  43.181  51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8  CD  LYS    44      67.612  44.616  53.1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9  HD2 LYS    44      66.895  45.437  53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0  HD3 LYS    44      67.813  44.382  54.1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1  CE  LYS    44      68.903  44.930  52.4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2  HE2 LYS    44      69.460  43.993  52.4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3  HE3 LYS    44      68.644  45.321  51.5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4  NZ  LYS    44      69.543  46.015  53.3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5  HZ1 LYS    44      69.510  45.844  54.3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6  HZ2 LYS    44      70.509  46.103  53.0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7  HZ3 LYS    44      69.098  46.909  53.1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8  C   LYS    44      63.651  44.141  53.8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9  O   LYS    44      63.902  45.297  54.1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0  N   PRO    45      62.644  43.409  54.4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1  CD  PRO    45      62.054  43.700  55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2  HD2 PRO    45      61.292  44.462  55.5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3  HD3 PRO    45      62.819  44.001  56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4  CG  PRO    45      61.402  42.434  56.2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5  HG2 PRO    45      60.329  42.566  56.1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6  HG3 PRO    45      61.665  42.216  57.2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7  CB  PRO    45      61.947  41.332  55.4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8  HB2 PRO    45      61.277  40.491  55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9  HB3 PRO    45      62.851  41.013  55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0  CA  PRO    45      62.455  42.045  54.1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1  HA  PRO    45      63.438  41.656  53.8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2  C   PRO    45      61.495  41.785  52.9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3  O   PRO    45      61.067  42.751  52.3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4  N   TRP    46      61.063  40.524  52.7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5  H   TRP    46      61.353  39.867  53.4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6  CA  TRP    46      60.269  40.115  51.6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7  HA  TRP    46      59.750  40.899  51.0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8  CB  TRP    46      61.107  39.328  50.5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9  HB2 TRP    46      62.142  39.183  50.8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0  HB3 TRP    46      60.798  38.283  50.5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1  CG  TRP    46      61.086  39.943  49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2  CD1 TRP    46      61.465  41.178  48.9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3  HD1 TRP    46      61.992  41.836  49.6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4  NE1 TRP    46      61.499  41.286  47.5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5  HE1 TRP    46      62.071  41.921  47.0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6  CE2 TRP    46      60.769  40.332  46.9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7  CZ2 TRP    46      60.445  40.128  45.6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8  HZ2 TRP    46      60.832  40.771  44.8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9  CH2 TRP    46      59.853  38.965  45.1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0  HH2 TRP    46      59.552  38.843  44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1  CZ3 TRP    46      59.430  38.083  46.1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2  HZ3 TRP    46      58.866  37.192  45.9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3  CE3 TRP    46      59.889  38.176  47.5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4  HE3 TRP    46      59.777  37.282  48.1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5  CD2 TRP    46      60.537  39.368  47.9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6  C   TRP    46      59.176  39.156  52.1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7  O   TRP    46      59.348  38.265  52.9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8  N   SER    47      57.924  39.483  51.79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9  H   SER    47      57.847  40.312  51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0  CA  SER    47      56.680  38.962  52.2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1  HA  SER    47      56.813  38.127  52.9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2  CB  SER    47      55.850  40.079  53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3  HB2 SER    47      55.340  40.767  52.3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4  HB3 SER    47      55.089  39.509  53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5  OG  SER    47      56.686  40.901  53.96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6  HG  SER    47      57.065  40.273  54.5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7  C   SER    47      55.748  38.407  51.1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8  O   SER    47      56.062  38.553  49.9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9  N   GLY    48      54.665  37.785  51.5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0  H   GLY    48      54.424  37.758  52.4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1  CA  GLY    48      53.585  37.309  50.6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2  HA2 GLY    48      53.758  36.298  50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3  HA3 GLY    48      52.661  37.254  51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4  C   GLY    48      53.321  38.317  49.5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5  O   GLY    48      53.388  37.960  48.3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6  N   ILE    49      53.071  39.592  49.8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7  H   ILE    49      52.955  39.741  50.8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8  CA  ILE    49      52.697  40.693  48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9  HA  ILE    49      51.943  40.183  48.3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0  CB  ILE    49      51.930  41.891  49.7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1  HB  ILE    49      51.211  41.359  50.3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2  CG2 ILE    49      52.836  42.632  50.7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3 HG21 ILE    49      53.390  43.450  50.3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4 HG22 ILE    49      52.192  42.869  51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5 HG23 ILE    49      53.516  41.932  51.2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6  CG1 ILE    49      51.320  43.012  48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7 HG12 ILE    49      51.138  43.883  49.4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8 HG13 ILE    49      51.934  43.131  47.8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9  CD1 ILE    49      49.940  42.558  48.2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0 HD11 ILE    49      49.364  43.483  48.2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1 HD12 ILE    49      50.044  42.068  47.2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2 HD13 ILE    49      49.603  41.809  48.9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3  C   ILE    49      53.858  41.252  48.0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4  O   ILE    49      53.578  41.781  46.9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5  N   SER    50      55.121  41.007  48.4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6  H   SER    50      55.228  40.545  49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7  CA  SER    50      56.348  41.371  47.7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8  HA  SER    50      56.149  42.419  47.4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9  CB  SER    50      57.614  41.203  48.6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0  HB2 SER    50      57.763  40.124  48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1  HB3 SER    50      58.425  41.766  48.1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2  OG  SER    50      57.342  41.668  49.9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3  HG  SER    50      57.236  42.622  49.9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4  C   SER    50      56.367  40.587  46.4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5  O   SER    50      56.739  41.083  45.35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6  N   VAL    51      55.893  39.319  46.49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7  H   VAL    51      55.551  39.022  47.3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8  CA  VAL    51      55.943  38.431  45.3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9  HA  VAL    51      56.946  38.313  44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0  CB  VAL    51      55.474  36.982  45.8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1  HB  VAL    51      54.398  36.818  45.8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2  CG1 VAL    51      55.894  35.989  44.6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3 HG11 VAL    51      55.382  36.290  43.7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4 HG12 VAL    51      56.971  35.937  44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5 HG13 VAL    51      55.417  35.026  44.8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6  CG2 VAL    51      56.093  36.411  47.0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7 HG21 VAL    51      55.588  35.455  47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8 HG22 VAL    51      57.168  36.278  46.9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9 HG23 VAL    51      55.881  37.000  47.9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0  C   VAL    51      55.034  38.900  44.1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1  O   VAL    51      55.586  38.873  43.0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2  N   TYR    52      53.805  39.461  44.4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3  H   TYR    52      53.301  39.355  45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4  CA  TYR    52      52.912  39.923  43.4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5  HA  TYR    52      52.888  39.177  42.7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6  CB  TYR    52      51.468  39.980  44.0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7  HB2 TYR    52      51.307  40.952  44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8  HB3 TYR    52      50.772  40.039  43.1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9  CG  TYR    52      51.048  38.819  44.8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0  CD1 TYR    52      51.037  37.510  44.3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1  HD1 TYR    52      51.466  37.397  43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2  CE1 TYR    52      50.243  36.470  44.9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3  HE1 TYR    52      50.440  35.423  44.7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4  CZ  TYR    52      49.262  36.789  45.9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5  OH  TYR    52      48.328  35.898  46.42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6  HH  TYR    52      48.437  34.998  46.1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7  CE2 TYR    52      49.294  38.086  46.5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8  HE2 TYR    52      48.551  38.377  47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9  CD2 TYR    52      50.158  39.068  45.9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0  HD2 TYR    52      50.121  40.097  46.3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1  C   TYR    52      53.333  41.298  42.8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2  O   TYR    52      53.269  41.508  41.7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3  N   MET    53      53.708  42.240  43.70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4  H   MET    53      53.675  42.077  44.7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5  CA  MET    53      54.333  43.479  43.3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6  HA  MET    53      53.565  43.967  42.7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7  CB  MET    53      54.716  44.272  44.5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8  HB2 MET    53      55.253  43.718  45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9  HB3 MET    53      55.127  45.225  44.2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0  CG  MET    53      53.347  44.856  45.1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1  HG2 MET    53      52.995  45.656  44.4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2  HG3 MET    53      52.569  44.094  45.0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3  SD  MET    53      53.504  45.598  46.731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4  CE  MET    53      54.530  46.924  46.4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5  HE1 MET    53      54.744  47.635  47.2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6  HE2 MET    53      55.552  46.601  46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7  HE3 MET    53      54.159  47.373  45.4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8  C   MET    53      55.564  43.325  42.4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9  O   MET    53      55.695  43.982  41.4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0  N   PHE    54      56.428  42.354  42.7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1  H   PHE    54      56.081  41.772  43.5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2  CA  PHE    54      57.493  41.961  41.9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3  HA  PHE    54      57.963  42.871  41.5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4  CB  PHE    54      58.498  41.045  42.6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5  HB2 PHE    54      59.021  41.548  43.4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6  HB3 PHE    54      57.917  40.289  43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7  CG  PHE    54      59.571  40.449  41.7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8  CD1 PHE    54      60.421  41.251  40.9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9  HD1 PHE    54      60.327  42.303  41.2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0  CE1 PHE    54      61.344  40.707  40.1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1  HE1 PHE    54      62.074  41.397  39.7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2  CZ  PHE    54      61.514  39.325  40.0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3  HZ  PHE    54      62.379  38.837  39.6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4  CE2 PHE    54      60.484  38.527  40.5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5  HE2 PHE    54      60.553  37.458  40.4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6  CD2 PHE    54      59.573  39.114  41.4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7  HD2 PHE    54      58.787  38.530  41.9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8  C   PHE    54      57.100  41.204  40.7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9  O   PHE    54      57.592  41.607  39.5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0  N   ASN    55      56.130  40.324  40.8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1  H   ASN    55      55.622  40.263  41.6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2  CA  ASN    55      55.642  39.513  39.7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3  HA  ASN    55      56.533  39.226  39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4  CB  ASN    55      54.877  38.231  40.0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5  HB2 ASN    55      54.335  38.326  40.9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6  HB3 ASN    55      54.292  37.940  39.1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7  CG  ASN    55      55.741  37.010  40.1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8  OD1 ASN    55      55.791  36.215  39.20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9  ND2 ASN    55      56.449  36.966  41.2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0 HD21 ASN    55      56.210  37.614  42.0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1 HD22 ASN    55      56.981  36.150  41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2  C   ASN    55      54.996  40.402  38.6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3  O   ASN    55      55.235  40.231  37.4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4  N   LEU    56      54.218  41.363  39.1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5  H   LEU    56      53.850  41.340  40.0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6  CA  LEU    56      53.827  42.432  38.1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7  HA  LEU    56      53.198  41.974  37.3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8  CB  LEU    56      53.012  43.471  39.0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9  HB2 LEU    56      52.389  43.011  39.7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0  HB3 LEU    56      53.662  44.179  39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1  CG  LEU    56      51.990  44.422  38.3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2  HG  LEU    56      52.455  45.216  37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3  CD1 LEU    56      51.180  43.741  37.2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4 HD11 LEU    56      50.839  42.766  37.5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5 HD12 LEU    56      50.372  44.424  36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6 HD13 LEU    56      51.867  43.491  36.3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7  CD2 LEU    56      51.011  45.113  39.2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8 HD21 LEU    56      50.901  46.147  38.9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9 HD22 LEU    56      49.992  44.749  39.1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0 HD23 LEU    56      51.220  45.100  40.3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1  C   LEU    56      55.072  43.226  37.5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2  O   LEU    56      55.009  43.454  36.3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3  N   ALA    57      55.991  43.740  38.3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4  H   ALA    57      55.887  43.789  39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5  CA  ALA    57      57.172  44.434  37.7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6  HA  ALA    57      56.840  45.408  37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7  CB  ALA    57      58.248  44.779  38.7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8  HB1 ALA    57      58.912  45.544  38.3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9  HB2 ALA    57      57.784  45.042  39.7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0  HB3 ALA    57      58.874  43.920  39.0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1  C   ALA    57      57.672  43.756  36.5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2  O   ALA    57      57.681  44.294  35.43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3  N   LEU    58      57.963  42.409  36.6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4  H   LEU    58      57.725  42.082  37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5  CA  LEU    58      58.611  41.515  35.7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6  HA  LEU    58      59.530  41.945  35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7  CB  LEU    58      59.001  40.330  36.5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8  HB2 LEU    58      59.335  40.628  37.5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9  HB3 LEU    58      58.080  39.767  36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0  CG  LEU    58      60.076  39.384  35.8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1  HG  LEU    58      59.641  39.256  34.8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2  CD1 LEU    58      61.505  39.880  35.7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3 HD11 LEU    58      62.179  39.141  35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4 HD12 LEU    58      61.552  40.797  35.1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5 HD13 LEU    58      62.063  40.051  36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6  CD2 LEU    58      59.967  38.050  36.6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7 HD21 LEU    58      60.801  37.405  36.3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8 HD22 LEU    58      60.033  38.237  37.6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9 HD23 LEU    58      59.005  37.623  36.3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0  C   LEU    58      57.667  41.213  34.4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1  O   LEU    58      58.198  41.094  33.3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2  N   ALA    59      56.362  41.268  34.7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3  H   ALA    59      56.086  41.447  35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4  CA  ALA    59      55.317  41.164  33.7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5  HA  ALA    59      55.596  40.249  33.2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6  CB  ALA    59      53.938  40.985  34.4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7  HB1 ALA    59      53.198  41.486  33.8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8  HB2 ALA    59      53.706  39.922  34.4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9  HB3 ALA    59      53.916  41.345  35.4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0  C   ALA    59      55.393  42.313  32.7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1  O   ALA    59      55.264  42.080  31.51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2  N   ASP    60      55.290  43.553  33.1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3  H   ASP    60      55.084  43.632  34.1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4  CA  ASP    60      55.456  44.769  32.3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5  HA  ASP    60      54.793  44.798  31.4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6  CB  ASP    60      55.159  46.004  33.2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7  HB2 ASP    60      54.543  45.661  34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8  HB3 ASP    60      56.081  46.357  33.7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9  CG  ASP    60      54.535  47.177  32.5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0  OD1 ASP    60      55.125  48.333  32.5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1  OD2 ASP    60      53.546  46.908  31.7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2  C   ASP    60      56.850  44.959  31.7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3  O   ASP    60      56.940  45.533  30.6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4  N   PHE    61      57.894  44.377  32.33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5  H   PHE    61      57.748  44.075  33.2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6  CA  PHE    61      59.167  44.115  31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7  HA  PHE    61      59.606  45.010  31.2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8  CB  PHE    61      60.240  43.665  32.8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9  HB2 PHE    61      59.936  43.834  33.8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0  HB3 PHE    61      60.313  42.579  32.7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1  CG  PHE    61      61.619  44.132  32.4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2  CD1 PHE    61      61.894  45.493  32.7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3  HD1 PHE    61      61.436  45.992  33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4  CE1 PHE    61      62.997  46.103  32.0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5  HE1 PHE    61      63.227  47.152  32.2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6  CZ  PHE    61      63.781  45.465  31.0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7  HZ  PHE    61      64.611  46.043  30.7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8  CE2 PHE    61      63.340  44.198  30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9  HE2 PHE    61      63.839  43.748  29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0  CD2 PHE    61      62.391  43.529  31.3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1  HD2 PHE    61      61.995  42.594  31.0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2  C   PHE    61      59.064  43.069  30.5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3  O   PHE    61      59.732  43.277  29.5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4  N   LEU    62      58.187  42.109  30.6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5  H   LEU    62      57.854  41.745  31.5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6  CA  LEU    62      57.949  41.185  29.5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7  HA  LEU    62      58.901  40.840  29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8  CB  LEU    62      57.202  39.919  29.7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9  HB2 LEU    62      57.697  39.426  30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0  HB3 LEU    62      56.225  40.271  30.1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1  CG  LEU    62      56.960  38.973  28.6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2  HG  LEU    62      56.453  39.600  27.8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3  CD1 LEU    62      58.316  38.370  28.1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4 HD11 LEU    62      58.181  37.550  27.4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5 HD12 LEU    62      58.752  39.245  27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6 HD13 LEU    62      58.915  37.897  28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7  CD2 LEU    62      56.063  37.848  29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8 HD21 LEU    62      55.916  37.239  28.1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9 HD22 LEU    62      56.588  37.270  29.8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0 HD23 LEU    62      55.029  38.113  29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1  C   LEU    62      57.438  42.022  28.3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2  O   LEU    62      57.913  41.768  27.1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3  N   TYR    63      56.463  42.969  28.52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4  H   TYR    63      56.139  42.986  29.4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5  CA  TYR    63      56.016  43.870  27.4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6  HA  TYR    63      55.689  43.272  26.6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7  CB  TYR    63      54.874  44.827  27.9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8  HB2 TYR    63      54.061  44.137  28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9  HB3 TYR    63      55.167  45.304  28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0  CG  TYR    63      54.306  45.944  27.0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1  CD1 TYR    63      54.215  47.282  27.4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2  HD1 TYR    63      54.812  47.661  28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3  CE1 TYR    63      53.618  48.281  26.6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4  HE1 TYR    63      53.635  49.345  26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5  CZ  TYR    63      53.030  47.936  25.3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6  OH  TYR    63      52.370  48.904  24.7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7  HH  TYR    63      51.884  48.582  23.9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8  CE2 TYR    63      53.021  46.558  24.9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9  HE2 TYR    63      52.659  46.249  24.0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0  CD2 TYR    63      53.704  45.591  25.7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1  HD2 TYR    63      53.803  44.572  25.4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2  C   TYR    63      57.193  44.751  26.9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3  O   TYR    63      57.287  45.084  25.6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4  N   VAL    64      58.102  45.160  27.77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5  H   VAL    64      58.284  44.660  28.6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6  CA  VAL    64      59.263  46.037  27.3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7  HA  VAL    64      58.858  46.730  26.5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8  CB  VAL    64      59.815  46.945  28.5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9  HB  VAL    64      59.316  46.570  29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0  CG1 VAL    64      61.285  47.114  28.7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1 HG11 VAL    64      61.845  47.295  27.8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2 HG12 VAL    64      61.448  47.849  29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3 HG13 VAL    64      61.658  46.140  29.0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4  CG2 VAL    64      59.284  48.411  28.2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5 HG21 VAL    64      58.198  48.330  28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6 HG22 VAL    64      59.614  49.000  29.1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7 HG23 VAL    64      59.638  48.778  27.3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8  C   VAL    64      60.323  45.244  26.5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9  O   VAL    64      60.997  45.799  25.7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0  N   LEU    65      60.367  43.944  26.73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1  H   LEU    65      60.150  43.662  27.6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2  CA  LEU    65      61.206  43.113  25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3  HA  LEU    65      62.141  43.635  25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4  CB  LEU    65      61.518  41.740  26.5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5  HB2 LEU    65      60.652  41.320  27.0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6  HB3 LEU    65      61.803  40.983  25.8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7  CG  LEU    65      62.581  42.034  27.6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8  HG  LEU    65      62.291  42.837  28.3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9  CD1 LEU    65      62.668  40.748  28.5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0 HD11 LEU    65      63.571  40.764  29.1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1 HD12 LEU    65      61.748  40.799  29.1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2 HD13 LEU    65      62.552  39.812  28.0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3  CD2 LEU    65      63.938  42.313  27.0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4 HD21 LEU    65      64.373  41.480  26.5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5 HD22 LEU    65      63.910  43.117  26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6 HD23 LEU    65      64.608  42.512  27.9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7  C   LEU    65      60.670  42.889  24.4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8  O   LEU    65      61.409  42.467  23.5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9  N   THR    66      59.321  42.917  24.27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0  H   THR    66      58.755  42.963  25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1  CA  THR    66      58.544  42.721  23.0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2  HA  THR    66      59.041  41.935  22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3  CB  THR    66      57.092  42.357  23.4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4  HB  THR    66      56.564  43.286  23.6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5  CG2 THR    66      56.489  41.633  22.1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6 HG21 THR    66      56.564  42.216  21.2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7 HG22 THR    66      56.822  40.597  22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8 HG23 THR    66      55.409  41.620  22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9  OG1 THR    66      56.933  41.467  24.4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0  HG1 THR    66      57.413  41.656  25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1  C   THR    66      58.456  44.048  22.2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2  O   THR    66      58.617  44.055  21.0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3  N   LEU    67      58.226  45.220  22.88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4  H   LEU    67      58.215  45.064  23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5  CA  LEU    67      58.057  46.523  22.2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6  HA  LEU    67      57.098  46.580  21.7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7  CB  LEU    67      58.124  47.628  23.3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8  HB2 LEU    67      58.742  47.291  24.2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9  HB3 LEU    67      58.562  48.546  23.0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0  CG  LEU    67      56.771  48.155  23.9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1  HG  LEU    67      56.328  47.294  24.4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2  CD1 LEU    67      56.979  49.281  24.9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3 HD11 LEU    67      57.970  49.115  25.3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4 HD12 LEU    67      57.007  50.227  24.4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5 HD13 LEU    67      56.130  49.368  25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6  CD2 LEU    67      55.690  48.563  22.9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7 HD21 LEU    67      55.025  47.732  22.7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8 HD22 LEU    67      55.104  49.322  23.4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9 HD23 LEU    67      56.199  49.061  22.1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0  C   LEU    67      59.122  46.839  21.1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1  O   LEU    67      58.793  47.376  20.1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2  N   PRO    68      60.484  46.465  21.3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3  CD  PRO    68      61.215  46.116  22.6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4  HD2 PRO    68      60.757  45.286  23.1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5  HD3 PRO    68      61.126  47.037  23.1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6  CG  PRO    68      62.600  45.664  22.1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7  HG2 PRO    68      62.546  44.580  22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8  HG3 PRO    68      63.358  45.985  22.8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9  CB  PRO    68      62.919  46.372  20.8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0  HB2 PRO    68      63.386  45.628  20.1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1  HB3 PRO    68      63.558  47.223  21.0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2  CA  PRO    68      61.549  46.751  20.3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3  HA  PRO    68      61.495  47.812  20.1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4  C   PRO    68      61.156  46.073  19.0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5  O   PRO    68      61.099  46.794  18.0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6  N   ALA    69      60.755  44.813  19.1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7  H   ALA    69      60.595  44.430  20.0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8  CA  ALA    69      60.305  44.050  17.9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9  HA  ALA    69      61.196  44.194  17.3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0  CB  ALA    69      60.110  42.579  18.2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1  HB1 ALA    69      59.267  42.377  18.8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2  HB2 ALA    69      60.076  42.122  17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3  HB3 ALA    69      61.096  42.209  18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4  C   ALA    69      59.092  44.630  17.2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5  O   ALA    69      58.952  44.726  16.0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6  N   LEU    70      58.124  44.944  18.1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7  H   LEU    70      58.506  44.939  19.0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8  CA  LEU    70      56.898  45.703  17.6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9  HA  LEU    70      56.331  45.115  16.9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0  CB  LEU    70      55.939  45.524  18.9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1  HB2 LEU    70      56.189  44.609  19.4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2  HB3 LEU    70      56.195  46.315  19.6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3  CG  LEU    70      54.464  45.660  18.5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4  HG  LEU    70      54.392  46.483  17.8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5  CD1 LEU    70      53.969  44.326  18.0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6 HD11 LEU    70      52.895  44.180  18.1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7 HD12 LEU    70      54.151  44.301  16.9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8 HD13 LEU    70      54.422  43.435  18.4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9  CD2 LEU    70      53.731  45.944  19.9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0 HD21 LEU    70      53.960  45.157  20.6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1 HD22 LEU    70      54.113  46.899  20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2 HD23 LEU    70      52.647  45.945  19.8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3  C   LEU    70      57.090  47.068  17.0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4  O   LEU    70      56.564  47.280  15.9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5  N   ILE    71      58.054  47.819  17.5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6  H   ILE    71      58.433  47.513  18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7  CA  ILE    71      58.473  49.072  16.8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8  HA  ILE    71      57.604  49.677  16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9  CB  ILE    71      59.410  49.959  17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0  HB  ILE    71      60.238  49.365  18.1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1  CG2 ILE    71      59.887  51.130  16.9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2 HG21 ILE    71      60.473  51.889  17.4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3 HG22 ILE    71      60.568  50.871  16.1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4 HG23 ILE    71      58.960  51.585  16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5  CG1 ILE    71      58.569  50.460  18.9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6 HG12 ILE    71      57.804  51.141  18.5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7 HG13 ILE    71      58.027  49.670  19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8  CD1 ILE    71      59.352  51.280  19.9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9 HD11 ILE    71      60.252  50.696  20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0 HD12 ILE    71      59.602  52.260  19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1 HD13 ILE    71      58.767  51.312  20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2  C   ILE    71      59.160  48.744  15.5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3  O   ILE    71      58.932  49.330  14.4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4  N   PHE    72      60.163  47.868  15.5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5  H   PHE    72      60.481  47.564  16.4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6  CA  PHE    72      60.775  47.248  14.3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7  HA  PHE    72      61.369  48.047  13.9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8  CB  PHE    72      61.882  46.221  14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9  HB2 PHE    72      62.235  46.450  15.7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0  HB3 PHE    72      61.332  45.283  14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1  CG  PHE    72      63.009  46.133  13.6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2  CD1 PHE    72      62.668  45.558  12.5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3  HD1 PHE    72      61.744  45.006  12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4  CE1 PHE    72      63.556  45.637  11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5  HE1 PHE    72      63.229  45.341  10.3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6  CZ  PHE    72      64.814  46.050  11.5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7  HZ  PHE    72      65.317  46.448  10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8  CE2 PHE    72      65.126  46.675  12.8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9  HE2 PHE    72      66.048  47.233  12.8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0  CD2 PHE    72      64.249  46.658  13.8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1  HD2 PHE    72      64.716  46.845  14.8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2  C   PHE    72      59.824  46.711  13.3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3  O   PHE    72      60.058  46.873  12.1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4  N   TYR    73      58.711  46.036  13.7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5  H   TYR    73      58.665  45.839  14.7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6  CA  TYR    73      57.637  45.621  12.8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7  HA  TYR    73      57.972  45.115  11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8  CB  TYR    73      56.657  44.693  13.6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9  HB2 TYR    73      57.140  43.727  13.7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0  HB3 TYR    73      56.433  45.102  14.5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1  CG  TYR    73      55.321  44.554  13.0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2  CD1 TYR    73      55.206  43.771  11.8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3  HD1 TYR    73      56.076  43.365  11.3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4  CE1 TYR    73      53.918  43.170  11.5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5  HE1 TYR    73      53.745  42.461  10.8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6  CZ  TYR    73      52.792  43.830  12.0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7  OH  TYR    73      51.520  43.368  11.8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8  HH  TYR    73      51.503  42.512  11.4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9  CE2 TYR    73      52.946  44.916  13.0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0  HE2 TYR    73      52.062  45.482  13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1  CD2 TYR    73      54.198  45.180  13.5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2  HD2 TYR    73      54.323  45.864  14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3  C   TYR    73      56.870  46.800  12.1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4  O   TYR    73      56.758  46.877  10.9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5  N   TYR    74      56.259  47.690  12.9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6  H   TYR    74      56.373  47.622  13.9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7  CA  TYR    74      55.462  48.842  12.5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8  HA  TYR    74      54.696  48.483  11.9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9  CB  TYR    74      54.643  49.434  13.7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0  HB2 TYR    74      55.238  49.531  14.6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1  HB3 TYR    74      54.251  50.411  13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2  CG  TYR    74      53.390  48.688  14.1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3  CD1 TYR    74      53.260  48.082  15.4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4  HD1 TYR    74      53.970  48.354  16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5  CE1 TYR    74      52.080  47.347  15.7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6  HE1 TYR    74      51.916  46.855  16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7  CZ  TYR    74      51.037  47.264  14.7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8  OH  TYR    74      49.886  46.643  15.0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9  HH  TYR    74      50.118  45.902  15.6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0  CE2 TYR    74      51.109  48.113  13.6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1  HE2 TYR    74      50.208  48.189  13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2  CD2 TYR    74      52.282  48.740  13.3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3  HD2 TYR    74      52.371  49.217  12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4  C   TYR    74      56.226  49.859  11.7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5  O   TYR    74      55.663  50.320  10.7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6  N   PHE    75      57.540  49.964  11.9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7  H   PHE    75      57.882  49.501  12.8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8  CA  PHE    75      58.364  50.948  11.3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9  HA  PHE    75      57.608  51.729  11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0  CB  PHE    75      59.634  51.410  12.1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1  HB2 PHE    75      59.624  51.332  13.2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2  HB3 PHE    75      60.356  50.653  11.8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3  CG  PHE    75      60.266  52.790  11.7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4  CD1 PHE    75      59.451  53.843  11.3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5  HD1 PHE    75      58.403  53.740  11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6  CE1 PHE    75      59.949  54.969  10.7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7  HE1 PHE    75      59.433  55.917  10.7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8  CZ  PHE    75      61.380  54.934  10.5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9  HZ  PHE    75      61.874  55.824  10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0  CE2 PHE    75      62.209  53.913  11.0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1  HE2 PHE    75      63.284  53.999  10.9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2  CD2 PHE    75      61.644  52.791  11.5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3  HD2 PHE    75      62.277  51.957  11.8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4  C   PHE    75      58.758  50.598   9.9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5  O   PHE    75      59.151  51.399   9.0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6  N   ASN    76      58.822  49.276   9.5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7  H   ASN    76      58.613  48.728  10.4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8  CA  ASN    76      58.982  48.679   8.3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9  HA  ASN    76      59.881  49.074   7.8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0  CB  ASN    76      59.327  47.230   8.4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1  HB2 ASN    76      59.924  46.982   9.3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2  HB3 ASN    76      58.356  46.735   8.4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3  CG  ASN    76      60.070  46.638   7.2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4  OD1 ASN    76      60.891  47.296   6.6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5  ND2 ASN    76      60.026  45.335   7.2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6 HD21 ASN    76      60.417  44.946   6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7 HD22 ASN    76      59.292  44.899   7.7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8  C   ASN    76      57.769  48.840   7.4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9  O   ASN    76      57.525  48.007   6.4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0  N   LYS    77      56.831  49.763   7.6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1  H   LYS    77      56.951  50.410   8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2  CA  LYS    77      55.526  49.876   6.8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3  HA  LYS    77      55.033  50.664   7.4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4  CB  LYS    77      55.653  50.440   5.4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5  HB2 LYS    77      56.396  49.810   4.9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6  HB3 LYS    77      54.624  50.331   5.0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7  CG  LYS    77      56.110  51.965   5.2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8  HG2 LYS    77      55.380  52.540   5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9  HG3 LYS    77      57.063  52.023   5.8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0  CD  LYS    77      56.232  52.561   3.8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1  HD2 LYS    77      55.342  52.291   3.3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2  HD3 LYS    77      56.137  53.636   4.0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3  CE  LYS    77      57.552  52.034   3.1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4  HE2 LYS    77      57.802  52.738   2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5  HE3 LYS    77      58.429  52.167   3.8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6  NZ  LYS    77      57.587  50.649   2.6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7  HZ1 LYS    77      57.498  50.054   3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8  HZ2 LYS    77      56.873  50.440   1.9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9  HZ3 LYS    77      58.488  50.522   2.2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0  C   LYS    77      54.711  48.629   7.1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1  O   LYS    77      54.333  47.876   6.22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2  N   THR    78      54.607  48.344   8.4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3  H   THR    78      54.965  49.003   9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4  CA  THR    78      53.751  47.288   9.0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5  HA  THR    78      54.040  47.179  10.0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6  CB  THR    78      52.279  47.726   8.9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7  HB  THR    78      51.877  47.658   7.9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8  CG2 THR    78      51.457  46.955   9.9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9 HG21 THR    78      50.439  47.344   9.9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0 HG22 THR    78      51.475  45.874   9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1 HG23 THR    78      51.882  47.131  10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2  OG1 THR    78      52.131  49.101   9.33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3  HG1 THR    78      51.280  49.415   9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4  C   THR    78      53.980  45.851   8.4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5  O   THR    78      53.094  45.212   7.8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6  N   ASP    79      55.215  45.353   8.58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7  H   ASP    79      55.895  45.900   9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8  CA  ASP    79      55.710  44.316   7.6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9  HA  ASP    79      54.879  43.642   7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0  CB  ASP    79      56.043  44.868   6.2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1  HB2 ASP    79      55.160  45.396   5.9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2  HB3 ASP    79      56.924  45.506   6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3  CG  ASP    79      56.448  43.707   5.3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4  OD1 ASP    79      57.494  43.015   5.4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5  OD2 ASP    79      55.595  43.365   4.4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6  C   ASP    79      56.947  43.545   8.3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7  O   ASP    79      57.946  44.166   8.5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8  N   TRP    80      56.797  42.242   8.6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9  H   TRP    80      56.005  41.741   8.3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0  CA  TRP    80      57.629  41.423   9.6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1  HA  TRP    80      57.788  42.013  10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2  CB  TRP    80      56.855  40.139  10.0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3  HB2 TRP    80      55.800  40.326  10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4  HB3 TRP    80      56.879  39.412   9.1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5  CG  TRP    80      57.359  39.326  11.1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6  CD1 TRP    80      57.670  38.044  11.0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7  HD1 TRP    80      57.550  37.449  10.1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8  NE1 TRP    80      57.692  37.483  12.3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9  HE1 TRP    80      57.971  36.538  12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0  CE2 TRP    80      57.621  38.466  13.3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1  CZ2 TRP    80      57.636  38.495  14.7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2  HZ2 TRP    80      57.878  37.615  15.3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3  CH2 TRP    80      57.607  39.716  15.4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4  HH2 TRP    80      57.892  39.780  16.4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5  CZ3 TRP    80      57.402  40.893  14.6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6  HZ3 TRP    80      57.365  41.868  15.0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7  CE3 TRP    80      57.195  40.855  13.2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8  HE3 TRP    80      57.091  41.844  12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9  CD2 TRP    80      57.330  39.650  12.5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0  C   TRP    80      58.956  41.065   8.9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1  O   TRP    80      59.010  40.703   7.7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2  N   ILE    81      59.958  41.135   9.7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3  H   ILE    81      59.824  41.088  10.7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4  CA  ILE    81      61.350  40.841   9.3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5  HA  ILE    81      61.475  40.849   8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6  CB  ILE    81      62.319  41.930  10.0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7  HB  ILE    81      61.828  42.902  10.0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8  CG2 ILE    81      62.882  41.444  11.3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9 HG21 ILE    81      63.752  40.811  11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0 HG22 ILE    81      63.263  42.373  11.7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1 HG23 ILE    81      62.117  40.979  11.9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2  CG1 ILE    81      63.457  42.099   8.8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3 HG12 ILE    81      64.371  42.386   9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4 HG13 ILE    81      63.759  41.179   8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5  CD1 ILE    81      63.065  43.183   7.8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6 HD11 ILE    81      64.019  43.697   7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7 HD12 ILE    81      62.567  42.817   6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8 HD13 ILE    81      62.516  43.979   8.3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9  C   ILE    81      61.761  39.377   9.6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0  O   ILE    81      62.602  38.867   8.9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1  N   PHE    82      61.225  38.737  10.64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2  H   PHE    82      60.472  39.165  11.1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3  CA  PHE    82      61.567  37.287  11.0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4  HA  PHE    82      62.529  37.112  10.5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5  CB  PHE    82      61.624  37.133  12.6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6  HB2 PHE    82      60.656  37.028  13.1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7  HB3 PHE    82      62.146  36.207  12.8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8  CG  PHE    82      62.449  38.158  13.3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9  CD1 PHE    82      63.758  38.362  12.8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0  HD1 PHE    82      64.153  37.798  12.0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1  CE1 PHE    82      64.609  39.281  13.5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2  HE1 PHE    82      65.581  39.497  13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3  CZ  PHE    82      63.976  40.184  14.4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4  HZ  PHE    82      64.461  41.105  14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5  CE2 PHE    82      62.686  39.966  14.8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6  HE2 PHE    82      62.216  40.559  15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7  CD2 PHE    82      61.899  38.859  14.3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8  HD2 PHE    82      60.829  38.889  14.5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9  C   PHE    82      60.602  36.299  10.5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0  O   PHE    82      59.739  36.694   9.7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1  N   GLY    83      60.724  34.977  10.8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2  H   GLY    83      61.543  34.691  11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3  CA  GLY    83      59.849  33.845  10.6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4  HA2 GLY    83      59.654  33.758   9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5  HA3 GLY    83      60.373  32.901  10.7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6  C   GLY    83      58.476  33.723  11.3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7  O   GLY    83      58.181  34.597  12.2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8  N   ASP    84      57.645  32.669  11.0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9  H   ASP    84      58.007  32.006  10.4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0  CA  ASP    84      56.384  32.297  11.6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1  HA  ASP    84      55.785  33.202  11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2  CB  ASP    84      55.863  31.131  10.7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3  HB2 ASP    84      55.856  31.512   9.7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4  HB3 ASP    84      56.524  30.292  11.0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5  CG  ASP    84      54.502  30.699  11.3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6  OD1 ASP    84      53.476  31.031  10.6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7  OD2 ASP    84      54.305  30.039  12.3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8  C   ASP    84      56.499  31.989  13.1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9  O   ASP    84      55.642  32.456  13.9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0  N   ALA    85      57.365  31.046  13.52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1  H   ALA    85      57.912  30.638  12.7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2  CA  ALA    85      57.634  30.540  14.8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3  HA  ALA    85      56.769  30.008  15.2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4  CB  ALA    85      58.705  29.431  14.8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5  HB1 ALA    85      58.938  29.328  15.9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6  HB2 ALA    85      58.232  28.533  14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7  HB3 ALA    85      59.635  29.605  14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8  C   ALA    85      57.842  31.750  15.8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9  O   ALA    85      57.218  31.772  16.94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0  N   MET    86      58.622  32.782  15.4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1  H   MET    86      59.103  32.749  14.5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2  CA  MET    86      58.811  34.034  15.9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3  HA  MET    86      59.021  33.798  16.9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4  CB  MET    86      59.954  34.969  15.2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5  HB2 MET    86      60.886  34.428  15.0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6  HB3 MET    86      59.735  35.132  14.1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7  CG  MET    86      60.312  36.340  15.9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8  HG2 MET    86      60.987  36.914  15.2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9  HG3 MET    86      59.419  36.965  15.9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0  SD  MET    86      60.797  36.261  17.696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1  CE  MET    86      62.355  35.410  17.5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2  HE1 MET    86      62.167  34.401  17.2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3  HE2 MET    86      62.866  35.752  16.6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4  HE3 MET    86      63.108  35.617  18.3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5  C   MET    86      57.499  34.895  16.0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6  O   MET    86      57.334  35.671  16.9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7  N   CYX    87      56.705  34.981  15.0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8  H   CYX    87      56.952  34.365  14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9  CA  CYX    87      55.362  35.623  14.9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0  HA  CYX    87      55.637  36.651  15.2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1  CB  CYX    87      54.699  35.757  13.6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2  HB2 CYX    87      55.293  36.442  13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3  HB3 CYX    87      54.653  34.786  13.1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4  SG  CYX    87      53.008  36.565  13.843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5  C   CYX    87      54.394  35.081  16.0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6  O   CYX    87      54.002  35.862  16.8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7  N   LYS    88      54.334  33.772  16.1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8  H   LYS    88      54.958  33.281  15.4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9  CA  LYS    88      53.859  33.019  17.2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0  HA  LYS    88      52.799  33.262  17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1  CB  LYS    88      53.870  31.428  16.9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2  HB2 LYS    88      54.773  31.097  16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3  HB3 LYS    88      53.959  30.939  17.9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4  CG  LYS    88      52.638  30.808  16.2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5  HG2 LYS    88      52.840  29.741  16.1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6  HG3 LYS    88      51.760  31.016  16.8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7  CD  LYS    88      52.557  31.425  14.8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8  HD2 LYS    88      52.466  32.511  14.8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9  HD3 LYS    88      53.504  31.166  14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0  CE  LYS    88      51.327  30.790  14.0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1  HE2 LYS    88      50.516  30.548  14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2  HE3 LYS    88      51.033  31.515  13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3  NZ  LYS    88      51.741  29.605  13.2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4  HZ1 LYS    88      50.937  29.162  12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5  HZ2 LYS    88      52.293  30.048  12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6  HZ3 LYS    88      52.297  28.989  13.8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7  C   LYS    88      54.348  33.485  18.6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8  O   LYS    88      53.614  33.799  19.50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9  N   LEU    89      55.735  33.478  18.8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0  H   LEU    89      56.396  33.038  18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1  CA  LEU    89      56.362  33.853  20.1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2  HA  LEU    89      56.022  33.158  20.9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3  CB  LEU    89      57.877  33.770  20.1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4  HB2 LEU    89      58.109  32.824  19.6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5  HB3 LEU    89      58.329  34.558  19.5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6  CG  LEU    89      58.545  33.968  21.5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7  HG  LEU    89      58.356  34.987  21.8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8  CD1 LEU    89      58.065  33.036  22.6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9 HD11 LEU    89      58.466  33.423  23.6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0 HD12 LEU    89      56.996  33.238  22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1 HD13 LEU    89      58.321  31.981  22.5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2  CD2 LEU    89      60.093  33.665  21.4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3 HD21 LEU    89      60.470  33.880  20.4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4 HD22 LEU    89      60.629  34.367  22.0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5 HD23 LEU    89      60.373  32.707  21.8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6  C   LEU    89      55.931  35.310  20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7  O   LEU    89      55.451  35.511  21.5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8  N   GLN    90      56.070  36.231  19.4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9  H   GLN    90      56.560  35.920  18.6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0  CA  GLN    90      55.529  37.555  19.5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1  HA  GLN    90      56.232  38.109  20.1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2  CB  GLN    90      55.545  38.386  18.2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3  HB2 GLN    90      56.577  38.418  17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4  HB3 GLN    90      54.929  37.874  17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5  CG  GLN    90      55.011  39.856  18.3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6  HG2 GLN    90      55.192  40.167  19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7  HG3 GLN    90      55.585  40.472  17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8  CD  GLN    90      53.482  40.032  18.0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9  OE1 GLN    90      53.007  39.970  16.9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0  NE2 GLN    90      52.686  40.229  19.08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1 HE21 GLN    90      51.838  40.745  18.9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2 HE22 GLN    90      52.920  39.868  20.0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3  C   GLN    90      54.127  37.633  20.0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4  O   GLN    90      53.831  38.387  20.9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5  N   ARG    91      53.195  36.922  19.5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6  H   ARG    91      53.539  36.375  18.7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7  CA  ARG    91      51.829  36.815  19.9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8  HA  ARG    91      51.482  37.817  20.1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9  CB  ARG    91      50.899  36.360  18.7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0  HB2 ARG    91      50.975  35.286  18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1  HB3 ARG    91      49.857  36.471  19.0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2  CG  ARG    91      50.968  37.206  17.4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3  HG2 ARG    91      50.747  38.226  17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4  HG3 ARG    91      51.999  37.235  17.1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5  CD  ARG    91      49.975  36.937  16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6  HD2 ARG    91      50.015  35.900  16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7  HD3 ARG    91      48.981  37.322  16.5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8  NE  ARG    91      50.409  37.606  15.1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9  HE  ARG    91      50.248  37.024  14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0  CZ  ARG    91      50.167  38.914  14.8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1  NH1 ARG    91      50.543  39.805  15.6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2 HH11 ARG    91      51.175  39.697  16.4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3 HH12 ARG    91      50.174  40.733  15.5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4  NH2 ARG    91      49.658  39.232  13.6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5 HH21 ARG    91      49.232  40.137  13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6 HH22 ARG    91      49.332  38.469  13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7  C   ARG    91      51.580  35.964  21.1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8  O   ARG    91      50.541  36.163  21.7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9  N   PHE    92      52.506  35.158  21.6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0  H   PHE    92      53.346  35.029  21.1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1  CA  PHE    92      52.434  34.451  22.9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2  HA  PHE    92      51.366  34.344  23.1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3  CB  PHE    92      53.045  33.084  22.9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4  HB2 PHE    92      52.521  32.407  22.2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5  HB3 PHE    92      54.077  33.161  22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6  CG  PHE    92      53.205  32.369  24.2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7  CD1 PHE    92      54.432  32.503  24.9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8  HD1 PHE    92      55.201  33.190  24.6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9  CE1 PHE    92      54.680  31.744  26.0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0  HE1 PHE    92      55.627  31.774  26.5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1  CZ  PHE    92      53.729  30.771  26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2  HZ  PHE    92      54.035  30.218  27.3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3  CE2 PHE    92      52.453  30.668  25.8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4  HE2 PHE    92      51.690  29.928  26.0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5  CD2 PHE    92      52.213  31.523  24.7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6  HD2 PHE    92      51.346  31.349  24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7  C   PHE    92      52.988  35.344  24.1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8  O   PHE    92      52.139  35.820  24.8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9  N   ILE    93      54.155  35.997  23.97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0  H   ILE    93      54.613  35.727  23.1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1  CA  ILE    93      54.762  36.798  25.0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2  HA  ILE    93      54.698  36.195  25.9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3  CB  ILE    93      56.274  37.012  24.9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4  HB  ILE    93      56.653  37.378  25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5  CG2 ILE    93      57.025  35.708  24.7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6 HG21 ILE    93      58.100  35.805  24.8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7 HG22 ILE    93      56.678  35.018  25.5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8 HG23 ILE    93      56.852  35.181  23.8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9  CG1 ILE    93      56.578  38.122  23.9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0 HG12 ILE    93      56.271  37.863  22.9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1 HG13 ILE    93      56.174  39.056  24.3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2  CD1 ILE    93      58.085  38.343  23.7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3 HD11 ILE    93      58.450  37.625  23.0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4 HD12 ILE    93      58.295  39.361  23.4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5 HD13 ILE    93      58.491  38.167  24.7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6  C   ILE    93      54.011  38.135  25.2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7  O   ILE    93      53.998  38.668  26.3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8  N   PHE    94      53.137  38.477  24.33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9  H   PHE    94      53.014  37.831  23.5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0  CA  PHE    94      52.330  39.703  24.4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1  HA  PHE    94      52.929  40.491  24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2  CB  PHE    94      52.116  40.318  23.0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3  HB2 PHE    94      53.045  40.854  22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4  HB3 PHE    94      52.051  39.640  22.1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5  CG  PHE    94      50.921  41.216  22.9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6  CD1 PHE    94      51.115  42.583  23.1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7  HD1 PHE    94      52.088  43.052  23.1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8  CE1 PHE    94      49.984  43.469  23.4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9  HE1 PHE    94      50.080  44.544  23.4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0  CZ  PHE    94      48.668  42.896  23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1  HZ  PHE    94      47.748  43.398  23.6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2  CE2 PHE    94      48.514  41.583  23.0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3  HE2 PHE    94      47.548  41.134  22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4  CD2 PHE    94      49.611  40.733  22.8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5  HD2 PHE    94      49.448  39.670  22.7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6  C   PHE    94      51.101  39.387  25.2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7  O   PHE    94      50.767  40.190  26.11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8  N   HID    95      50.426  38.304  24.9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9  H   HID    95      50.879  37.599  24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0  CA  HID    95      49.218  37.853  25.5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1  HA  HID    95      48.492  38.648  25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2  CB  HID    95      48.549  36.767  24.6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3  HB2 HID    95      49.258  36.070  24.1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4  HB3 HID    95      47.770  36.272  25.2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5  CG  HID    95      47.819  37.402  23.5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6  ND1 HID    95      48.306  37.577  22.3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7  HD1 HID    95      49.002  36.942  21.9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8  CE1 HID    95      47.417  38.339  21.6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9  HE1 HID    95      47.434  38.498  20.5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0  NE2 HID    95      46.386  38.689  22.4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1  CD2 HID    95      46.692  38.225  23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2  HD2 HID    95      46.131  38.406  24.6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3  C   HID    95      49.555  37.243  26.9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4  O   HID    95      48.761  37.480  27.8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5  N   VAL    96      50.694  36.623  27.1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6  H   VAL    96      51.323  36.411  26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7  CA  VAL    96      51.229  36.212  28.4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8  HA  VAL    96      50.472  35.667  29.0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9  CB  VAL    96      52.465  35.350  28.3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0  HB  VAL    96      53.167  35.967  27.8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1  CG1 VAL    96      53.160  34.924  29.7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2 HG11 VAL    96      52.622  34.219  30.3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3 HG12 VAL    96      54.142  34.588  29.3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4 HG13 VAL    96      53.302  35.782  30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5  CG2 VAL    96      52.118  34.086  27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6 HG21 VAL    96      52.982  33.509  27.2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7 HG22 VAL    96      51.408  33.520  28.2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8 HG23 VAL    96      51.697  34.338  26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9  C   VAL    96      51.461  37.445  29.3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0  O   VAL    96      51.011  37.384  30.4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1  N   ASN    97      51.981  38.520  28.8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2  H   ASN    97      52.266  38.476  27.8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3  CA  ASN    97      52.058  39.812  29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4  HA  ASN    97      52.450  39.481  30.6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5  CB  ASN    97      53.017  40.900  29.0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6  HB2 ASN    97      54.020  40.856  29.4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7  HB3 ASN    97      52.997  40.811  27.9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8  CG  ASN    97      52.470  42.285  29.3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9  OD1 ASN    97      51.625  42.885  28.6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0  ND2 ASN    97      52.706  42.709  30.5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1 HD21 ASN    97      52.364  43.650  30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2 HD22 ASN    97      53.481  42.256  30.9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3  C   ASN    97      50.612  40.417  29.9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4  O   ASN    97      50.409  40.800  31.1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5  N   LEU    98      49.685  40.231  29.07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6  H   LEU    98      49.969  39.947  28.1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7  CA  LEU    98      48.355  40.758  29.2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8  HA  LEU    98      48.458  41.838  29.2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9  CB  LEU    98      47.694  40.614  27.8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0  HB2 LEU    98      48.493  40.664  27.0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1  HB3 LEU    98      47.293  39.615  27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2  CG  LEU    98      46.591  41.613  27.5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3  HG  LEU    98      46.063  41.876  28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4  CD1 LEU    98      47.113  42.957  27.1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5 HD11 LEU    98      46.353  43.623  26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6 HD12 LEU    98      47.440  43.411  28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7 HD13 LEU    98      47.848  42.777  26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8  CD2 LEU    98      45.664  41.224  26.3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9 HD21 LEU    98      45.338  40.187  26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0 HD22 LEU    98      44.732  41.788  26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1 HD23 LEU    98      46.284  41.255  25.4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2  C   LEU    98      47.478  40.194  30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3  O   LEU    98      46.677  40.968  30.8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4  N   TYR    99      47.486  38.890  30.3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5  H   TYR    99      48.178  38.359  29.8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6  CA  TYR    99      46.731  38.219  31.3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7  HA  TYR    99      45.845  38.761  31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8  CB  TYR    99      46.211  36.911  30.8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9  HB2 TYR    99      47.026  36.238  30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0  HB3 TYR    99      45.472  36.437  31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1  CG  TYR    99      45.412  37.024  29.4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2  CD1 TYR    99      44.231  37.779  29.4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3  HD1 TYR    99      43.949  38.263  30.3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4  CE1 TYR    99      43.496  37.970  28.2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5  HE1 TYR    99      42.709  38.707  28.2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6  CZ  TYR    99      43.980  37.484  27.0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7  OH  TYR    99      43.341  37.957  25.9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8  HH  TYR    99      43.835  37.868  25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9  CE2 TYR    99      45.244  36.767  27.0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0  HE2 TYR    99      45.583  36.339  26.1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1  CD2 TYR    99      46.004  36.634  28.3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2  HD2 TYR    99      46.902  36.035  28.2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3  C   TYR    99      47.562  37.995  32.5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4  O   TYR    99      46.957  37.790  33.6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5  N   GLY   100      48.879  38.002  32.5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6  H   GLY   100      49.346  38.035  31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7  CA  GLY   100      49.601  38.176  33.7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8  HA2 GLY   100      49.472  37.354  34.4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9  HA3 GLY   100      50.672  38.299  33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0  C   GLY   100      49.310  39.507  34.5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1  O   GLY   100      49.090  39.457  35.7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2  N   SER   101      49.154  40.613  33.7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3  H   SER   101      49.424  40.531  32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4  CA  SER   101      49.079  41.952  34.4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5  HA  SER   101      49.899  42.013  35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6  CB  SER   101      49.389  43.045  33.3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7  HB2 SER   101      48.570  43.050  32.6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8  HB3 SER   101      49.490  44.022  33.8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9  OG  SER   101      50.571  42.817  32.6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0  HG  SER   101      50.379  42.153  32.0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1  C   SER   101      47.819  42.048  35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2  O   SER   101      47.863  42.476  36.3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3  N   ILE   102      46.680  41.976  34.51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4  H   ILE   102      46.623  41.885  33.5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5  CA  ILE   102      45.447  41.750  35.2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6  HA  ILE   102      45.166  42.754  35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7  CB  ILE   102      44.271  41.461  34.2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8  HB  ILE   102      44.186  42.311  33.6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9  CG2 ILE   102      44.495  40.335  33.2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0 HG21 ILE   102      43.680  40.276  32.5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1 HG22 ILE   102      45.426  40.667  32.8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2 HG23 ILE   102      44.661  39.408  33.8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3  CG1 ILE   102      42.895  41.377  34.8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4 HG12 ILE   102      42.325  40.603  34.3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5 HG13 ILE   102      43.017  41.189  35.9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6  CD1 ILE   102      42.106  42.647  34.9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7 HD11 ILE   102      41.267  42.489  35.5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8 HD12 ILE   102      42.740  43.414  35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9 HD13 ILE   102      41.836  42.850  33.8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0  C   ILE   102      45.526  40.867  36.5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1  O   ILE   102      45.118  41.314  37.6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2  N   LEU   103      45.670  39.592  36.3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3  H   LEU   103      45.788  39.260  35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4  CA  LEU   103      45.788  38.538  37.3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5  HA  LEU   103      44.829  38.364  37.8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6  CB  LEU   103      46.191  37.198  36.8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7  HB2 LEU   103      47.059  37.375  36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8  HB3 LEU   103      46.406  36.642  37.7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9  CG  LEU   103      45.025  36.387  36.1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0  HG  LEU   103      44.523  37.061  35.4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1  CD1 LEU   103      45.577  35.227  35.4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2 HD11 LEU   103      46.169  34.653  36.1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3 HD12 LEU   103      44.795  34.573  35.0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4 HD13 LEU   103      46.268  35.541  34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5  CD2 LEU   103      43.829  36.043  37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6 HD21 LEU   103      43.372  35.091  36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7 HD22 LEU   103      44.289  35.975  38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8 HD23 LEU   103      43.171  36.910  37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9  C   LEU   103      46.658  38.982  38.5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0  O   LEU   103      46.316  38.828  39.7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1  N   PHE   104      47.873  39.415  38.3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2  H   PHE   104      48.265  39.253  37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3  CA  PHE   104      48.690  39.959  39.4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4  HA  PHE   104      48.629  39.200  40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5  CB  PHE   104      50.168  40.172  39.1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6  HB2 PHE   104      50.312  40.822  38.3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7  HB3 PHE   104      50.575  40.735  40.0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8  CG  PHE   104      50.934  38.858  38.8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9  CD1 PHE   104      51.032  37.957  39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0  HD1 PHE   104      50.774  38.369  40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1  CE1 PHE   104      51.568  36.688  39.6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2  HE1 PHE   104      51.664  35.932  40.4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3  CZ  PHE   104      51.804  36.270  38.3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4  HZ  PHE   104      52.018  35.227  38.1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5  CE2 PHE   104      51.709  37.191  37.2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6  HE2 PHE   104      51.976  36.983  36.2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7  CD2 PHE   104      51.384  38.502  37.5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8  HD2 PHE   104      51.310  39.157  36.7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9  C   PHE   104      48.133  41.246  40.0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0  O   PHE   104      48.117  41.240  41.2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1  N   LEU   105      47.372  42.156  39.3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2  H   LEU   105      47.383  42.104  38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3  CA  LEU   105      46.527  43.138  40.0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4  HA  LEU   105      47.175  43.644  40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5  CB  LEU   105      46.188  44.266  38.9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6  HB2 LEU   105      47.094  44.442  38.4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7  HB3 LEU   105      45.405  43.792  38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8  CG  LEU   105      45.753  45.572  39.6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9  HG  LEU   105      44.937  45.392  40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0  CD1 LEU   105      46.823  46.353  40.3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1 HD11 LEU   105      47.058  45.769  41.2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2 HD12 LEU   105      47.703  46.328  39.7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3 HD13 LEU   105      46.589  47.381  40.6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4  CD2 LEU   105      45.151  46.472  38.5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5 HD21 LEU   105      44.223  46.961  38.8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6 HD22 LEU   105      45.933  47.162  38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7 HD23 LEU   105      44.764  45.953  37.7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8  C   LEU   105      45.241  42.536  40.6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9  O   LEU   105      44.768  43.213  41.5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0  N   THR   106      44.833  41.322  40.3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1  H   THR   106      45.440  40.809  39.7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2  CA  THR   106      43.776  40.563  41.0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3  HA  THR   106      42.994  41.276  41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4  CB  THR   106      43.060  39.552  40.0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5  HB  THR   106      43.546  38.581  39.9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6  CG2 THR   106      41.710  39.140  40.6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7 HG21 THR   106      40.932  39.902  40.6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8 HG22 THR   106      41.380  38.335  39.9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9 HG23 THR   106      41.837  38.585  41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0  OG1 THR   106      42.944  39.971  38.7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1  HG1 THR   106      43.695  40.530  38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2  C   THR   106      44.221  39.872  42.3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3  O   THR   106      43.426  39.932  43.2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4  N   CYX   107      45.449  39.317  42.4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5  H   CYX   107      46.035  39.358  41.5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6  CA  CYX   107      46.138  38.864  43.6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7  HA  CYX   107      45.550  38.119  44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8  CB  CYX   107      47.467  38.149  43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9  HB2 CYX   107      48.021  38.669  42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0  HB3 CYX   107      48.164  38.243  44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1  SG  CYX   107      47.248  36.338  42.811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2  C   CYX   107      46.271  40.047  44.6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3  O   CYX   107      45.726  39.953  45.80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4  N   ILE   108      47.040  41.034  44.3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5  H   ILE   108      47.658  40.744  43.5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6  CA  ILE   108      47.129  42.320  45.0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7  HA  ILE   108      47.468  42.191  46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8  CB  ILE   108      47.941  43.360  44.3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9  HB  ILE   108      47.554  43.467  43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0  CG2 ILE   108      47.869  44.682  45.0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1 HG21 ILE   108      46.884  45.118  44.8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2 HG22 ILE   108      47.998  44.515  46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3 HG23 ILE   108      48.531  45.447  44.6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4  CG1 ILE   108      49.406  42.926  44.1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5 HG12 ILE   108      49.962  42.849  45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6 HG13 ILE   108      49.374  41.895  43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7  CD1 ILE   108      50.281  43.626  43.1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8 HD11 ILE   108      51.198  43.059  42.9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9 HD12 ILE   108      49.880  43.727  42.1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0 HD13 ILE   108      50.650  44.558  43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1  C   ILE   108      45.740  42.945  45.4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2  O   ILE   108      45.575  43.120  46.7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3  N   SER   109      44.733  42.976  44.5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4  H   SER   109      44.960  42.922  43.6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5  CA  SER   109      43.364  43.541  44.8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6  HA  SER   109      43.510  44.480  45.3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7  CB  SER   109      42.555  43.913  43.6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8  HB2 SER   109      42.214  43.005  43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9  HB3 SER   109      41.616  44.409  43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0  OG  SER   109      43.105  44.882  42.8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1  HG  SER   109      43.667  44.460  42.1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2  C   SER   109      42.442  42.712  45.8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3  O   SER   109      41.977  43.192  46.8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4  N   ALA   110      42.350  41.359  45.5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5  H   ALA   110      42.850  40.965  44.7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6  CA  ALA   110      41.728  40.526  46.5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7  HA  ALA   110      40.799  40.978  46.9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8  CB  ALA   110      41.352  39.210  45.8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9  HB1 ALA   110      40.767  39.410  44.9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0  HB2 ALA   110      42.275  38.800  45.4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1  HB3 ALA   110      40.715  38.651  46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2  C   ALA   110      42.573  40.367  47.8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3  O   ALA   110      41.964  39.905  48.8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4  N   HID   111      43.890  40.646  47.8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5  H   HID   111      44.456  40.948  47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6  CA  HID   111      44.633  40.824  49.1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7  HA  HID   111      44.494  39.959  49.8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8  CB  HID   111      46.123  40.674  49.0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9  HB2 HID   111      46.241  39.783  48.4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0  HB3 HID   111      46.630  41.464  48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1  CG  HID   111      46.743  40.421  50.4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2  ND1 HID   111      47.169  41.405  51.3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3  HD1 HID   111      47.277  42.400  51.1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4  CE1 HID   111      48.036  40.758  52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5  HE1 HID   111      48.414  41.195  53.1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6  NE2 HID   111      47.891  39.467  52.0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7  CD2 HID   111      47.065  39.202  50.9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8  HD2 HID   111      47.079  38.247  50.4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9  C   HID   111      44.179  42.088  49.8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0  O   HID   111      43.751  42.101  51.00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1  N   ARG   112      44.441  43.264  49.1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2  H   ARG   112      44.829  43.110  48.2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3  CA  ARG   112      43.958  44.587  49.6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4  HA  ARG   112      44.441  44.917  50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5  CB  ARG   112      44.310  45.695  48.5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6  HB2 ARG   112      44.144  45.247  47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7  HB3 ARG   112      43.713  46.576  48.7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8  CG  ARG   112      45.857  46.028  48.6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9  HG2 ARG   112      46.089  46.303  49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0  HG3 ARG   112      46.524  45.197  48.3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1  CD  ARG   112      46.322  47.077  47.6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2  HD2 ARG   112      46.412  46.627  46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3  HD3 ARG   112      45.676  47.952  47.7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4  NE  ARG   112      47.651  47.525  48.0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5  HE  ARG   112      48.096  47.042  48.7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6  CZ  ARG   112      48.397  48.540  47.6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7  NH1 ARG   112      47.971  49.308  46.5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8 HH11 ARG   112      47.085  49.093  46.1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9 HH12 ARG   112      48.738  49.670  46.0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0  NH2 ARG   112      49.585  48.759  48.1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1 HH21 ARG   112      49.721  48.142  48.9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2 HH22 ARG   112      50.378  48.940  47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3  C   ARG   112      42.488  44.528  50.0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4  O   ARG   112      42.192  45.201  51.0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5  N   TYR   113      41.520  43.786  49.5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6  H   TYR   113      41.759  43.257  48.7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7  CA  TYR   113      40.197  43.582  50.0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8  HA  TYR   113      39.914  44.604  50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9  CB  TYR   113      39.271  43.030  48.9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0  HB2 TYR   113      39.039  43.734  48.1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1  HB3 TYR   113      39.917  42.244  48.5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2  CG  TYR   113      38.005  42.347  49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3  CD1 TYR   113      38.088  41.004  49.7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4  HD1 TYR   113      38.907  40.368  49.4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5  CE1 TYR   113      36.917  40.329  50.1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6  HE1 TYR   113      37.091  39.309  50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7  CZ  TYR   113      35.688  40.940  50.3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8  OH  TYR   113      34.557  40.244  50.5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9  HH  TYR   113      33.819  40.813  50.8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0  CE2 TYR   113      35.592  42.257  49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1  HE2 TYR   113      34.637  42.756  49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2  CD2 TYR   113      36.774  43.017  49.4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3  HD2 TYR   113      36.799  43.985  49.0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4  C   TYR   113      40.200  42.722  51.3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5  O   TYR   113      39.561  43.010  52.3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6  N   SER   114      40.841  41.548  51.2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7  H   SER   114      41.210  41.309  50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8  CA  SER   114      40.996  40.671  52.3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9  HA  SER   114      40.111  40.128  52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0  CB  SER   114      42.149  39.678  52.1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1  HB2 SER   114      42.955  40.140  51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2  HB3 SER   114      42.492  39.271  53.0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3  OG  SER   114      41.397  38.761  51.2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4  HG  SER   114      41.314  39.186  50.4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5  C   SER   114      41.503  41.309  53.6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6  O   SER   114      41.259  40.878  54.80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7  N   GLY   115      42.459  42.271  53.53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8  H   GLY   115      42.728  42.530  52.5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9  CA  GLY   115      43.144  42.967  54.6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0  HA2 GLY   115      43.632  42.219  55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1  HA3 GLY   115      43.963  43.502  54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2  C   GLY   115      42.230  43.825  55.5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3  O   GLY   115      42.512  44.048  56.7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4  N   VAL   116      41.155  44.383  54.9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5  H   VAL   116      41.126  44.477  53.9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6  CA  VAL   116      39.982  44.878  55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7  HA  VAL   116      40.162  45.521  56.5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8  CB  VAL   116      39.135  45.728  54.6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9  HB  VAL   116      38.636  45.133  53.9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0  CG1 VAL   116      38.195  46.537  55.6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1 HG11 VAL   116      37.649  45.938  56.3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2 HG12 VAL   116      38.717  47.338  56.1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3 HG13 VAL   116      37.501  47.065  54.9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4  CG2 VAL   116      39.960  46.630  53.8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5 HG21 VAL   116      40.466  46.164  52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6 HG22 VAL   116      39.345  47.379  53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7 HG23 VAL   116      40.727  47.088  54.4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8  C   VAL   116      39.096  43.779  56.2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9  O   VAL   116      38.624  43.915  57.3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0  N   VAL   117      38.940  42.636  55.5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1  H   VAL   117      39.264  42.640  54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2  CA  VAL   117      37.775  41.703  55.7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3  HA  VAL   117      36.906  42.167  56.2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4  CB  VAL   117      37.293  41.064  54.4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5  HB  VAL   117      38.267  40.753  54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6  CG1 VAL   117      36.315  39.906  54.4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7 HG11 VAL   117      36.759  39.066  54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8 HG12 VAL   117      35.330  40.226  54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9 HG13 VAL   117      36.170  39.617  53.3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0  CG2 VAL   117      36.711  42.186  53.5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1 HG21 VAL   117      37.315  43.092  53.6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2 HG22 VAL   117      36.558  41.883  52.5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3 HG23 VAL   117      35.754  42.561  53.9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4  C   VAL   117      38.155  40.629  56.8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5  O   VAL   117      37.299  40.157  57.5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6  N   TYR   118      39.449  40.162  56.9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7  H   TYR   118      40.169  40.539  56.3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8  CA  TYR   118      39.777  38.846  57.5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9  HA  TYR   118      38.880  38.256  57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0  CB  TYR   118      40.689  38.010  56.7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1  HB2 TYR   118      41.387  38.664  56.1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2  HB3 TYR   118      41.117  37.323  57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3  CG  TYR   118      39.876  37.266  55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4  CD1 TYR   118      38.968  36.257  56.0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5  HD1 TYR   118      38.702  36.204  57.0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6  CE1 TYR   118      38.197  35.579  55.0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7  HE1 TYR   118      37.462  34.846  55.3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8  CZ  TYR   118      38.383  35.827  53.7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9  OH  TYR   118      37.695  35.196  52.7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0  HH  TYR   118      37.188  34.467  53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1  CE2 TYR   118      39.151  36.931  53.2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2  HE2 TYR   118      39.238  37.199  52.2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3  CD2 TYR   118      39.830  37.720  54.2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4  HD2 TYR   118      40.392  38.620  54.0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5  C   TYR   118      40.524  39.006  58.9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6  O   TYR   118      41.132  40.055  59.1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7  N   PRO   119      40.549  37.962  59.8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8  CD  PRO   119      39.294  37.249  60.1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9  HD2 PRO   119      39.356  36.429  59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0  HD3 PRO   119      38.419  37.822  59.8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1  CG  PRO   119      39.369  36.711  61.5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2  HG2 PRO   119      38.906  35.729  61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3  HG3 PRO   119      38.834  37.337  62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4  CB  PRO   119      40.886  36.739  61.8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5  HB2 PRO   119      41.340  35.754  61.7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6  HB3 PRO   119      41.056  37.071  62.9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7  CA  PRO   119      41.520  37.780  60.8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8  HA  PRO   119      41.477  38.767  61.3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9  C   PRO   119      42.903  37.341  60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0  O   PRO   119      43.140  37.175  59.1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1  N   LEU   120      43.967  37.154  61.2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2  H   LEU   120      43.756  37.266  62.2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3  CA  LEU   120      45.367  36.844  60.8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4  HA  LEU   120      45.673  37.634  60.1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5  CB  LEU   120      46.314  37.110  62.0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6  HB2 LEU   120      45.800  37.694  62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7  HB3 LEU   120      46.405  36.163  62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8  CG  LEU   120      47.686  37.795  61.9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9  HG  LEU   120      47.446  38.778  61.5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0  CD1 LEU   120      48.466  37.974  63.1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1 HD11 LEU   120      49.370  38.538  62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2 HD12 LEU   120      47.881  38.493  63.9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3 HD13 LEU   120      48.746  37.025  63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4  CD2 LEU   120      48.577  37.272  60.8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5 HD21 LEU   120      48.726  36.201  60.9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6 HD22 LEU   120      48.115  37.366  59.8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7 HD23 LEU   120      49.556  37.747  60.7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8  C   LEU   120      45.539  35.495  60.1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9  O   LEU   120      46.360  35.309  59.2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0  N   LYS   121      44.769  34.466  60.6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1  H   LYS   121      44.332  34.646  61.5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2  CA  LYS   121      44.773  33.055  60.1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3  HA  LYS   121      45.783  32.645  60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4  CB  LYS   121      44.085  32.040  60.9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5  HB2 LYS   121      43.075  32.451  60.9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6  HB3 LYS   121      43.969  31.054  60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7  CG  LYS   121      44.668  31.873  62.3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8  HG2 LYS   121      45.748  31.740  62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9  HG3 LYS   121      44.323  32.644  63.0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0  CD  LYS   121      44.144  30.443  62.8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1  HD2 LYS   121      43.075  30.512  63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2  HD3 LYS   121      44.231  29.637  62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3  CE  LYS   121      44.744  29.864  64.1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4  HE2 LYS   121      44.271  28.885  64.1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5  HE3 LYS   121      45.832  29.881  64.0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6  NZ  LYS   121      44.370  30.706  65.2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7  HZ1 LYS   121      44.936  31.541  65.2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8  HZ2 LYS   121      43.376  30.857  65.1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9  HZ3 LYS   121      44.508  30.098  66.0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0  C   LYS   121      44.428  32.882  58.5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1  O   LYS   121      44.626  31.741  58.0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2  N   SER   122      43.892  33.944  57.9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3  H   SER   122      43.741  34.805  58.4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4  CA  SER   122      43.819  34.105  56.4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5  HA  SER   122      44.125  33.214  55.9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6  CB  SER   122      42.453  34.567  56.0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7  HB2 SER   122      42.180  35.487  56.5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8  HB3 SER   122      42.421  34.802  54.9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9  OG  SER   122      41.579  33.472  56.2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0  HG  SER   122      41.104  33.629  57.1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1  C   SER   122      44.836  35.123  56.0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2  O   SER   122      45.646  34.843  55.1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3  N   LEU   123      44.946  36.316  56.6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4  H   LEU   123      44.238  36.676  57.2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5  CA  LEU   123      45.882  37.396  55.9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6  HA  LEU   123      45.649  37.439  54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7  CB  LEU   123      45.546  38.745  56.5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8  HB2 LEU   123      44.470  38.883  56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9  HB3 LEU   123      45.926  38.620  57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0  CG  LEU   123      46.172  39.947  55.7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1  HG  LEU   123      47.247  39.869  55.5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2  CD1 LEU   123      45.396  40.243  54.4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3 HD11 LEU   123      45.582  41.260  54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4 HD12 LEU   123      45.701  39.577  53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5 HD13 LEU   123      44.327  40.142  54.6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6  CD2 LEU   123      46.007  41.108  56.6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7 HD21 LEU   123      46.387  41.974  56.0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8 HD22 LEU   123      44.952  41.355  56.7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9 HD23 LEU   123      46.489  41.066  57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0  C   LEU   123      47.354  37.022  55.9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1  O   LEU   123      48.043  36.963  54.8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2  N   GLY   124      47.897  36.588  57.0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3  H   GLY   124      47.269  36.473  57.8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4  CA  GLY   124      49.263  36.078  57.2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5  HA2 GLY   124      49.983  36.598  56.6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6  HA3 GLY   124      49.631  36.511  58.2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7  C   GLY   124      49.402  34.603  57.4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8  O   GLY   124      50.196  34.090  58.1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9  N   ARG   125      48.461  33.926  56.6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0  H   ARG   125      47.663  34.438  56.2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1  CA  ARG   125      48.534  32.525  56.0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2  HA  ARG   125      49.217  31.981  56.7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3  CB  ARG   125      47.139  31.821  56.0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4  HB2 ARG   125      46.621  32.087  56.9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5  HB3 ARG   125      46.526  32.165  55.2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6  CG  ARG   125      47.107  30.266  56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7  HG2 ARG   125      46.120  29.890  55.7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8  HG3 ARG   125      47.721  29.943  55.1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9  CD  ARG   125      47.606  29.543  57.3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0  HD2 ARG   125      48.679  29.734  57.3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1  HD3 ARG   125      47.269  29.986  58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2  NE  ARG   125      47.114  28.193  57.3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3  HE  ARG   125      46.753  27.787  56.4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4  CZ  ARG   125      46.868  27.463  58.3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5  NH1 ARG   125      46.982  27.925  59.60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6 HH11 ARG   125      47.287  28.881  59.7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7 HH12 ARG   125      47.074  27.357  60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8  NH2 ARG   125      46.247  26.322  58.0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9 HH21 ARG   125      45.930  25.713  58.7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0 HH22 ARG   125      45.974  26.176  57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1  C   ARG   125      49.250  32.602  54.7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2  O   ARG   125      50.072  31.712  54.4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3  N   LEU   126      49.113  33.663  53.9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4  H   LEU   126      48.515  34.424  54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5  CA  LEU   126      49.895  34.028  52.7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6  HA  LEU   126      50.070  33.186  52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7  CB  LEU   126      49.232  35.196  51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8  HB2 LEU   126      48.205  34.871  51.8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9  HB3 LEU   126      49.311  36.085  52.5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0  CG  LEU   126      49.919  35.509  50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1  HG  LEU   126      50.996  35.609  50.7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2  CD1 LEU   126      49.683  34.316  49.6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3 HD11 LEU   126      50.151  33.480  50.1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4 HD12 LEU   126      48.608  34.216  49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5 HD13 LEU   126      50.148  34.532  48.6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6  CD2 LEU   126      49.476  36.774  49.9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7 HD21 LEU   126      48.450  36.669  49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8 HD22 LEU   126      49.503  37.574  50.6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9 HD23 LEU   126      50.061  37.212  49.1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0  C   LEU   126      51.370  34.376  53.1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1  O   LEU   126      51.747  35.562  53.4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2  N   LYS   127      52.203  33.373  53.37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3  H   LYS   127      51.643  32.555  53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4  CA  LYS   127      53.667  33.471  53.5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5  HA  LYS   127      53.928  34.357  54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6  CB  LYS   127      54.061  32.065  54.1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7  HB2 LYS   127      53.793  31.254  53.4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8  HB3 LYS   127      55.143  31.954  54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9  CG  LYS   127      53.435  31.792  55.5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0  HG2 LYS   127      52.384  31.546  55.4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1  HG3 LYS   127      53.867  30.838  55.8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2  CD  LYS   127      53.603  32.937  56.5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3  HD2 LYS   127      54.652  33.215  56.6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4  HD3 LYS   127      53.023  33.793  56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5  CE  LYS   127      53.025  32.617  57.9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6  HE2 LYS   127      52.008  32.282  57.6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7  HE3 LYS   127      53.526  31.774  58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8  NZ  LYS   127      53.159  33.781  58.8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9  HZ1 LYS   127      52.417  33.900  59.4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0  HZ2 LYS   127      54.004  33.727  59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1  HZ3 LYS   127      53.145  34.640  58.2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2  C   LYS   127      54.381  33.621  52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3  O   LYS   127      53.794  33.284  51.1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4  N   LYS   128      55.689  33.939  52.2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5  H   LYS   128      56.025  34.244  53.1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6  CA  LYS   128      56.539  34.206  51.0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7  HA  LYS   128      56.149  35.109  50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8  CB  LYS   128      57.979  34.694  51.5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9  HB2 LYS   128      57.962  35.598  52.1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0  HB3 LYS   128      58.456  33.913  52.1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1  CG  LYS   128      58.918  34.876  50.3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2  HG2 LYS   128      59.162  34.030  49.6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3  HG3 LYS   128      58.447  35.579  49.6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4  CD  LYS   128      60.251  35.513  50.6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5  HD2 LYS   128      60.531  36.147  49.8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6  HD3 LYS   128      60.169  35.964  51.6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7  CE  LYS   128      61.311  34.444  50.8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8  HE2 LYS   128      61.123  33.812  51.6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9  HE3 LYS   128      61.271  33.930  49.8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0  NZ  LYS   128      62.695  35.016  50.8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1  HZ1 LYS   128      63.438  34.356  51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2  HZ2 LYS   128      62.933  35.379  49.9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3  HZ3 LYS   128      62.876  35.693  51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4  C   LYS   128      56.636  33.106  49.9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5  O   LYS   128      56.409  33.403  48.7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6  N   LYS   129      56.844  31.818  50.4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7  H   LYS   129      57.386  31.635  51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8  CA  LYS   129      56.813  30.639  49.4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9  HA  LYS   129      57.282  30.968  48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0  CB  LYS   129      57.666  29.463  50.0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1  HB2 LYS   129      58.718  29.748  50.0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2  HB3 LYS   129      57.420  29.301  51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3  CG  LYS   129      57.483  28.204  49.1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4  HG2 LYS   129      56.479  27.844  49.4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5  HG3 LYS   129      57.439  28.444  48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6  CD  LYS   129      58.544  27.090  49.2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7  HD2 LYS   129      58.585  26.499  48.3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8  HD3 LYS   129      59.495  27.588  49.4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9  CE  LYS   129      58.295  26.166  50.5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0  HE2 LYS   129      58.394  26.724  51.4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1  HE3 LYS   129      57.262  25.819  50.4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2  NZ  LYS   129      59.326  25.157  50.5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3  HZ1 LYS   129      59.930  25.168  49.7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4  HZ2 LYS   129      59.854  25.146  51.4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5  HZ3 LYS   129      58.937  24.226  50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6  C   LYS   129      55.404  30.298  49.2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7  O   LYS   129      55.134  30.058  48.06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8  N   ASN   130      54.440  30.230  50.12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9  H   ASN   130      54.733  30.444  51.0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0  CA  ASN   130      53.037  30.014  49.6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1  HA  ASN   130      52.917  29.033  49.1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2  CB  ASN   130      52.180  30.143  50.9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3  HB2 ASN   130      52.491  29.563  51.7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4  HB3 ASN   130      52.371  31.126  51.3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5  CG  ASN   130      50.692  30.024  50.6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6  OD1 ASN   130      49.859  30.734  51.0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7  ND2 ASN   130      50.266  28.952  50.0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8 HD21 ASN   130      51.006  28.366  49.6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9 HD22 ASN   130      49.270  28.856  50.1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0  C   ASN   130      52.619  30.962  48.4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1  O   ASN   130      52.131  30.565  47.4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2  N   ALA   131      52.995  32.260  48.5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3  H   ALA   131      53.263  32.567  49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4  CA  ALA   131      52.840  33.313  47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5  HA  ALA   131      51.791  33.267  47.1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6  CB  ALA   131      53.073  34.713  48.1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7  HB1 ALA   131      53.867  34.658  48.8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8  HB2 ALA   131      53.238  35.462  47.3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9  HB3 ALA   131      52.152  34.983  48.6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0  C   ALA   131      53.672  33.112  46.1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1  O   ALA   131      53.128  33.254  45.0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2  N   ILE   132      54.888  32.683  46.2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3  H   ILE   132      55.407  32.978  47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4  CA  ILE   132      55.591  32.165  45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5  HA  ILE   132      55.484  32.961  44.3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6  CB  ILE   132      57.062  31.854  45.4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7  HB  ILE   132      57.169  31.418  46.4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8  CG2 ILE   132      57.646  30.782  44.5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9 HG21 ILE   132      57.168  29.803  44.5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0 HG22 ILE   132      57.647  31.313  43.5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1 HG23 ILE   132      58.679  30.675  44.8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2  CG1 ILE   132      57.775  33.244  45.3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3 HG12 ILE   132      57.843  33.544  44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4 HG13 ILE   132      57.107  33.920  45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5  CD1 ILE   132      59.212  33.086  45.8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6 HD11 ILE   132      59.914  32.834  45.0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7 HD12 ILE   132      59.556  34.084  46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8 HD13 ILE   132      59.256  32.405  46.6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9  C   ILE   132      54.845  30.961  44.5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0  O   ILE   132      54.486  31.015  43.3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1  N   CYX   133      54.413  29.993  45.2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2  H   CYX   133      54.622  30.011  46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3  CA  CYX   133      53.728  28.829  44.6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4  HA  CYX   133      54.313  28.251  43.9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5  CB  CYX   133      53.406  27.861  45.7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6  HB2 CYX   133      52.713  28.370  46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7  HB3 CYX   133      53.020  26.903  45.4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8  SG  CYX   133      54.681  27.175  46.79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9  C   CYX   133      52.339  29.206  44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0  O   CYX   133      51.968  28.788  42.9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1  N   ILE   134      51.631  30.125  44.6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2  H   ILE   134      51.926  30.338  45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3  CA  ILE   134      50.443  30.792  44.0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4  HA  ILE   134      49.730  30.034  43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5  CB  ILE   134      49.764  31.760  45.0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6  HB  ILE   134      50.460  32.497  45.4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7  CG2 ILE   134      48.670  32.577  44.4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8 HG21 ILE   134      48.355  33.383  45.0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9 HG22 ILE   134      49.003  33.164  43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0 HG23 ILE   134      47.779  31.971  44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1  CG1 ILE   134      49.118  31.039  46.3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2 HG12 ILE   134      48.261  30.441  46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3 HG13 ILE   134      49.795  30.291  46.7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4  CD1 ILE   134      48.820  31.899  47.5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5 HD11 ILE   134      48.146  31.446  48.2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6 HD12 ILE   134      49.787  32.053  48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7 HD13 ILE   134      48.310  32.813  47.2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8  C   ILE   134      50.860  31.471  42.6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9  O   ILE   134      50.133  31.257  41.6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0  N   SER   135      51.974  32.096  42.6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1  H   SER   135      52.526  31.878  43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2  CA  SER   135      52.467  32.935  41.4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3  HA  SER   135      51.563  33.460  41.1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4  CB  SER   135      53.559  34.021  41.8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5  HB2 SER   135      54.489  33.579  42.1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6  HB3 SER   135      53.693  34.695  40.9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7  OG  SER   135      52.955  34.758  42.8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8  HG  SER   135      53.089  34.253  43.6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9  C   SER   135      52.926  31.948  40.4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0  O   SER   135      52.433  32.127  39.3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1  N   VAL   136      53.630  30.857  40.7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2  H   VAL   136      54.188  30.855  41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3  CA  VAL   136      53.963  29.792  39.7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4  HA  VAL   136      54.305  30.289  38.8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5  CB  VAL   136      55.069  28.823  40.3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6  HB  VAL   136      54.895  28.680  41.3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7  CG1 VAL   136      55.221  27.459  39.6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8 HG11 VAL   136      55.696  26.693  40.2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9 HG12 VAL   136      54.228  27.144  39.3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0 HG13 VAL   136      55.733  27.678  38.7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1  CG2 VAL   136      56.404  29.545  40.1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2 HG21 VAL   136      56.308  30.549  40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3 HG22 VAL   136      57.157  28.942  40.6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4 HG23 VAL   136      56.757  29.681  39.1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5  C   VAL   136      52.742  29.012  39.2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6  O   VAL   136      52.708  28.854  38.0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7  N   LEU   137      51.713  28.789  40.09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8  H   LEU   137      51.816  29.093  41.0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9  CA  LEU   137      50.389  28.429  39.6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0  HA  LEU   137      50.530  27.436  39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1  CB  LEU   137      49.459  28.050  40.8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2  HB2 LEU   137      49.965  27.209  41.3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3  HB3 LEU   137      49.283  28.908  41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4  CG  LEU   137      47.981  27.550  40.4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5  HG  LEU   137      47.399  28.311  39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6  CD1 LEU   137      48.079  26.267  39.5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7 HD11 LEU   137      47.114  25.830  39.3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8 HD12 LEU   137      48.656  26.427  38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9 HD13 LEU   137      48.660  25.455  39.9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0  CD2 LEU   137      47.316  27.133  41.8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1 HD21 LEU   137      47.893  26.376  42.3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2 HD22 LEU   137      47.183  28.036  42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3 HD23 LEU   137      46.355  26.667  41.6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4  C   LEU   137      49.692  29.313  38.6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5  O   LEU   137      49.516  28.880  37.5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6  N   VAL   138      49.470  30.625  38.9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7  H   VAL   138      49.577  30.839  39.9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8  CA  VAL   138      48.646  31.455  38.0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9  HA  VAL   138      47.723  30.938  37.7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0  CB  VAL   138      48.216  32.754  38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1  HB  VAL   138      47.603  33.284  37.9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2  CG1 VAL   138      47.342  32.470  39.9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3 HG11 VAL   138      48.007  31.955  40.6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4 HG12 VAL   138      46.866  33.370  40.3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5 HG13 VAL   138      46.525  31.781  39.7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6  CG2 VAL   138      49.449  33.609  39.0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7 HG21 VAL   138      49.795  33.902  38.0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8 HG22 VAL   138      49.028  34.505  39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9 HG23 VAL   138      50.191  33.096  39.6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0  C   VAL   138      49.338  31.698  36.6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1  O   VAL   138      48.773  31.584  35.6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2  N   TRP   139      50.634  31.658  36.72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3  H   TRP   139      51.057  31.764  37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4  CA  TRP   139      51.510  31.450  35.5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5  HA  TRP   139      51.192  32.186  34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6  CB  TRP   139      52.950  31.690  35.9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7  HB2 TRP   139      53.234  31.157  36.8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8  HB3 TRP   139      53.534  31.322  35.1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9  CG  TRP   139      53.532  33.067  36.1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0  CD1 TRP   139      54.162  33.518  37.2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1  HD1 TRP   139      54.318  33.039  38.2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2  NE1 TRP   139      54.732  34.753  37.05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3  HE1 TRP   139      55.311  35.248  37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4  CE2 TRP   139      54.408  35.203  35.7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5  CZ2 TRP   139      54.605  36.469  35.1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6  HZ2 TRP   139      55.215  37.257  35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7  CH2 TRP   139      53.844  36.824  34.0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8  HH2 TRP   139      54.237  37.652  33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9  CZ3 TRP   139      53.034  35.866  33.3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0  HZ3 TRP   139      52.399  36.096  32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1  CE3 TRP   139      53.051  34.532  33.9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2  HE3 TRP   139      52.389  33.811  33.4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3  CD2 TRP   139      53.606  34.199  35.1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4  C   TRP   139      51.216  30.200  34.7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5  O   TRP   139      50.737  30.398  33.5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6  N   LEU   140      51.345  29.022  35.3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7  H   LEU   140      51.679  29.016  36.2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8  CA  LEU   140      50.885  27.803  34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9  HA  LEU   140      51.616  27.663  33.8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0  CB  LEU   140      50.906  26.598  35.5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1  HB2 LEU   140      51.876  26.400  36.0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2  HB3 LEU   140      50.231  26.687  36.4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3  CG  LEU   140      50.513  25.308  34.9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4  HG  LEU   140      49.599  25.440  34.3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5  CD1 LEU   140      51.509  24.693  33.9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6 HD11 LEU   140      51.622  25.276  33.0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7 HD12 LEU   140      52.536  24.894  34.2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8 HD13 LEU   140      51.212  23.672  33.7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9  CD2 LEU   140      49.973  24.267  35.8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0 HD21 LEU   140      49.691  23.351  35.3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1 HD22 LEU   140      50.719  24.000  36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2 HD23 LEU   140      49.048  24.706  36.2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3  C   LEU   140      49.456  27.928  33.9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4  O   LEU   140      49.308  27.595  32.8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5  N   ILE   141      48.492  28.410  34.7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6  H   ILE   141      48.677  28.766  35.7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7  CA  ILE   141      47.170  28.568  34.2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8  HA  ILE   141      46.855  27.581  33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9  CB  ILE   141      46.202  28.968  35.4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0  HB  ILE   141      46.428  29.993  35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1  CG2 ILE   141      44.787  28.882  34.9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2 HG21 ILE   141      44.052  29.065  35.6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3 HG22 ILE   141      44.606  29.611  34.1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4 HG23 ILE   141      44.634  27.845  34.6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5  CG1 ILE   141      46.319  28.016  36.6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6 HG12 ILE   141      46.476  26.966  36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7 HG13 ILE   141      47.307  28.245  37.0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8  CD1 ILE   141      45.376  28.095  37.8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9 HD11 ILE   141      45.387  29.040  38.3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0 HD12 ILE   141      44.369  28.010  37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1 HD13 ILE   141      45.596  27.310  38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2  C   ILE   141      46.999  29.400  33.0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3  O   ILE   141      46.185  29.066  32.18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4  N   VAL   142      47.892  30.389  32.8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5  H   VAL   142      48.664  30.469  33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6  CA  VAL   142      47.864  31.174  31.5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7  HA  VAL   142      46.818  31.289  31.2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8  CB  VAL   142      48.528  32.518  31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9  HB  VAL   142      49.319  32.455  32.6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0  CG1 VAL   142      49.242  33.181  30.6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1 HG11 VAL   142      50.192  32.684  30.4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2 HG12 VAL   142      48.512  33.140  29.8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3 HG13 VAL   142      49.498  34.237  30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4  CG2 VAL   142      47.487  33.506  32.3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5 HG21 VAL   142      46.648  33.666  31.6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6 HG22 VAL   142      47.111  33.122  33.3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7 HG23 VAL   142      47.839  34.497  32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8  C   VAL   142      48.504  30.444  30.3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9  O   VAL   142      47.838  30.158  29.3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0  N   VAL   143      49.614  29.768  30.6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1  H   VAL   143      49.918  29.806  31.6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2  CA  VAL   143      50.458  29.175  29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3  HA  VAL   143      50.349  29.840  28.7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4  CB  VAL   143      51.959  29.100  29.9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5  HB  VAL   143      52.532  28.748  29.1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6  CG1 VAL   143      52.412  30.574  30.2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7 HG11 VAL   143      52.239  31.154  29.3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8 HG12 VAL   143      51.927  31.000  31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9 HG13 VAL   143      53.452  30.687  30.5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0  CG2 VAL   143      52.356  28.238  31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1 HG21 VAL   143      51.720  27.361  31.2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2 HG22 VAL   143      53.436  28.137  31.0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3 HG23 VAL   143      52.271  28.823  32.0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4  C   VAL   143      49.836  27.817  29.1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5  O   VAL   143      50.252  27.400  28.0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6  N   VAL   144      48.958  27.136  29.84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7  H   VAL   144      48.935  27.496  30.7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8  CA  VAL   144      48.086  26.077  29.3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9  HA  VAL   144      48.604  25.652  28.4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0  CB  VAL   144      47.875  24.939  30.3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1  HB  VAL   144      47.549  24.117  29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2  CG1 VAL   144      49.178  24.528  31.0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3 HG11 VAL   144      49.263  23.446  31.1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4 HG12 VAL   144      50.084  24.797  30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5 HG13 VAL   144      49.156  25.025  32.0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6  CG2 VAL   144      46.850  25.202  31.4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7 HG21 VAL   144      46.901  26.152  31.9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8 HG22 VAL   144      45.890  25.235  30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9 HG23 VAL   144      46.731  24.331  32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0  C   VAL   144      46.822  26.583  28.7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1  O   VAL   144      46.550  26.025  27.6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2  N   ALA   145      46.277  27.736  29.2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3  H   ALA   145      46.733  28.174  30.0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4  CA  ALA   145      44.975  28.160  28.6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5  HA  ALA   145      44.171  27.424  28.6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6  CB  ALA   145      44.417  29.077  29.7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7  HB1 ALA   145      45.133  29.883  29.8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8  HB2 ALA   145      43.426  29.345  29.3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9  HB3 ALA   145      44.292  28.598  30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0  C   ALA   145      44.933  28.725  27.3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1  O   ALA   145      44.062  28.370  26.5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2  N   ILE   146      45.920  29.581  27.0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3  H   ILE   146      46.583  29.768  27.7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4  CA  ILE   146      45.896  30.367  25.7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5  HA  ILE   146      44.860  30.670  25.6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6  CB  ILE   146      46.660  31.661  25.9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7  HB  ILE   146      46.605  32.271  25.0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8  CG2 ILE   146      46.004  32.530  27.0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9 HG21 ILE   146      44.984  32.211  27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0 HG22 ILE   146      46.539  32.366  27.9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1 HG23 ILE   146      45.980  33.563  26.6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2  CG1 ILE   146      48.177  31.457  26.3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3 HG12 ILE   146      48.424  30.741  27.1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4 HG13 ILE   146      48.492  30.776  25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5  CD1 ILE   146      49.079  32.707  26.3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6 HD11 ILE   146      50.037  32.188  26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7 HD12 ILE   146      48.837  33.266  25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8 HD13 ILE   146      48.871  33.298  27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9  C   ILE   146      46.373  29.608  24.4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0  O   ILE   146      46.199  30.074  23.3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1  N   SER   147      46.900  28.386  24.6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2  H   SER   147      46.556  27.777  25.3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3  CA  SER   147      47.818  27.880  23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4  HA  SER   147      48.438  28.699  23.3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5  CB  SER   147      48.818  27.036  24.5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6  HB2 SER   147      48.398  26.205  25.0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7  HB3 SER   147      49.534  26.659  23.7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8  OG  SER   147      49.561  27.854  25.3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9  HG  SER   147      49.721  27.391  26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0  C   SER   147      47.202  27.334  22.4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1  O   SER   147      47.906  27.530  21.5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2  N   PRO   148      46.276  26.382  22.37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3  CD  PRO   148      45.495  25.923  23.5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4  HD2 PRO   148      45.155  26.772  24.1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5  HD3 PRO   148      46.041  25.182  24.1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6  CG  PRO   148      44.221  25.331  22.9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7  HG2 PRO   148      43.480  26.081  22.6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8  HG3 PRO   148      43.803  24.454  23.4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9  CB  PRO   148      44.789  24.738  21.6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0  HB2 PRO   148      43.989  24.847  20.8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1  HB3 PRO   148      45.143  23.711  21.7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2  CA  PRO   148      45.979  25.559  21.2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3  HA  PRO   148      46.818  24.875  21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4  C   PRO   148      45.833  26.228  19.8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5  O   PRO   148      46.275  25.670  18.8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6  N   ILE   149      45.254  27.430  19.8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7  H   ILE   149      44.811  27.775  20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8  CA  ILE   149      44.804  28.059  18.6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9  HA  ILE   149      44.993  27.348  17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0  CB  ILE   149      43.280  28.266  18.5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1  HB  ILE   149      42.889  27.993  19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2  CG2 ILE   149      42.901  29.734  18.3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3 HG21 ILE   149      43.143  30.186  17.4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4 HG22 ILE   149      41.828  29.703  18.5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5 HG23 ILE   149      43.249  30.428  19.1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6  CG1 ILE   149      42.461  27.518  17.5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7 HG12 ILE   149      41.553  28.080  17.3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8 HG13 ILE   149      42.893  27.574  16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9  CD1 ILE   149      42.033  26.089  17.9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0 HD11 ILE   149      41.223  25.768  17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1 HD12 ILE   149      42.851  25.410  17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2 HD13 ILE   149      41.739  26.037  18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3  C   ILE   149      45.749  29.250  18.2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4  O   ILE   149      46.142  29.420  17.0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5  N   LEU   150      46.318  29.928  19.2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6  H   LEU   150      46.027  29.668  20.2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7  CA  LEU   150      47.458  30.872  19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8  HA  LEU   150      47.063  31.647  18.5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9  CB  LEU   150      47.611  31.293  20.6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0  HB2 LEU   150      46.608  31.641  20.8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1  HB3 LEU   150      47.783  30.500  21.3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2  CG  LEU   150      48.597  32.541  20.8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3  HG  LEU   150      48.834  33.083  19.9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4  CD1 LEU   150      47.905  33.548  21.8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5 HD11 LEU   150      47.391  33.092  22.7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6 HD12 LEU   150      48.762  34.089  22.2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7 HD13 LEU   150      47.190  34.202  21.3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8  CD2 LEU   150      49.946  31.938  21.3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9 HD21 LEU   150      50.568  32.821  21.4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0 HD22 LEU   150      50.005  31.292  22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1 HD23 LEU   150      50.348  31.419  20.4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2  C   LEU   150      48.779  30.334  18.5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3  O   LEU   150      49.240  30.832  17.4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4  N   PHE   151      49.164  29.142  18.8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5  H   PHE   151      48.618  28.683  19.6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6  CA  PHE   151      50.130  28.273  18.2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7  HA  PHE   151      50.909  28.891  17.7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8  CB  PHE   151      50.725  27.417  19.3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9  HB2 PHE   151      49.874  26.999  19.9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0  HB3 PHE   151      51.274  26.605  18.8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1  CG  PHE   151      51.592  28.183  20.3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2  CD1 PHE   151      51.315  28.332  21.7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3  HD1 PHE   151      50.311  28.231  22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4  CE1 PHE   151      52.201  28.996  22.4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5  HE1 PHE   151      51.908  29.185  23.4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6  CZ  PHE   151      53.385  29.560  22.0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7  HZ  PHE   151      54.029  30.014  22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8  CE2 PHE   151      53.652  29.467  20.5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9  HE2 PHE   151      54.669  29.631  20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0  CD2 PHE   151      52.746  28.696  19.8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1  HD2 PHE   151      53.071  28.535  18.8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2  C   PHE   151      49.481  27.551  17.0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3  O   PHE   151      49.865  26.349  16.7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4  N   TYR   152      48.813  28.220  16.12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5  H   TYR   152      48.612  29.186  16.3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6  CA  TYR   152      48.663  27.872  14.7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7  HA  TYR   152      49.559  27.455  14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8  CB  TYR   152      47.591  26.804  14.4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9  HB2 TYR   152      48.016  25.878  14.8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0  HB3 TYR   152      46.720  27.066  15.0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1  CG  TYR   152      47.068  26.720  13.0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2  CD1 TYR   152      45.701  27.053  12.7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3  HD1 TYR   152      44.982  27.168  13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4  CE1 TYR   152      45.208  27.166  11.4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5  HE1 TYR   152      44.171  27.322  11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6  CZ  TYR   152      46.070  26.799  10.4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7  OH  TYR   152      45.694  26.810   9.1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8  HH  TYR   152      44.742  26.841   9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9  CE2 TYR   152      47.389  26.415  10.6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0  HE2 TYR   152      48.032  25.987   9.8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1  CD2 TYR   152      47.871  26.431  11.9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2  HD2 TYR   152      48.927  26.235  12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3  C   TYR   152      48.303  29.175  13.9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4  O   TYR   152      48.967  29.475  12.9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5  N   SER   153      47.387  29.996  14.4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6  H   SER   153      47.166  29.877  15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7  CA  SER   153      46.833  31.236  13.9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8  HA  SER   153      46.640  31.110  12.9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9  CB  SER   153      45.479  31.494  14.5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0  HB2 SER   153      44.872  30.591  14.4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1  HB3 SER   153      45.687  31.606  15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2  OG  SER   153      44.791  32.529  13.8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3  HG  SER   153      44.533  33.260  14.4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4  C   SER   153      47.784  32.507  14.1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5  O   SER   153      48.867  32.377  14.4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6  N   GLY   154      47.460  33.656  13.4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7  H   GLY   154      46.523  33.705  13.0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8  CA  GLY   154      48.220  34.944  13.5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9  HA2 GLY   154      47.468  35.732  13.5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0  HA3 GLY   154      48.734  35.146  14.5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1  C   GLY   154      49.218  35.366  12.4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2  O   GLY   154      49.813  36.414  12.5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3  N   THR   155      49.309  34.534  11.42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4  H   THR   155      48.584  33.833  11.3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5  CA  THR   155      50.263  34.644  10.2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6  HA  THR   155      50.684  35.643  10.3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7  CB  THR   155      51.459  33.693  10.4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8  HB  THR   155      52.095  33.641   9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9  CG2 THR   155      52.388  34.135  11.5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0 HG21 THR   155      53.404  33.759  11.4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1 HG22 THR   155      52.540  35.209  11.4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2 HG23 THR   155      51.984  33.806  12.4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3  OG1 THR   155      51.068  32.398  10.6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4  HG1 THR   155      51.926  31.966  10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5  C   THR   155      49.495  34.501   8.9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6  O   THR   155      48.379  33.971   8.8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7  N   GLY   156      50.062  35.028   7.8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8  H   GLY   156      50.947  35.494   8.0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9  CA  GLY   156      49.583  34.845   6.5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0  HA2 GLY   156      48.954  33.968   6.3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1  HA3 GLY   156      48.888  35.660   6.3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2  C   GLY   156      50.737  34.861   5.4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3  O   GLY   156      51.914  35.021   5.7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4  N   VAL   157      50.396  34.783   4.1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5  H   VAL   157      49.402  34.777   4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6  CA  VAL   157      51.356  34.683   3.0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7  HA  VAL   157      52.335  34.540   3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8  CB  VAL   157      50.789  33.492   2.1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9  HB  VAL   157      49.773  33.745   1.8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0  CG1 VAL   157      51.565  33.392   0.8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1 HG11 VAL   157      51.492  32.394   0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2 HG12 VAL   157      51.138  34.085   0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3 HG13 VAL   157      52.613  33.643   1.0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4  CG2 VAL   157      50.694  32.154   2.9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5 HG21 VAL   157      50.535  31.380   2.1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6 HG22 VAL   157      51.693  31.979   3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7 HG23 VAL   157      49.899  32.056   3.6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8  C   VAL   157      51.485  36.124   2.3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9  O   VAL   157      50.558  36.898   2.0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0  N   ARG   158      52.662  36.530   1.9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1  H   ARG   158      53.341  35.798   2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2  CA  ARG   158      53.039  37.543   0.9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3  HA  ARG   158      52.306  38.347   0.8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4  CB  ARG   158      54.362  38.118   1.3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5  HB2 ARG   158      55.126  37.397   1.0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6  HB3 ARG   158      54.468  39.000   0.6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7  CG  ARG   158      54.655  38.776   2.6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8  HG2 ARG   158      53.795  39.440   2.7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9  HG3 ARG   158      54.949  38.039   3.4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0  CD  ARG   158      55.875  39.613   2.5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1  HD2 ARG   158      56.742  39.150   2.0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2  HD3 ARG   158      55.666  40.478   1.9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3  NE  ARG   158      56.215  40.099   3.94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4  HE  ARG   158      55.967  41.032   4.2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5  CZ  ARG   158      57.064  39.536   4.7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6  NH1 ARG   158      57.713  38.470   4.49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7 HH11 ARG   158      57.668  38.060   3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8 HH12 ARG   158      58.141  37.951   5.2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9  NH2 ARG   158      57.223  39.977   5.92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0 HH21 ARG   158      57.204  40.970   6.1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1 HH22 ARG   158      57.826  39.484   6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2  C   ARG   158      53.024  36.994  -0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3  O   ARG   158      53.422  35.852  -0.6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4  N   LYS   159      52.779  37.854  -1.4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5  H   LYS   159      52.320  38.698  -1.1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6  CA  LYS   159      52.801  37.463  -2.9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7  HA  LYS   159      52.000  36.729  -3.0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8  CB  LYS   159      52.496  38.734  -3.8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9  HB2 LYS   159      52.180  38.417  -4.8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0  HB3 LYS   159      51.699  39.347  -3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1  CG  LYS   159      53.694  39.701  -3.9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2  HG2 LYS   159      54.192  39.974  -3.0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3  HG3 LYS   159      54.378  39.123  -4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4  CD  LYS   159      53.230  40.960  -4.7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5  HD2 LYS   159      54.044  41.625  -5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6  HD3 LYS   159      52.735  40.682  -5.6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7  CE  LYS   159      52.189  41.845  -3.9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8  HE2 LYS   159      51.311  41.202  -3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9  HE3 LYS   159      52.583  42.028  -2.9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0  NZ  LYS   159      51.833  43.090  -4.6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1  HZ1 LYS   159      52.681  43.620  -4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2  HZ2 LYS   159      51.371  42.925  -5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3  HZ3 LYS   159      51.317  43.773  -4.1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4  C   LYS   159      54.048  36.752  -3.4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5  O   LYS   159      53.815  35.957  -4.3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6  N   ASN   160      55.254  36.866  -2.8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7  H   ASN   160      55.463  37.710  -2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8  CA  ASN   160      56.463  36.055  -3.2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9  HA  ASN   160      56.397  35.920  -4.3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0  CB  ASN   160      57.699  36.956  -3.0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1  HB2 ASN   160      58.561  36.490  -3.5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2  HB3 ASN   160      57.455  37.896  -3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3  CG  ASN   160      57.927  37.422  -1.6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4  OD1 ASN   160      57.073  37.174  -0.7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5  ND2 ASN   160      59.060  38.058  -1.2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6 HD21 ASN   160      59.667  38.337  -2.0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7 HD22 ASN   160      59.110  38.400  -0.3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8  C   ASN   160      56.474  34.617  -2.6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9  O   ASN   160      57.497  33.977  -2.6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0  N   LYS   161      55.345  34.247  -1.9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1  H   LYS   161      54.518  34.824  -2.0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2  CA  LYS   161      55.282  33.041  -1.0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3  HA  LYS   161      54.334  33.054  -0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4  CB  LYS   161      55.206  31.765  -1.9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5  HB2 LYS   161      56.009  31.737  -2.6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6  HB3 LYS   161      55.362  30.919  -1.2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7  CG  LYS   161      53.864  31.447  -2.5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8  HG2 LYS   161      53.892  30.544  -3.1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9  HG3 LYS   161      53.147  31.155  -1.7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0  CD  LYS   161      53.223  32.527  -3.5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1  HD2 LYS   161      52.813  33.367  -2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2  HD3 LYS   161      54.021  32.960  -4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3  CE  LYS   161      52.149  32.125  -4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4  HE2 LYS   161      51.620  33.005  -4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5  HE3 LYS   161      52.506  31.671  -5.3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6  NZ  LYS   161      51.051  31.269  -3.9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7  HZ1 LYS   161      51.515  30.448  -3.5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8  HZ2 LYS   161      50.697  31.718  -3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9  HZ3 LYS   161      50.328  30.875  -4.5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0  C   LYS   161      56.412  33.033   0.0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1  O   LYS   161      57.106  32.028   0.2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2  N   THR   162      56.640  34.191   0.53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3  H   THR   162      56.139  35.002   0.1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4  CA  THR   162      57.111  34.330   1.9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5  HA  THR   162      57.539  33.400   2.2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6  CB  THR   162      58.307  35.338   1.9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7  HB  THR   162      58.713  35.225   2.9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8  CG2 THR   162      59.414  35.011   0.9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9 HG21 THR   162      59.885  34.050   1.1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0 HG22 THR   162      59.146  34.860  -0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1 HG23 THR   162      60.211  35.755   0.9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2  OG1 THR   162      57.825  36.639   1.8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3  HG1 THR   162      57.271  36.684   1.0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4  C   THR   162      56.009  34.674   2.9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5  O   THR   162      54.884  35.080   2.6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6  N   ILE   163      56.125  34.072   4.2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7  H   ILE   163      56.980  33.553   4.3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8  CA  ILE   163      55.188  34.067   5.3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9  HA  ILE   163      54.203  34.294   4.9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0  CB  ILE   163      55.235  32.708   6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1  HB  ILE   163      56.091  32.635   6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2  CG2 ILE   163      53.960  32.709   6.9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3 HG21 ILE   163      53.992  31.780   7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4 HG22 ILE   163      54.026  33.528   7.6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5 HG23 ILE   163      53.060  32.805   6.3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6  CG1 ILE   163      55.142  31.332   5.4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7 HG12 ILE   163      56.094  31.216   4.9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8 HG13 ILE   163      55.153  30.482   6.1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9  CD1 ILE   163      54.180  31.221   4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0 HD11 ILE   163      54.269  32.033   3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1 HD12 ILE   163      54.328  30.354   3.6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2 HD13 ILE   163      53.184  31.237   4.6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3  C   ILE   163      55.507  35.312   6.1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4  O   ILE   163      56.661  35.685   6.3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5  N   THR   164      54.469  35.993   6.6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6  H   THR   164      53.539  35.664   6.4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7  CA  THR   164      54.559  37.299   7.3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8  HA  THR   164      55.556  37.540   7.7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9  CB  THR   164      54.129  38.531   6.5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0  HB  THR   164      54.924  38.628   5.7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1  CG2 THR   164      52.728  38.384   5.8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2 HG21 THR   164      52.819  37.739   5.0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3 HG22 THR   164      52.099  38.046   6.7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4 HG23 THR   164      52.408  39.289   5.3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5  OG1 THR   164      54.210  39.684   7.26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6  HG1 THR   164      53.967  40.414   6.6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7  C   THR   164      53.565  37.294   8.5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8  O   THR   164      52.591  36.519   8.5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9  N   CYX   165      53.784  38.085   9.6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0  H   CYX   165      54.651  38.602   9.6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1  CA  CYX   165      52.986  38.369  10.8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2  HA  CYX   165      52.438  37.446  11.0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3  CB  CYX   165      53.841  38.814  12.0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4  HB2 CYX   165      54.799  38.339  11.8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5  HB3 CYX   165      53.958  39.893  11.9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6  SG  CYX   165      53.471  38.566  13.875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7  C   CYX   165      51.905  39.381  10.4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8  O   CYX   165      51.993  40.603  10.67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9  N   TYR   166      51.032  38.994   9.5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0  H   TYR   166      51.239  38.096   9.1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1  CA  TYR   166      49.978  39.781   8.9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2  HA  TYR   166      49.540  40.519   9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3  CB  TYR   166      50.432  40.394   7.5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4  HB2 TYR   166      51.513  40.523   7.4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5  HB3 TYR   166      50.169  39.717   6.7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6  CG  TYR   166      49.741  41.684   7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7  CD1 TYR   166      48.574  41.726   6.3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8  HD1 TYR   166      48.318  40.859   5.7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9  CE1 TYR   166      47.920  42.924   6.1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0  HE1 TYR   166      47.332  42.969   5.2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1  CZ  TYR   166      48.360  44.051   6.9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2  OH  TYR   166      47.575  45.202   7.0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3  HH  TYR   166      46.749  45.192   6.6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4  CE2 TYR   166      49.624  44.054   7.5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5  HE2 TYR   166      49.819  44.897   8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6  CD2 TYR   166      50.334  42.842   7.6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7  HD2 TYR   166      51.271  42.931   8.1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8  C   TYR   166      48.854  38.785   8.6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9  O   TYR   166      49.060  37.890   7.8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0  N   ASP   167      47.713  38.790   9.3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1  H   ASP   167      47.528  39.522  10.0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2  CA  ASP   167      46.898  37.580   9.6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3  HA  ASP   167      47.630  36.829   9.9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4  CB  ASP   167      46.003  37.990  10.9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5  HB2 ASP   167      46.591  38.506  11.6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6  HB3 ASP   167      45.228  38.676  10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7  CG  ASP   167      45.245  36.853  11.6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8  OD1 ASP   167      45.819  35.751  11.70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9  OD2 ASP   167      44.002  36.851  11.6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0  C   ASP   167      46.051  37.049   8.5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1  O   ASP   167      45.636  37.872   7.68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2  N   THR   168      45.925  35.707   8.34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3  H   THR   168      46.431  35.093   8.9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4  CA  THR   168      45.196  35.147   7.2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5  HA  THR   168      45.672  35.490   6.3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6  CB  THR   168      45.107  33.534   7.2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7  HB  THR   168      44.818  33.123   8.1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8  CG2 THR   168      44.186  32.800   6.2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9 HG21 THR   168      43.127  32.673   6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0 HG22 THR   168      44.062  33.400   5.3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1 HG23 THR   168      44.552  31.812   5.9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2  OG1 THR   168      46.467  33.187   6.8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3  HG1 THR   168      47.089  33.428   7.5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4  C   THR   168      43.750  35.721   7.0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5  O   THR   168      42.896  35.689   7.8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6  N   THR   169      43.437  36.097   5.7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7  H   THR   169      44.259  36.262   5.2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8  CA  THR   169      42.096  36.391   5.3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9  HA  THR   169      41.586  36.856   6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0  CB  THR   169      42.066  37.487   4.2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1  HB  THR   169      41.182  37.572   3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2  CG2 THR   169      42.131  38.804   4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3 HG21 THR   169      41.161  39.033   5.3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4 HG22 THR   169      42.901  38.935   5.7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5 HG23 THR   169      42.173  39.576   4.1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6  OG1 THR   169      43.220  37.450   3.40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7  HG1 THR   169      42.919  37.614   2.5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8  C   THR   169      41.360  35.148   4.9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9  O   THR   169      41.472  34.658   3.7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0  N   SER   170      40.607  34.523   5.8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1  H   SER   170      40.645  34.953   6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2  CA  SER   170      39.634  33.470   5.6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3  HA  SER   170      39.106  33.545   4.7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4  CB  SER   170      40.251  32.035   5.7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5  HB2 SER   170      41.159  32.086   6.3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6  HB3 SER   170      39.575  31.253   6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7  OG  SER   170      40.844  31.629   4.4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8  HG  SER   170      40.074  31.648   3.8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9  C   SER   170      38.564  33.536   6.8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0  O   SER   170      38.694  34.240   7.8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1  N   ASP   171      37.575  32.743   6.7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2  H   ASP   171      37.571  32.010   6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3  CA  ASP   171      36.292  32.886   7.4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4  HA  ASP   171      36.198  33.933   7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5  CB  ASP   171      35.221  32.455   6.3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6  HB2 ASP   171      35.587  33.072   5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7  HB3 ASP   171      35.230  31.403   6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8  CG  ASP   171      33.815  32.876   6.7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9  OD1 ASP   171      33.147  33.628   6.0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0  OD2 ASP   171      33.339  32.355   7.7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1  C   ASP   171      36.058  32.003   8.6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2  O   ASP   171      36.235  32.543   9.7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3  N   GLU   172      36.106  30.688   8.5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4  H   GLU   172      36.299  30.342   7.5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5  CA  GLU   172      36.190  29.743   9.6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6  HA  GLU   172      35.433  30.024  10.3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7  CB  GLU   172      35.960  28.287   9.1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8  HB2 GLU   172      35.002  28.208   8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9  HB3 GLU   172      36.739  27.953   8.4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0  CG  GLU   172      35.868  27.291  10.2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1  HG2 GLU   172      36.748  26.659  10.4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2  HG3 GLU   172      35.596  27.765  11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3  CD  GLU   172      34.772  26.299  10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4  OE1 GLU   172      33.571  26.660  10.3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5  OE2 GLU   172      34.957  25.168   9.6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6  C   GLU   172      37.558  29.744  10.3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7  O   GLU   172      37.354  29.757  11.6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8  N   TYR   173      38.712  29.953   9.7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9  H   TYR   173      38.734  29.591   8.8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0  CA  TYR   173      39.945  30.492  10.3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1  HA  TYR   173      40.467  29.676  10.8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2  CB  TYR   173      40.748  31.027   9.1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3  HB2 TYR   173      41.006  30.217   8.4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4  HB3 TYR   173      40.135  31.797   8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5  CG  TYR   173      42.098  31.627   9.5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6  CD1 TYR   173      43.070  30.760   9.8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7  HD1 TYR   173      42.959  29.714   9.6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8  CE1 TYR   173      44.295  31.252  10.3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9  HE1 TYR   173      45.038  30.546  10.6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0  CZ  TYR   173      44.493  32.653  10.4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1  OH  TYR   173      45.505  33.128  11.1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2  HH  TYR   173      45.530  34.041  11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3  CE2 TYR   173      43.402  33.512  10.1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4  HE2 TYR   173      43.585  34.570  10.2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5  CD2 TYR   173      42.189  33.000   9.7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6  HD2 TYR   173      41.422  33.698   9.4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7  C   TYR   173      39.747  31.530  11.3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8  O   TYR   173      39.809  31.316  12.5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9  N   LEU   174      39.101  32.603  10.94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0  H   LEU   174      38.835  32.806   9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1  CA  LEU   174      38.822  33.709  11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2  HA  LEU   174      39.789  33.877  12.3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3  CB  LEU   174      38.333  34.940  11.1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4  HB2 LEU   174      38.252  34.677  10.1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5  HB3 LEU   174      37.346  35.221  11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6  CG  LEU   174      39.197  36.231  11.2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7  HG  LEU   174      40.225  35.970  10.9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8  CD1 LEU   174      38.767  37.310  10.3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9 HD11 LEU   174      37.689  37.470  10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0 HD12 LEU   174      39.295  38.246  10.4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1 HD13 LEU   174      39.015  36.942   9.3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2  CD2 LEU   174      39.182  36.726  12.6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3 HD21 LEU   174      39.335  35.924  13.4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4 HD22 LEU   174      39.929  37.493  12.8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5 HD23 LEU   174      38.188  37.140  12.8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6  C   LEU   174      37.831  33.348  13.0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7  O   LEU   174      38.148  33.584  14.22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8  N   ARG   175      36.623  32.783  12.7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9  H   ARG   175      36.491  32.673  11.7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0  CA  ARG   175      35.588  32.470  13.6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1  HA  ARG   175      35.416  33.335  14.3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2  CB  ARG   175      34.415  32.006  12.9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3  HB2 ARG   175      34.779  31.292  12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4  HB3 ARG   175      33.743  31.528  13.6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5  CG  ARG   175      33.717  33.128  12.1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6  HG2 ARG   175      33.438  33.881  12.8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7  HG3 ARG   175      34.385  33.638  11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8  CD  ARG   175      32.447  32.511  11.3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9  HD2 ARG   175      32.732  31.902  10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0  HD3 ARG   175      31.855  31.825  11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1  NE  ARG   175      31.652  33.689  10.9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2  HE  ARG   175      31.635  34.456  11.6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3  CZ  ARG   175      30.913  33.908   9.9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4  NH1 ARG   175      30.103  34.956   9.9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5 HH11 ARG   175      29.846  35.345   9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6 HH12 ARG   175      29.464  35.167  10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7  NH2 ARG   175      31.074  33.232   8.75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8 HH21 ARG   175      30.494  33.373   7.9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9 HH22 ARG   175      31.958  32.768   8.6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0  C   ARG   175      36.027  31.382  14.6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1  O   ARG   175      35.550  31.451  15.8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2  N   SER   176      36.926  30.454  14.3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3  H   SER   176      37.361  30.549  13.4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4  CA  SER   176      37.490  29.554  15.2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5  HA  SER   176      36.692  28.948  15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6  CB  SER   176      38.402  28.577  14.4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7  HB2 SER   176      39.103  29.116  13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8  HB3 SER   176      38.797  27.937  15.2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9  OG  SER   176      37.669  27.783  13.5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0  HG  SER   176      37.420  28.421  12.8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1  C   SER   176      38.262  30.304  16.3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2  O   SER   176      38.191  29.994  17.5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3  N   TYR   177      39.134  31.225  15.9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4  H   TYR   177      39.349  31.321  15.0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5  CA  TYR   177      39.910  32.041  16.9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6  HA  TYR   177      40.084  31.404  17.8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7  CB  TYR   177      41.290  32.368  16.4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8  HB2 TYR   177      41.851  32.548  17.3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9  HB3 TYR   177      41.670  31.539  15.8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0  CG  TYR   177      41.464  33.592  15.6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1  CD1 TYR   177      41.919  33.539  14.2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2  HD1 TYR   177      41.970  32.607  13.7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3  CE1 TYR   177      42.256  34.759  13.6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4  HE1 TYR   177      42.759  34.834  12.6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5  CZ  TYR   177      42.119  36.022  14.3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6  OH  TYR   177      42.599  37.094  13.7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7  HH  TYR   177      43.063  36.914  12.8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8  CE2 TYR   177      41.791  36.030  15.7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9  HE2 TYR   177      41.838  36.961  16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0  CD2 TYR   177      41.553  34.808  16.3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1  HD2 TYR   177      41.425  34.821  17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2  C   TYR   177      39.172  33.154  17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3  O   TYR   177      39.545  33.582  18.8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4  N   PHE   178      37.958  33.475  17.2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5  H   PHE   178      37.872  33.331  16.2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6  CA  PHE   178      37.076  34.523  17.8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7  HA  PHE   178      37.597  35.467  17.9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8  CB  PHE   178      35.883  34.832  16.8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9  HB2 PHE   178      36.221  35.045  15.8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0  HB3 PHE   178      35.285  33.927  16.7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1  CG  PHE   178      34.959  35.918  17.3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2  CD1 PHE   178      33.610  35.579  17.7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3  HD1 PHE   178      33.159  34.676  17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4  CE1 PHE   178      32.777  36.611  18.1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5  HE1 PHE   178      31.764  36.440  18.5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6  CZ  PHE   178      33.292  37.924  18.2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7  HZ  PHE   178      32.546  38.674  18.4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8  CE2 PHE   178      34.537  38.251  17.6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9  HE2 PHE   178      34.719  39.290  17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0  CD2 PHE   178      35.435  37.241  17.3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1  HD2 PHE   178      36.308  37.498  16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2  C   PHE   178      36.457  34.031  19.1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3  O   PHE   178      36.689  34.801  20.0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4  N   ILE   179      35.960  32.819  19.1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5  H   ILE   179      35.776  32.375  18.2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6  CA  ILE   179      35.431  32.263  20.3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7  HA  ILE   179      34.822  33.000  20.9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8  CB  ILE   179      34.532  30.973  20.1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9  HB  ILE   179      33.705  31.267  19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0  CG2 ILE   179      35.273  29.872  19.3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1 HG21 ILE   179      34.805  28.903  19.5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2 HG22 ILE   179      35.191  30.188  18.3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3 HG23 ILE   179      36.290  29.752  19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4  CG1 ILE   179      33.920  30.395  21.4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5 HG12 ILE   179      33.474  29.419  21.2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6 HG13 ILE   179      34.812  30.236  22.0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7  CD1 ILE   179      32.952  31.270  22.2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8 HD11 ILE   179      31.961  31.359  21.7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9 HD12 ILE   179      32.786  30.906  23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0 HD13 ILE   179      33.395  32.258  22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1  C   ILE   179      36.572  31.895  21.3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2  O   ILE   179      36.371  32.033  22.5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3  N   TYR   180      37.802  31.594  20.9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4  H   TYR   180      38.006  31.603  19.9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5  CA  TYR   180      38.914  31.401  21.8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6  HA  TYR   180      38.535  30.805  22.7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7  CB  TYR   180      40.037  30.600  21.1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8  HB2 TYR   180      39.547  30.203  20.2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9  HB3 TYR   180      40.803  31.293  20.8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0  CG  TYR   180      40.666  29.527  22.1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1  CD1 TYR   180      41.437  30.035  23.1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2  HD1 TYR   180      41.422  31.077  23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3  CE1 TYR   180      42.023  29.123  24.0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4  HE1 TYR   180      42.559  29.477  24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5  CZ  TYR   180      41.809  27.792  23.9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6  OH  TYR   180      42.339  26.971  24.8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7  HH  TYR   180      42.893  27.457  25.5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8  CE2 TYR   180      40.941  27.295  22.9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9  HE2 TYR   180      40.741  26.241  22.8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0  CD2 TYR   180      40.541  28.149  21.9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1  HD2 TYR   180      39.887  27.747  21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2  C   TYR   180      39.446  32.724  22.5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3  O   TYR   180      39.593  32.751  23.6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4  N   SER   181      39.461  33.729  21.6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5  H   SER   181      39.472  33.565  20.6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6  CA  SER   181      39.656  35.169  21.9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7  HA  SER   181      40.542  35.256  22.6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8  CB  SER   181      39.956  36.174  20.9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9  HB2 SER   181      39.110  36.133  20.2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0  HB3 SER   181      40.045  37.199  21.2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1  OG  SER   181      41.055  35.835  20.1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2  HG  SER   181      41.602  36.621  20.0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3  C   SER   181      38.520  35.749  22.8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4  O   SER   181      38.774  36.669  23.5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5  N   MET   182      37.297  35.114  22.8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6  H   MET   182      37.147  34.324  22.2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7  CA  MET   182      36.295  35.595  23.7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8  HA  MET   182      36.515  36.612  24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9  CB  MET   182      34.924  35.466  23.1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0  HB2 MET   182      34.684  34.604  22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1  HB3 MET   182      34.182  35.419  23.9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2  CG  MET   182      34.829  36.763  22.2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3  HG2 MET   182      35.234  37.524  22.9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4  HG3 MET   182      35.420  36.805  21.3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5  SD  MET   182      33.094  37.146  21.91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6  CE  MET   182      32.732  37.977  23.5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7  HE1 MET   182      33.110  37.314  24.3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8  HE2 MET   182      33.256  38.916  23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9  HE3 MET   182      31.676  38.102  23.7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0  C   MET   182      36.512  34.832  25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1  O   MET   182      36.244  35.463  26.0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2  N   CYX   183      37.059  33.604  25.1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3  H   CYX   183      37.233  33.130  24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4  CA  CYX   183      37.272  32.859  26.3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5  HA  CYX   183      36.341  32.966  26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6  CB  CYX   183      37.470  31.399  25.9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7  HB2 CYX   183      38.232  31.194  25.2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8  HB3 CYX   183      37.709  30.806  26.8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9  SG  CYX   183      35.978  30.591  25.327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0  C   CYX   183      38.330  33.471  27.2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1  O   CYX   183      38.181  33.416  28.4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2  N   THR   184      39.332  34.093  26.6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3  H   THR   184      39.412  34.139  25.6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4  CA  THR   184      40.337  34.823  27.3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5  HA  THR   184      40.546  34.338  28.3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6  CB  THR   184      41.647  35.021  26.5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7  HB  THR   184      42.249  35.733  27.1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8  CG2 THR   184      42.390  33.767  26.6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9 HG21 THR   184      41.947  33.110  25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0 HG22 THR   184      43.409  33.965  26.3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1 HG23 THR   184      42.475  33.511  27.7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2  OG1 THR   184      41.356  35.376  25.2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3  HG1 THR   184      42.198  35.486  24.7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4  C   THR   184      39.817  36.275  27.6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5  O   THR   184      39.759  36.671  28.7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6  N   THR   185      39.234  36.916  26.64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7  H   THR   185      39.304  36.472  25.7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8  CA  THR   185      38.786  38.288  26.8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9  HA  THR   185      39.606  38.894  27.2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0  CB  THR   185      38.162  38.988  25.5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1  HB  THR   185      37.311  38.364  25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2  CG2 THR   185      37.664  40.456  25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3 HG21 THR   185      38.143  41.050  26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4 HG22 THR   185      37.600  41.033  24.8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5 HG23 THR   185      36.699  40.179  26.2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6  OG1 THR   185      39.077  39.117  24.5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7  HG1 THR   185      39.136  38.247  24.1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8  C   THR   185      37.693  38.462  27.9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9  O   THR   185      37.662  39.443  28.7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0  N   VAL   186      36.916  37.359  28.2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1  H   VAL   186      36.773  36.734  27.4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2  CA  VAL   186      35.925  37.288  29.3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3  HA  VAL   186      35.733  38.335  29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4  CB  VAL   186      34.622  36.544  28.9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5  HB  VAL   186      34.909  35.494  28.8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6  CG1 VAL   186      33.657  36.602  30.1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7 HG11 VAL   186      32.716  36.185  29.7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8 HG12 VAL   186      34.040  35.984  30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9 HG13 VAL   186      33.420  37.542  30.6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0  CG2 VAL   186      33.803  37.027  27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1 HG21 VAL   186      34.443  37.249  26.9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2 HG22 VAL   186      32.955  36.392  27.5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3 HG23 VAL   186      33.331  37.970  28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4  C   VAL   186      36.554  36.647  30.6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5  O   VAL   186      36.575  37.317  31.6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6  N   ALA   187      36.990  35.383  30.4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7  H   ALA   187      37.274  35.036  29.5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8  CA  ALA   187      37.296  34.648  31.6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9  HA  ALA   187      36.585  34.795  32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0  CB  ALA   187      37.242  33.068  31.3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1  HB1 ALA   187      36.489  32.763  30.5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2  HB2 ALA   187      38.255  32.778  31.0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3  HB3 ALA   187      37.041  32.466  32.2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4  C   ALA   187      38.681  35.042  32.2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5  O   ALA   187      38.813  35.085  33.49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6  N   MET   188      39.613  35.399  31.48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7  H   MET   188      39.476  34.962  30.5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8  CA  MET   188      40.974  35.706  31.8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9  HA  MET   188      41.175  35.427  32.8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0  CB  MET   188      42.024  35.004  30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1  HB2 MET   188      41.846  35.437  30.0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2  HB3 MET   188      43.009  35.157  31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3  CG  MET   188      41.958  33.529  30.6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4  HG2 MET   188      41.045  33.220  30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5  HG3 MET   188      42.800  33.184  30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6  SD  MET   188      41.956  32.546  32.146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7  CE  MET   188      43.754  32.640  32.7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8  HE1 MET   188      44.412  32.281  31.9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9  HE2 MET   188      43.857  33.659  33.0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0  HE3 MET   188      43.921  31.935  33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1  C   MET   188      41.274  37.189  31.8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2  O   MET   188      42.380  37.606  32.0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3  N   PHE   189      40.295  38.097  31.4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4  H   PHE   189      39.475  37.632  31.1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5  CA  PHE   189      40.309  39.550  31.7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6  HA  PHE   189      41.191  39.741  32.3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7  CB  PHE   189      40.454  40.199  30.4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8  HB2 PHE   189      41.423  39.831  30.0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9  HB3 PHE   189      39.850  39.793  29.6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0  CG  PHE   189      40.485  41.723  30.5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1  CD1 PHE   189      41.624  42.478  30.9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2  HD1 PHE   189      42.519  41.945  31.2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3  CE1 PHE   189      41.588  43.842  30.9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4  HE1 PHE   189      42.484  44.366  31.2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5  CZ  PHE   189      40.451  44.532  30.5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6  HZ  PHE   189      40.348  45.607  30.4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7  CE2 PHE   189      39.284  43.776  30.3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8  HE2 PHE   189      38.354  44.326  30.3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9  CD2 PHE   189      39.352  42.372  30.2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0  HD2 PHE   189      38.455  41.835  30.0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1  C   PHE   189      39.047  39.998  32.6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2  O   PHE   189      39.220  40.458  33.73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3  N   CYX   190      37.869  39.819  32.0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4  H   CYX   190      37.889  39.838  31.0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5  CA  CYX   190      36.657  40.617  32.4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6  HA  CYX   190      37.011  41.644  32.5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7  CB  CYX   190      35.617  40.432  31.3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8  HB2 CYX   190      36.009  40.848  30.3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9  HB3 CYX   190      35.447  39.356  31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0  SG  CYX   190      33.917  41.110  31.337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1  C   CYX   190      36.127  40.176  33.8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2  O   CYX   190      35.913  40.990  34.7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3  N   VAL   191      35.957  38.865  34.0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4  H   VAL   191      36.212  38.319  33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5  CA  VAL   191      35.615  38.098  35.2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6  HA  VAL   191      34.626  38.479  35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7  CB  VAL   191      35.411  36.569  35.0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8  HB  VAL   191      36.336  36.248  34.5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9  CG1 VAL   191      35.210  35.678  36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0 HG11 VAL   191      35.922  34.854  36.2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1 HG12 VAL   191      35.433  36.061  37.2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2 HG13 VAL   191      34.216  35.232  36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3  CG2 VAL   191      34.197  36.339  34.0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4 HG21 VAL   191      34.495  36.854  33.1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5 HG22 VAL   191      34.074  35.260  33.9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6 HG23 VAL   191      33.238  36.732  34.4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7  C   VAL   191      36.602  38.409  36.4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8  O   VAL   191      36.128  38.530  37.5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9  N   PRO   192      37.928  38.513  36.23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0  CD  PRO   192      38.603  37.593  35.3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1  HD2 PRO   192      38.533  38.038  34.3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2  HD3 PRO   192      38.252  36.577  35.5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3  CG  PRO   192      40.082  37.747  35.7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4  HG2 PRO   192      40.566  38.372  34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5  HG3 PRO   192      40.569  36.778  35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6  CB  PRO   192      40.169  38.629  36.9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7  HB2 PRO   192      40.860  39.454  36.7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8  HB3 PRO   192      40.747  38.162  37.7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9  CA  PRO   192      38.781  39.105  37.2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0  HA  PRO   192      38.568  38.633  38.2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1  C   PRO   192      38.522  40.635  37.4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2  O   PRO   192      38.579  41.204  38.5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3  N   LEU   193      38.363  41.319  36.23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4  H   LEU   193      38.387  40.863  35.3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5  CA  LEU   193      38.409  42.785  36.2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6  HA  LEU   193      39.176  43.222  36.8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7  CB  LEU   193      38.354  43.347  34.7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8  HB2 LEU   193      39.191  42.965  34.1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9  HB3 LEU   193      37.444  42.986  34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0  CG  LEU   193      38.449  44.851  34.7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1  HG  LEU   193      38.344  45.273  35.7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2  CD1 LEU   193      39.881  45.304  34.5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3 HD11 LEU   193      40.432  45.050  33.6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4 HD12 LEU   193      39.952  46.382  34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5 HD13 LEU   193      40.574  44.797  35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6  CD2 LEU   193      37.396  45.396  33.8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7 HD21 LEU   193      37.647  45.238  32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8 HD22 LEU   193      36.510  44.865  34.2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9 HD23 LEU   193      37.167  46.403  34.2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0  C   LEU   193      37.157  43.354  37.0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1  O   LEU   193      37.258  44.299  37.8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2  N   VAL   194      35.981  42.738  36.9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3  H   VAL   194      35.906  42.114  36.1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4  CA  VAL   194      34.847  43.072  37.8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5  HA  VAL   194      34.713  44.151  37.8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6  CB  VAL   194      33.517  42.388  37.3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7  HB  VAL   194      32.707  42.606  38.0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8  CG1 VAL   194      32.982  43.121  36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9 HG11 VAL   194      32.143  42.613  35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0 HG12 VAL   194      32.771  44.140  36.3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1 HG13 VAL   194      33.783  43.268  35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2  CG2 VAL   194      33.508  40.856  37.2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3 HG21 VAL   194      32.498  40.461  37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4 HG22 VAL   194      34.035  40.480  36.4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5 HG23 VAL   194      34.019  40.369  38.1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6  C   VAL   194      35.132  42.636  39.3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7  O   VAL   194      34.661  43.343  40.17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8  N   LEU   195      35.904  41.525  39.6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9  H   LEU   195      36.230  41.012  38.8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0  CA  LEU   195      36.311  41.096  40.9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1  HA  LEU   195      35.395  40.971  41.5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2  CB  LEU   195      37.036  39.745  40.8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3  HB2 LEU   195      36.431  39.181  40.1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4  HB3 LEU   195      38.064  39.708  40.4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5  CG  LEU   195      37.099  39.088  42.2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6  HG  LEU   195      36.100  39.057  42.6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7  CD1 LEU   195      37.644  37.726  41.9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8 HD11 LEU   195      36.988  37.188  41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9 HD12 LEU   195      38.636  37.540  41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0 HD13 LEU   195      37.631  37.106  42.8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1  CD2 LEU   195      38.124  39.741  43.1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2 HD21 LEU   195      38.438  39.071  43.9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3 HD22 LEU   195      39.032  40.078  42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4 HD23 LEU   195      37.705  40.660  43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5  C   LEU   195      37.172  42.265  41.5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6  O   LEU   195      36.889  42.818  42.6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7  N   ILE   196      38.208  42.606  40.7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8  H   ILE   196      38.552  41.945  40.0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9  CA  ILE   196      39.103  43.754  41.0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0  HA  ILE   196      39.622  43.464  42.0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1  CB  ILE   196      40.125  44.116  39.9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2  HB  ILE   196      39.575  44.438  39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3  CG2 ILE   196      40.946  45.393  40.4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4 HG21 ILE   196      40.367  46.271  40.1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5 HG22 ILE   196      41.217  45.329  41.5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6 HG23 ILE   196      41.900  45.418  39.9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7  CG1 ILE   196      41.181  43.051  39.6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8 HG12 ILE   196      41.886  43.102  40.4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9 HG13 ILE   196      40.763  42.045  39.6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0  CD1 ILE   196      42.004  43.373  38.3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1 HD11 ILE   196      41.363  43.545  37.5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2 HD12 ILE   196      42.661  44.242  38.4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3 HD13 ILE   196      42.660  42.513  38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4  C   ILE   196      38.310  45.044  41.3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5  O   ILE   196      38.221  45.376  42.5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6  N   LEU   197      37.446  45.429  40.4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7  H   LEU   197      37.236  44.649  39.8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8  CA  LEU   197      36.647  46.656  40.6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9  HA  LEU   197      37.271  47.498  40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0  CB  LEU   197      36.025  47.094  39.3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1  HB2 LEU   197      35.542  46.162  39.0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2  HB3 LEU   197      35.150  47.735  39.4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3  CG  LEU   197      36.856  47.654  38.2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4  HG  LEU   197      37.713  46.982  38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5  CD1 LEU   197      36.057  47.412  36.9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6 HD11 LEU   197      36.558  48.021  36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7 HD12 LEU   197      36.020  46.377  36.6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8 HD13 LEU   197      35.016  47.700  37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9  CD2 LEU   197      37.320  49.175  38.4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0 HD21 LEU   197      38.235  49.350  37.9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1 HD22 LEU   197      36.581  49.968  38.3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2 HD23 LEU   197      37.650  49.174  39.5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3  C   LEU   197      35.575  46.614  41.8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4  O   LEU   197      35.489  47.459  42.7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5  N   GLY   198      34.807  45.546  41.8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6  H   GLY   198      34.912  44.969  41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7  CA  GLY   198      33.795  45.298  42.8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8  HA2 GLY   198      33.087  46.124  42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9  HA3 GLY   198      33.245  44.369  42.7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0  C   GLY   198      34.424  45.171  44.2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1  O   GLY   198      33.704  45.496  45.2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2  N   CYX   199      35.677  44.662  44.3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3  H   CYX   199      36.169  44.354  43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4  CA  CYX   199      36.485  44.821  45.5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5  HA  CYX   199      35.685  44.742  46.3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6  CB  CYX   199      37.313  43.557  45.9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7  HB2 CYX   199      37.544  43.578  46.9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8  HB3 CYX   199      36.616  42.736  45.7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9  SG  CYX   199      38.732  43.293  44.88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0  C   CYX   199      37.299  46.167  45.8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1  O   CYX   199      37.273  46.584  47.0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2  N   TYR   200      37.801  46.884  44.8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3  H   TYR   200      37.785  46.453  43.9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4  CA  TYR   200      38.347  48.241  44.9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5  HA  TYR   200      39.232  48.068  45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6  CB  TYR   200      38.805  48.623  43.5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7  HB2 TYR   200      38.786  47.748  42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8  HB3 TYR   200      38.112  49.402  43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9  CG  TYR   200      40.243  49.088  43.6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0  CD1 TYR   200      40.529  50.436  44.0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1  HD1 TYR   200      39.704  51.086  44.2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2  CE1 TYR   200      41.828  50.854  44.1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3  HE1 TYR   200      42.018  51.893  44.4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4  CZ  TYR   200      42.856  49.878  44.0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5  OH  TYR   200      44.157  50.304  44.00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6  HH  TYR   200      44.127  51.259  44.0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7  CE2 TYR   200      42.578  48.533  43.7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8  HE2 TYR   200      43.364  47.796  43.8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9  CD2 TYR   200      41.248  48.140  43.5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0  HD2 TYR   200      41.057  47.127  43.2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1  C   TYR   200      37.504  49.332  45.6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2  O   TYR   200      38.055  50.088  46.42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3  N   GLY   201      36.172  49.253  45.55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4  H   GLY   201      35.824  48.403  45.1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5  CA  GLY   201      35.215  50.016  46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6  HA2 GLY   201      35.051  50.973  45.9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7  HA3 GLY   201      34.239  49.532  46.4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8  C   GLY   201      35.639  49.949  47.9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9  O   GLY   201      35.963  50.919  48.5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0  N   LEU   202      35.883  48.742  48.4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1  H   LEU   202      35.622  47.932  47.9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2  CA  LEU   202      36.254  48.502  49.8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3  HA  LEU   202      35.474  48.978  50.4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4  CB  LEU   202      36.169  47.018  50.2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5  HB2 LEU   202      35.245  46.478  50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6  HB3 LEU   202      36.961  46.557  49.6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7  CG  LEU   202      36.393  46.719  51.7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8  HG  LEU   202      37.438  46.838  52.0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9  CD1 LEU   202      35.500  47.574  52.6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0 HD11 LEU   202      34.488  47.671  52.2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1 HD12 LEU   202      35.400  47.156  53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2 HD13 LEU   202      36.018  48.532  52.5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3  CD2 LEU   202      36.139  45.226  52.0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4 HD21 LEU   202      35.342  44.693  51.4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5 HD22 LEU   202      36.981  44.550  51.8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6 HD23 LEU   202      35.813  44.954  53.0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7  C   LEU   202      37.653  49.099  50.1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8  O   LEU   202      37.756  49.979  51.00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9  N   ILE   203      38.585  48.916  49.2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0  H   ILE   203      38.309  48.375  48.4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1  CA  ILE   203      39.915  49.514  49.3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2  HA  ILE   203      40.451  49.165  50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3  CB  ILE   203      40.712  48.837  48.1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4  HB  ILE   203      40.279  49.085  47.1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5  CG2 ILE   203      42.163  49.348  48.0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6 HG21 ILE   203      42.779  48.824  48.7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7 HG22 ILE   203      42.597  49.046  47.0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8 HG23 ILE   203      42.272  50.407  48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9  CG1 ILE   203      40.830  47.284  48.1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0 HG12 ILE   203      41.524  46.901  48.9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1 HG13 ILE   203      39.852  46.909  48.4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2  CD1 ILE   203      41.215  46.542  46.8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3 HD11 ILE   203      42.067  47.064  46.4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4 HD12 ILE   203      41.471  45.511  47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5 HD13 ILE   203      40.334  46.595  46.2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6  C   ILE   203      39.959  51.037  49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7  O   ILE   203      40.810  51.619  50.1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8  N   VAL   204      39.038  51.662  48.70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9  H   VAL   204      38.725  51.007  47.9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0  CA  VAL   204      38.713  53.111  48.6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1  HA  VAL   204      39.680  53.595  48.5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2  CB  VAL   204      37.993  53.432  47.3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3  HB  VAL   204      37.094  52.820  47.2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4  CG1 VAL   204      37.506  54.861  47.1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5 HG11 VAL   204      36.836  55.022  46.3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6 HG12 VAL   204      36.873  55.043  48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7 HG13 VAL   204      38.312  55.592  47.1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8  CG2 VAL   204      38.939  53.119  46.1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9 HG21 VAL   204      39.500  53.981  45.8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0 HG22 VAL   204      39.606  52.262  46.2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1 HG23 VAL   204      38.349  52.946  45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2  C   VAL   204      38.004  53.620  49.9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3  O   VAL   204      38.096  54.857  50.3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4  N   ARG   205      37.185  52.821  50.5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5  H   ARG   205      36.913  51.972  50.1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6  CA  ARG   205      36.637  52.936  51.9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7  HA  ARG   205      36.210  53.916  52.1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8  CB  ARG   205      35.390  52.061  52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9  HB2 ARG   205      35.567  50.988  52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0  HB3 ARG   205      35.096  52.038  53.1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1  CG  ARG   205      34.066  52.406  51.3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2  HG2 ARG   205      33.839  53.455  51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3  HG3 ARG   205      34.192  52.192  50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4  CD  ARG   205      32.926  51.501  51.9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5  HD2 ARG   205      33.177  50.462  52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6  HD3 ARG   205      32.565  51.951  52.9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7  NE  ARG   205      31.758  51.447  50.95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8  HE  ARG   205      31.696  52.263  50.3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9  CZ  ARG   205      30.717  50.628  50.8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0  NH1 ARG   205      29.915  50.931  49.8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1 HH11 ARG   205      28.939  50.687  49.9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2 HH12 ARG   205      30.079  51.830  49.4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3  NH2 ARG   205      30.516  49.541  51.63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4 HH21 ARG   205      30.034  48.751  51.2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5 HH22 ARG   205      31.011  49.524  52.5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6  C   ARG   205      37.635  52.746  53.0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7  O   ARG   205      37.464  53.252  54.1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8  N   ALA   206      38.672  51.948  52.9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9  H   ALA   206      38.877  51.528  52.0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0  CA  ALA   206      39.682  51.726  53.9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1  HA  ALA   206      39.234  51.963  54.9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2  CB  ALA   206      40.132  50.270  54.0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3  HB1 ALA   206      39.285  49.588  54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4  HB2 ALA   206      40.721  49.983  53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5  HB3 ALA   206      40.826  50.218  54.8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6  C   ALA   206      40.845  52.743  53.8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7  O   ALA   206      42.020  52.447  54.1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8  N   LEU   207      40.579  53.939  53.3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9  H   LEU   207      39.607  54.190  53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0  CA  LEU   207      41.534  55.006  53.0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1  HA  LEU   207      42.356  55.017  53.7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2  CB  LEU   207      42.362  54.620  51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3  HB2 LEU   207      42.274  53.535  51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4  HB3 LEU   207      41.826  54.994  50.8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5  CG  LEU   207      43.900  54.911  51.7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6  HG  LEU   207      44.398  54.787  52.6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7  CD1 LEU   207      44.499  53.887  50.6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8 HD11 LEU   207      44.233  52.892  51.0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9 HD12 LEU   207      44.270  54.062  49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0 HD13 LEU   207      45.583  53.784  50.7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1  CD2 LEU   207      44.111  56.335  51.1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2 HD21 LEU   207      44.193  56.365  50.0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3 HD22 LEU   207      43.240  56.933  51.4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4 HD23 LEU   207      45.047  56.673  51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5  C   LEU   207      41.127  56.488  52.8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6  O   LEU   207      41.641  57.442  53.3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7  N   ILE   208      40.108  56.624  51.9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8  H   ILE   208      39.747  55.820  51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9  CA  ILE   208      39.812  57.985  51.3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0  HA  ILE   208      40.248  58.739  52.0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1  CB  ILE   208      40.530  58.192  50.0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2  HB  ILE   208      41.541  57.790  50.0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3  CG2 ILE   208      39.869  57.496  48.8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4 HG21 ILE   208      38.886  57.879  48.5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5 HG22 ILE   208      40.503  57.580  47.9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6 HG23 ILE   208      39.754  56.450  49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7  CG1 ILE   208      40.623  59.722  49.7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8 HG12 ILE   208      39.650  60.171  49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9 HG13 ILE   208      40.888  60.201  50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0  CD1 ILE   208      41.518  60.171  48.5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1 HD11 ILE   208      42.453  59.620  48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2 HD12 ILE   208      41.261  59.825  47.5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3 HD13 ILE   208      41.735  61.238  48.5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4  C   ILE   208      38.381  58.502  51.3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5  O   ILE   208      38.195  59.689  51.6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6  N   TYR   209      37.367  57.688  51.2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7  H   TYR   209      37.681  56.763  51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8  CA  TYR   209      35.934  57.854  50.7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9  HA  TYR   209      36.091  58.115  49.6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0  CB  TYR   209      35.097  56.535  50.7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1  HB2 TYR   209      34.223  56.662  50.1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2  HB3 TYR   209      35.642  55.650  50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3  CG  TYR   209      34.503  56.254  52.1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4  CD1 TYR   209      35.300  56.052  53.2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5  HD1 TYR   209      36.376  55.973  53.2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6  CE1 TYR   209      34.719  55.713  54.5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7  HE1 TYR   209      35.374  55.593  55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8  CZ  TYR   209      33.337  55.615  54.5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9  OH  TYR   209      32.711  55.345  55.7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0  HH  TYR   209      31.754  55.356  55.6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1  CE2 TYR   209      32.557  55.874  53.4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2  HE2 TYR   209      31.479  55.896  53.4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3  CD2 TYR   209      33.206  55.929  52.1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4  HD2 TYR   209      32.556  56.041  51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5  C   TYR   209      35.186  59.059  51.3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6  O   TYR   209      34.574  59.881  50.66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7  N   LYS   210      35.226  59.149  52.6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8  H   LYS   210      35.805  58.463  53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9  CA  LYS   210      34.372  60.003  53.5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0  HA  LYS   210      33.426  59.974  52.9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1  CB  LYS   210      33.937  59.374  54.8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2  HB2 LYS   210      33.455  58.405  54.7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3  HB3 LYS   210      34.760  59.228  55.5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4  CG  LYS   210      32.933  60.317  55.6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5  HG2 LYS   210      33.348  61.299  55.8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6  HG3 LYS   210      32.004  60.424  55.0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7  CD  LYS   210      32.387  59.678  56.9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8  HD2 LYS   210      31.350  60.011  56.9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9  HD3 LYS   210      32.283  58.594  56.8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0  CE  LYS   210      33.134  60.053  58.2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1  HE2 LYS   210      34.202  59.852  58.2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2  HE3 LYS   210      33.011  61.132  58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3  NZ  LYS   210      32.369  59.590  59.37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4  HZ1 LYS   210      32.813  59.784  60.2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5  HZ2 LYS   210      31.382  59.754  59.5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6  HZ3 LYS   210      32.471  58.586  59.3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7  C   LYS   210      34.910  61.423  53.6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8  O   LYS   210      34.217  62.397  53.3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9  N   ASP   211      36.200  61.479  53.94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0  H   ASP   211      36.685  60.644  54.2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1  CA  ASP   211      36.698  62.716  54.5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2  HA  ASP   211      35.825  63.366  54.6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3  CB  ASP   211      37.229  62.452  56.0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4  HB2 ASP   211      37.486  63.441  56.4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5  HB3 ASP   211      36.437  62.049  56.6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6  CG  ASP   211      38.334  61.450  56.1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7  OD1 ASP   211      39.435  61.879  56.6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8  OD2 ASP   211      38.149  60.254  55.9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9  C   ASP   211      37.758  63.437  53.8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0  O   ASP   211      38.011  64.636  54.0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1  N   LEU   212      38.505  62.763  52.95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2  H   LEU   212      38.451  61.754  52.9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3  CA  LEU   212      39.425  63.291  51.9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4  HA  LEU   212      39.798  62.584  51.2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5  CB  LEU   212      38.679  64.259  51.1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6  HB2 LEU   212      37.668  63.904  50.9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7  HB3 LEU   212      38.531  65.209  51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8  CG  LEU   212      39.201  64.441  49.6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9  HG  LEU   212      40.178  64.923  49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0  CD1 LEU   212      39.238  63.161  48.9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1 HD11 LEU   212      39.503  63.368  47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2 HD12 LEU   212      39.903  62.406  49.3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3 HD13 LEU   212      38.235  62.741  48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4  CD2 LEU   212      38.322  65.431  48.9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5 HD21 LEU   212      38.530  65.526  47.8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6 HD22 LEU   212      37.281  65.161  49.1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7 HD23 LEU   212      38.431  66.412  49.4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8  C   LEU   212      40.754  63.961  52.5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9  O   LEU   212      41.531  64.365  51.7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0  N   ASP   213      40.794  64.310  53.8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1  H   ASP   213      39.810  64.324  54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2  CA  ASP   213      41.841  65.049  54.6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3  HA  ASP   213      41.792  66.128  54.4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4  CB  ASP   213      41.639  64.663  56.0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5  HB2 ASP   213      40.643  64.289  56.3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6  HB3 ASP   213      42.191  63.816  56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7  CG  ASP   213      41.901  65.942  56.9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8  OD1 ASP   213      40.968  66.791  56.9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9  OD2 ASP   213      42.869  66.096  57.6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0  C   ASP   213      43.347  64.675  54.1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1  O   ASP   213      43.720  63.537  54.0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2  N   ASN   214      44.113  65.698  53.83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3  H   ASN   214      43.588  66.534  53.6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4  CA  ASN   214      45.546  65.566  53.6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5  HA  ASN   214      45.791  64.860  52.8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6  CB  ASN   214      46.076  66.850  53.1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7  HB2 ASN   214      45.510  67.079  52.1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8  HB3 ASN   214      46.010  67.706  53.7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9  CG  ASN   214      47.516  66.768  52.6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0  OD1 ASN   214      48.330  67.514  53.1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1  ND2 ASN   214      47.800  66.032  51.5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2 HD21 ASN   214      47.201  65.264  51.3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3 HD22 ASN   214      48.604  66.269  51.0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4  C   ASN   214      46.418  64.985  54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5  O   ASN   214      46.947  65.714  55.5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6  N   SER   215      46.691  63.656  54.7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7  H   SER   215      46.071  63.050  54.2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8  CA  SER   215      47.872  62.963  55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9  HA  SER   215      48.305  63.603  55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0  CB  SER   215      47.462  61.689  55.9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1  HB2 SER   215      47.136  61.947  56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2  HB3 SER   215      46.715  61.117  55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3  OG  SER   215      48.580  60.882  56.1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4  HG  SER   215      48.372  60.422  56.9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5  C   SER   215      48.995  62.686  54.1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6  O   SER   215      48.693  62.488  52.93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7  N   PRO   216      50.273  62.736  54.54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8  CD  PRO   216      50.739  63.012  55.9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9  HD2 PRO   216      50.019  62.623  56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0  HD3 PRO   216      50.793  64.091  56.0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1  CG  PRO   216      52.079  62.408  56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2  HG2 PRO   216      51.925  61.434  56.5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3  HG3 PRO   216      52.724  63.098  56.6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4  CB  PRO   216      52.540  62.197  54.7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5  HB2 PRO   216      53.090  61.256  54.7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6  HB3 PRO   216      53.184  63.010  54.3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7  CA  PRO   216      51.333  62.150  53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8  HA  PRO   216      51.643  62.817  52.9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9  C   PRO   216      51.088  60.710  53.2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0  O   PRO   216      51.547  60.361  52.17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1  N   LEU   217      50.455  59.784  54.06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2  H   LEU   217      50.081  60.129  54.9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3  CA  LEU   217      50.158  58.444  53.6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4  HA  LEU   217      51.024  57.900  53.2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5  CB  LEU   217      49.643  57.638  54.7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6  HB2 LEU   217      49.256  58.321  55.5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7  HB3 LEU   217      48.795  57.010  54.4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8  CG  LEU   217      50.677  56.700  55.5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9  HG  LEU   217      50.153  56.292  56.4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0  CD1 LEU   217      50.891  55.506  54.6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1 HD11 LEU   217      51.542  55.938  53.8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2 HD12 LEU   217      51.526  54.765  55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3 HD13 LEU   217      49.956  55.046  54.2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4  CD2 LEU   217      52.012  57.364  55.9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5 HD21 LEU   217      52.487  56.811  56.7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6 HD22 LEU   217      52.623  57.552  55.0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7 HD23 LEU   217      51.700  58.297  56.4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8  C   LEU   217      49.137  58.420  52.4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9  O   LEU   217      49.357  57.826  51.4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0  N   ARG   218      48.040  59.277  52.63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1  H   ARG   218      47.990  59.874  53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2  CA  ARG   218      47.089  59.549  51.5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3  HA  ARG   218      46.629  58.602  51.2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4  CB  ARG   218      45.842  60.406  52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5  HB2 ARG   218      46.290  61.248  52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6  HB3 ARG   218      45.310  60.974  51.2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7  CG  ARG   218      44.923  59.538  52.8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8  HG2 ARG   218      44.370  58.903  52.2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9  HG3 ARG   218      45.495  58.981  53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0  CD  ARG   218      43.907  60.526  53.4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1  HD2 ARG   218      44.423  61.100  54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2  HD3 ARG   218      43.405  61.127  52.7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3  NE  ARG   218      42.884  59.810  54.1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4  HE  ARG   218      42.968  58.806  54.2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5  CZ  ARG   218      41.806  60.328  54.7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6  NH1 ARG   218      41.688  61.567  55.1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7 HH11 ARG   218      42.213  62.299  54.6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8 HH12 ARG   218      40.983  61.826  55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9  NH2 ARG   218      40.878  59.560  55.3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0 HH21 ARG   218      40.130  59.985  55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1 HH22 ARG   218      40.792  58.663  54.8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2  C   ARG   218      47.698  60.017  50.2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3  O   ARG   218      47.567  59.418  49.1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4  N   ARG   219      48.550  60.997  50.23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5  H   ARG   219      48.561  61.473  51.1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6  CA  ARG   219      49.444  61.458  49.1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7  HA  ARG   219      48.893  62.023  48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8  CB  ARG   219      50.349  62.527  49.8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9  HB2 ARG   219      49.799  63.243  50.4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0  HB3 ARG   219      51.034  62.089  50.5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1  CG  ARG   219      51.231  63.258  48.8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2  HG2 ARG   219      51.693  62.598  48.0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3  HG3 ARG   219      50.645  64.022  48.2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4  CD  ARG   219      52.331  64.103  49.4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5  HD2 ARG   219      52.712  64.782  48.7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6  HD3 ARG   219      51.941  64.584  50.3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7  NE  ARG   219      53.393  63.133  49.9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8  HE  ARG   219      53.677  62.442  49.2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9  CZ  ARG   219      54.161  63.263  51.0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0  NH1 ARG   219      53.878  64.127  51.91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1 HH11 ARG   219      54.479  64.337  52.7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2 HH12 ARG   219      53.315  64.908  51.6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3  NH2 ARG   219      54.971  62.323  51.2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4 HH21 ARG   219      55.357  62.174  52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5 HH22 ARG   219      55.349  61.818  50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6  C   ARG   219      50.192  60.323  48.5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7  O   ARG   219      50.099  60.229  47.2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8  N   LYS   220      51.079  59.536  49.2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9  H   LYS   220      51.132  59.599  50.2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0  CA  LYS   220      51.697  58.239  48.6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1  HA  LYS   220      52.389  58.521  47.8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2  CB  LYS   220      52.475  57.493  49.8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3  HB2 LYS   220      51.876  57.154  50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4  HB3 LYS   220      52.904  56.599  49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5  CG  LYS   220      53.668  58.326  50.3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6  HG2 LYS   220      54.347  58.585  49.4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7  HG3 LYS   220      53.287  59.311  50.5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8  CD  LYS   220      54.384  57.656  51.5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9  HD2 LYS   220      53.677  57.783  52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0  HD3 LYS   220      54.458  56.576  51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1  CE  LYS   220      55.791  58.179  51.9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2  HE2 LYS   220      55.585  59.242  52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3  HE3 LYS   220      56.141  57.704  52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4  NZ  LYS   220      56.755  58.039  50.8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5  HZ1 LYS   220      57.359  58.832  51.0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6  HZ2 LYS   220      57.305  57.203  51.0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7  HZ3 LYS   220      56.379  58.064  49.9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8  C   LYS   220      50.664  57.300  47.9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9  O   LYS   220      50.945  56.766  46.90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0  N   SER   221      49.536  57.074  48.64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1  H   SER   221      49.449  57.490  49.5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2  CA  SER   221      48.404  56.212  48.2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3  HA  SER   221      48.755  55.207  47.9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4  CB  SER   221      47.431  55.955  49.4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5  HB2 SER   221      47.375  56.889  49.9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6  HB3 SER   221      46.470  55.617  49.0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7  OG  SER   221      47.926  54.908  50.1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8  HG  SER   221      47.420  54.891  51.0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9  C   SER   221      47.665  56.687  47.0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0  O   SER   221      47.098  55.949  46.1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1  N   ILE   222      47.765  57.995  46.6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2  H   ILE   222      48.201  58.637  47.3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3  CA  ILE   222      47.121  58.584  45.5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4  HA  ILE   222      46.065  58.318  45.5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5  CB  ILE   222      47.108  60.099  45.6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6  HB  ILE   222      47.319  60.399  46.6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7  CG2 ILE   222      47.952  61.049  44.7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8 HG21 ILE   222      47.818  62.006  45.2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9 HG22 ILE   222      48.967  60.659  44.7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0 HG23 ILE   222      47.585  61.064  43.7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1  CG1 ILE   222      45.727  60.750  45.6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2 HG12 ILE   222      45.687  61.834  45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3 HG13 ILE   222      45.248  60.399  44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4  CD1 ILE   222      44.907  60.242  46.8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5 HD11 ILE   222      43.915  60.189  46.3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6 HD12 ILE   222      45.296  59.370  47.3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7 HD13 ILE   222      44.991  61.040  47.5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8  C   ILE   222      47.767  58.213  44.1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9  O   ILE   222      47.062  58.227  43.2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0  N   TYR   223      49.042  57.788  44.2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1  H   TYR   223      49.553  57.973  45.1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2  CA  TYR   223      49.628  56.980  43.1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3  HA  TYR   223      49.114  57.327  42.2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4  CB  TYR   223      51.094  57.421  43.0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5  HB2 TYR   223      51.677  57.056  43.8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6  HB3 TYR   223      51.632  56.937  42.2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7  CG  TYR   223      51.274  58.963  43.0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8  CD1 TYR   223      51.744  59.685  44.2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9  HD1 TYR   223      52.130  59.190  45.0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0  CE1 TYR   223      51.696  61.100  44.1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1  HE1 TYR   223      51.973  61.628  45.0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2  CZ  TYR   223      51.285  61.794  43.0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3  OH  TYR   223      51.501  63.102  42.8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4  HH  TYR   223      52.003  63.400  43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5  CE2 TYR   223      50.839  61.008  41.8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6  HE2 TYR   223      50.562  61.529  40.9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7  CD2 TYR   223      50.843  59.657  41.9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8  HD2 TYR   223      50.459  59.038  41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9  C   TYR   223      49.420  55.461  43.3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0  O   TYR   223      48.947  54.694  42.4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1  N   LEU   224      49.750  54.973  44.4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2  H   LEU   224      50.069  55.632  45.1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3  CA  LEU   224      49.978  53.525  44.8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4  HA  LEU   224      50.618  53.038  44.0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5  CB  LEU   224      50.508  53.447  46.2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6  HB2 LEU   224      50.114  54.254  46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7  HB3 LEU   224      50.244  52.473  46.6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8  CG  LEU   224      52.055  53.578  46.2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9  HG  LEU   224      52.266  54.456  45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0  CD1 LEU   224      52.536  53.657  47.6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1 HD11 LEU   224      52.308  54.652  48.0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2 HD12 LEU   224      51.926  52.907  48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3 HD13 LEU   224      53.623  53.613  47.7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4  CD2 LEU   224      52.753  52.348  45.5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5 HD21 LEU   224      53.798  52.305  45.9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6 HD22 LEU   224      52.214  51.455  45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7 HD23 LEU   224      52.792  52.499  44.5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8  C   LEU   224      48.669  52.692  44.8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9  O   LEU   224      48.704  51.482  44.7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0  N   VAL   225      47.526  53.424  45.1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1  H   VAL   225      47.713  54.417  45.1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2  CA  VAL   225      46.160  52.903  45.2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3  HA  VAL   225      46.027  51.828  45.1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4  CB  VAL   225      45.637  53.062  46.7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5  HB  VAL   225      45.415  54.117  46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6  CG1 VAL   225      44.392  52.236  46.9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7 HG11 VAL   225      44.647  51.197  46.7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8 HG12 VAL   225      44.057  52.503  47.9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9 HG13 VAL   225      43.613  52.602  46.3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0  CG2 VAL   225      46.625  52.612  47.7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1 HG21 VAL   225      46.783  51.551  47.5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2 HG22 VAL   225      47.638  53.009  47.8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3 HG23 VAL   225      46.218  52.570  48.7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4  C   VAL   225      45.124  53.692  44.3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5  O   VAL   225      44.194  53.004  44.0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6  N   ILE   226      45.369  54.927  43.8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7  H   ILE   226      46.173  55.403  44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8  CA  ILE   226      44.295  55.681  43.2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9  HA  ILE   226      43.368  55.109  43.1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0  CB  ILE   226      43.920  56.997  43.9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1  HB  ILE   226      44.846  57.538  44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2  CG2 ILE   226      43.103  57.946  42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3 HG21 ILE   226      42.137  57.558  42.6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4 HG22 ILE   226      42.880  58.852  43.5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5 HG23 ILE   226      43.623  58.266  42.0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6  CG1 ILE   226      43.345  56.811  45.3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7 HG12 ILE   226      44.087  56.416  46.0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8 HG13 ILE   226      43.287  57.786  45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9  CD1 ILE   226      42.032  56.094  45.3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0 HD11 ILE   226      42.116  55.014  45.2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1 HD12 ILE   226      41.433  56.342  46.2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2 HD13 ILE   226      41.465  56.599  44.6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3  C   ILE   226      44.662  55.803  41.6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4  O   ILE   226      43.965  55.214  40.8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5  N   ILE   227      45.817  56.381  41.3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6  H   ILE   227      46.456  56.611  42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7  CA  ILE   227      46.138  56.723  39.9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8  HA  ILE   227      45.259  57.230  39.5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9  CB  ILE   227      47.290  57.765  39.8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0  HB  ILE   227      47.992  57.722  40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1  CG2 ILE   227      48.179  57.690  38.5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2 HG21 ILE   227      47.585  57.638  37.6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3 HG22 ILE   227      48.764  58.601  38.4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4 HG23 ILE   227      48.719  56.743  38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5  CG1 ILE   227      46.767  59.246  39.8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6 HG12 ILE   227      46.272  59.411  38.8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7 HG13 ILE   227      45.936  59.217  40.5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8  CD1 ILE   227      47.703  60.290  40.3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9 HD11 ILE   227      48.632  60.156  39.7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0 HD12 ILE   227      47.330  61.313  40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1 HD13 ILE   227      47.964  60.113  41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2  C   ILE   227      46.421  55.524  39.0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3  O   ILE   227      45.947  55.510  37.9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4  N   VAL   228      47.182  54.510  39.5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5  H   VAL   228      47.828  54.757  40.3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6  CA  VAL   228      47.216  53.121  39.0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7  HA  VAL   228      47.980  53.099  38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8  CB  VAL   228      47.779  52.065  40.0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9  HB  VAL   228      48.832  52.297  40.1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0  CG1 VAL   228      47.122  52.140  41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1 HG11 VAL   228      47.899  51.794  42.1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2 HG12 VAL   228      46.953  53.168  41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3 HG13 VAL   228      46.363  51.363  41.5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4  CG2 VAL   228      47.867  50.690  39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5 HG21 VAL   228      48.180  50.480  38.3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6 HG22 VAL   228      48.509  50.033  40.0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7 HG23 VAL   228      46.829  50.360  39.3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8  C   VAL   228      45.912  52.619  38.4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9  O   VAL   228      45.805  52.266  37.1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0  N   LEU   229      44.743  52.579  39.1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1  H   LEU   229      44.648  52.786  40.1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2  CA  LEU   229      43.602  51.760  38.6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3  HA  LEU   229      44.078  50.841  38.3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4  CB  LEU   229      42.618  51.358  39.8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5  HB2 LEU   229      42.669  52.096  40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6  HB3 LEU   229      41.620  51.503  39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7  CG  LEU   229      42.631  49.895  40.3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8  HG  LEU   229      42.122  49.970  41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9  CD1 LEU   229      41.730  48.961  39.5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0 HD11 LEU   229      41.840  47.924  39.8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1 HD12 LEU   229      40.717  49.338  39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2 HD13 LEU   229      42.080  48.890  38.5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3  CD2 LEU   229      44.050  49.378  40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4 HD21 LEU   229      44.747  49.384  39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5 HD22 LEU   229      44.488  49.927  41.5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6 HD23 LEU   229      43.922  48.369  41.0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7  C   LEU   229      42.823  52.652  37.5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8  O   LEU   229      42.289  52.071  36.6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9  N   THR   230      42.838  53.968  37.6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0  H   THR   230      43.416  54.176  38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1  CA  THR   230      42.495  54.912  36.5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2  HA  THR   230      41.427  54.739  36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3  CB  THR   230      42.400  56.367  36.9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4  HB  THR   230      41.848  56.849  36.1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5  CG2 THR   230      41.535  56.687  38.1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6 HG21 THR   230      42.161  56.382  39.0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7 HG22 THR   230      41.397  57.748  38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8 HG23 THR   230      40.502  56.339  38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9  OG1 THR   230      43.650  56.987  37.1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0  HG1 THR   230      44.173  56.446  37.7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1  C   THR   230      43.252  54.623  35.2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2  O   THR   230      42.715  54.290  34.1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3  N   VAL   231      44.592  54.610  35.4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4  H   VAL   231      45.052  54.908  36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5  CA  VAL   231      45.420  54.410  34.1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6  HA  VAL   231      45.023  55.004  33.3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7  CB  VAL   231      46.864  54.876  34.3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8  HB  VAL   231      47.306  54.773  33.3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9  CG1 VAL   231      46.963  56.417  34.5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0 HG11 VAL   231      47.988  56.787  34.6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1 HG12 VAL   231      46.394  56.909  33.7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2 HG13 VAL   231      46.579  56.640  35.5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3  CG2 VAL   231      47.771  54.363  35.5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4 HG21 VAL   231      47.762  53.280  35.6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5 HG22 VAL   231      48.803  54.569  35.2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6 HG23 VAL   231      47.645  54.857  36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7  C   VAL   231      45.307  52.953  33.6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8  O   VAL   231      45.263  52.817  32.4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9  N   PHE   232      44.988  51.960  34.5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0  H   PHE   232      44.954  52.156  35.5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1  CA  PHE   232      44.748  50.595  34.0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2  HA  PHE   232      45.574  50.422  33.3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3  CB  PHE   232      44.865  49.566  35.1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4  HB2 PHE   232      45.642  49.831  35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5  HB3 PHE   232      44.108  49.697  35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6  CG  PHE   232      44.850  48.141  34.8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7  CD1 PHE   232      46.019  47.350  34.9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8  HD1 PHE   232      47.001  47.781  35.0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9  CE1 PHE   232      45.993  46.116  34.2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0  HE1 PHE   232      46.855  45.478  34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1  CZ  PHE   232      44.744  45.484  33.9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2  HZ  PHE   232      44.720  44.544  33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3  CE2 PHE   232      43.581  46.275  34.0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4  HE2 PHE   232      42.647  45.804  33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5  CD2 PHE   232      43.619  47.606  34.5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6  HD2 PHE   232      42.697  48.168  34.5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7  C   PHE   232      43.553  50.463  33.1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8  O   PHE   232      43.433  49.825  32.1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9  N   ALA   233      42.464  51.021  33.7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0  H   ALA   233      42.605  51.508  34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1  CA  ALA   233      41.198  51.200  33.1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2  HA  ALA   233      40.782  50.195  33.1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3  CB  ALA   233      40.291  51.822  34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4  HB1 ALA   233      40.363  51.291  35.2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5  HB2 ALA   233      40.476  52.896  34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6  HB3 ALA   233      39.278  51.562  33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7  C   ALA   233      41.067  51.879  31.8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8  O   ALA   233      40.701  51.279  30.83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9  N   VAL   234      41.769  53.040  31.7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0  H   VAL   234      42.083  53.457  32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1  CA  VAL   234      41.847  53.796  30.4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2  HA  VAL   234      40.816  53.869  30.1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3  CB  VAL   234      42.318  55.202  30.7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4  HB  VAL   234      43.246  55.178  31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5  CG1 VAL   234      42.719  56.029  29.4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6 HG11 VAL   234      43.444  55.485  28.8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7 HG12 VAL   234      41.894  56.237  28.7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8 HG13 VAL   234      43.260  56.952  29.6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9  CG2 VAL   234      41.259  56.116  31.3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0 HG21 VAL   234      40.271  55.840  31.0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1 HG22 VAL   234      41.382  55.909  32.4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2 HG23 VAL   234      41.578  57.145  31.2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3  C   VAL   234      42.685  53.036  29.4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4  O   VAL   234      42.386  53.090  28.2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5  N   SER   235      43.847  52.399  29.7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6  H   SER   235      44.028  52.402  30.7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7  CA  SER   235      44.778  51.600  28.9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8  HA  SER   235      44.992  52.364  28.2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9  CB  SER   235      46.061  51.071  29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0  HB2 SER   235      45.753  50.408  30.4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1  HB3 SER   235      46.667  50.699  28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2  OG  SER   235      46.804  52.100  30.0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3  HG  SER   235      46.313  52.483  30.8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4  C   SER   235      44.216  50.353  28.2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5  O   SER   235      44.330  50.228  26.99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6  N   TYR   236      43.344  49.538  28.9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7  H   TYR   236      43.039  49.809  29.8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8  CA  TYR   236      42.933  48.205  28.4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9  HA  TYR   236      43.281  47.958  27.4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0  CB  TYR   236      43.606  47.173  29.4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1  HB2 TYR   236      43.105  46.818  30.3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2  HB3 TYR   236      43.566  46.271  28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3  CG  TYR   236      45.135  47.303  29.7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4  CD1 TYR   236      46.025  47.085  28.6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5  HD1 TYR   236      45.592  46.733  27.7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6  CE1 TYR   236      47.412  47.249  28.8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7  HE1 TYR   236      48.095  47.328  27.9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8  CZ  TYR   236      47.865  47.489  30.0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9  OH  TYR   236      49.237  47.211  30.2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0  HH  TYR   236      49.726  47.488  29.5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1  CE2 TYR   236      46.988  47.639  31.1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2  HE2 TYR   236      47.393  47.971  32.1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3  CD2 TYR   236      45.584  47.631  30.9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4  HD2 TYR   236      44.951  47.797  31.8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5  C   TYR   236      41.453  47.924  28.3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6  O   TYR   236      41.111  46.991  27.5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7  N   ILE   237      40.571  48.725  28.9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8  H   ILE   237      40.921  49.199  29.7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9  CA  ILE   237      39.072  48.502  28.7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0  HA  ILE   237      38.959  47.421  28.8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1  CB  ILE   237      38.268  49.053  29.9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2  HB  ILE   237      38.715  50.034  30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3  CG2 ILE   237      36.792  49.282  29.7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4 HG21 ILE   237      36.407  49.744  30.6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5 HG22 ILE   237      36.627  49.984  28.9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6 HG23 ILE   237      36.325  48.324  29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7  CG1 ILE   237      38.594  48.317  31.2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8 HG12 ILE   237      38.166  47.316  31.3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9 HG13 ILE   237      39.666  48.122  31.3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0  CD1 ILE   237      38.273  49.160  32.5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1 HD11 ILE   237      38.966  48.892  33.3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2 HD12 ILE   237      38.305  50.245  32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3 HD13 ILE   237      37.316  48.804  32.9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4  C   ILE   237      38.513  48.803  27.3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5  O   ILE   237      37.903  47.909  26.7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6  N   PRO   238      38.841  49.971  26.7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7  CD  PRO   238      39.557  51.002  27.3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8  HD2 PRO   238      40.631  50.818  27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9  HD3 PRO   238      39.151  51.229  28.3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0  CG  PRO   238      39.286  52.235  26.5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1  HG2 PRO   238      40.274  52.637  26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2  HG3 PRO   238      38.776  53.014  27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3  CB  PRO   238      38.417  51.789  25.3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4  HB2 PRO   238      38.971  51.909  24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5  HB3 PRO   238      37.473  52.334  25.3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6  CA  PRO   238      38.314  50.298  25.4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7  HA  PRO   238      37.277  49.964  25.4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8  C   PRO   238      39.039  49.522  24.3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9  O   PRO   238      38.380  49.147  23.37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0  N   PHE   239      40.256  49.121  24.5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1  H   PHE   239      40.647  49.502  25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2  CA  PHE   239      41.044  48.242  23.7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3  HA  PHE   239      41.242  48.679  22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4  CB  PHE   239      42.474  48.106  24.3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5  HB2 PHE   239      42.958  49.080  24.2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6  HB3 PHE   239      42.409  47.936  25.3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7  CG  PHE   239      43.267  46.960  23.6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8  CD1 PHE   239      43.393  45.698  24.3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9  HD1 PHE   239      43.042  45.492  25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0  CE1 PHE   239      44.012  44.695  23.6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1  HE1 PHE   239      44.125  43.703  24.0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2  CZ  PHE   239      44.633  44.867  22.3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3  HZ  PHE   239      45.256  44.095  21.9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4  CE2 PHE   239      44.597  46.121  21.7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5  HE2 PHE   239      45.299  46.387  20.9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6  CD2 PHE   239      43.839  47.120  22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7  HD2 PHE   239      43.995  48.096  21.9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8  C   PHE   239      40.397  46.951  23.4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9  O   PHE   239      40.286  46.512  22.3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0  N   HID   240      39.986  46.202  24.5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1  H   HID   240      40.181  46.574  25.4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2  CA  HID   240      39.313  44.984  24.4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3  HA  HID   240      39.976  44.340  23.8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4  CB  HID   240      39.267  44.345  25.8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5  HB2 HID   240      39.009  45.108  26.5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6  HB3 HID   240      38.448  43.626  25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7  CG  HID   240      40.545  43.668  26.3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8  ND1 HID   240      41.301  44.147  27.3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9  HD1 HID   240      41.126  45.015  27.8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0  CE1 HID   240      42.303  43.238  27.6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1  HE1 HID   240      43.067  43.300  28.3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2  NE2 HID   240      42.111  42.205  26.74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3  CD2 HID   240      40.918  42.433  26.0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4  HD2 HID   240      40.553  41.747  25.3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5  C   HID   240      37.984  45.029  23.7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6  O   HID   240      37.667  44.133  22.9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7  N   VAL   241      37.145  46.015  24.0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8  H   VAL   241      37.383  46.724  24.6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9  CA  VAL   241      35.980  46.432  23.1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0  HA  VAL   241      35.237  45.650  23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1  CB  VAL   241      35.397  47.670  23.7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2  HB  VAL   241      36.225  48.304  24.1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3  CG1 VAL   241      34.487  48.494  22.8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4 HG11 VAL   241      33.691  47.785  22.5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5 HG12 VAL   241      34.054  49.373  23.2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6 HG13 VAL   241      35.033  48.735  21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7  CG2 VAL   241      34.795  47.351  25.1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8 HG21 VAL   241      33.870  46.787  25.0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9 HG22 VAL   241      35.518  46.825  25.7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0 HG23 VAL   241      34.564  48.318  25.6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1  C   VAL   241      36.346  46.489  21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2  O   VAL   241      35.680  45.763  20.9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3  N   MET   242      37.441  47.243  21.33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4  H   MET   242      38.037  47.633  22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5  CA  MET   242      37.738  47.551  19.9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6  HA  MET   242      36.777  47.828  19.4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7  CB  MET   242      38.664  48.773  19.7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8  HB2 MET   242      38.705  49.314  20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9  HB3 MET   242      39.705  48.474  19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0  CG  MET   242      38.248  49.737  18.6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1  HG2 MET   242      38.859  50.621  18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2  HG3 MET   242      38.419  49.273  17.6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3  SD  MET   242      36.574  50.244  18.753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4  CE  MET   242      36.409  51.235  20.3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5  HE1 MET   242      35.415  51.169  20.7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6  HE2 MET   242      37.126  50.726  20.9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7  HE3 MET   242      36.688  52.275  20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8  C   MET   242      38.304  46.268  19.3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9  O   MET   242      37.912  45.898  18.1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0  N   LYS   243      39.115  45.481  20.0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1  H   LYS   243      39.507  45.788  20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2  CA  LYS   243      39.452  44.037  19.7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3  HA  LYS   243      40.113  43.941  18.8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4  CB  LYS   243      40.269  43.320  20.8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5  HB2 LYS   243      41.191  43.837  21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6  HB3 LYS   243      39.592  43.184  21.6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7  CG  LYS   243      40.729  41.908  20.4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8  HG2 LYS   243      39.833  41.339  20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9  HG3 LYS   243      41.311  41.987  19.4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0  CD  LYS   243      41.466  41.102  21.5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1  HD2 LYS   243      41.113  41.359  22.5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2  HD3 LYS   243      41.287  40.041  21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3  CE  LYS   243      42.904  41.462  21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4  HE2 LYS   243      43.171  41.652  20.3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5  HE3 LYS   243      43.096  42.377  21.9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6  NZ  LYS   243      43.819  40.358  22.03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7  HZ1 LYS   243      44.790  40.625  21.9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8  HZ2 LYS   243      43.604  40.163  22.9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9  HZ3 LYS   243      43.545  39.472  21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0  C   LYS   243      38.259  43.228  19.3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1  O   LYS   243      38.202  42.620  18.2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2  N   THR   244      37.279  43.087  20.3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3  H   THR   244      37.402  43.746  21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4  CA  THR   244      36.003  42.389  20.1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5  HA  THR   244      36.266  41.353  19.9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6  CB  THR   244      35.071  42.542  21.3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7  HB  THR   244      35.076  43.599  21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8  CG2 THR   244      33.661  42.082  21.2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9 HG21 THR   244      33.080  42.802  20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0 HG22 THR   244      33.439  41.097  20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1 HG23 THR   244      33.259  42.244  22.2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2  OG1 THR   244      35.485  41.831  22.4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3  HG1 THR   244      36.342  41.473  22.1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4  C   THR   244      35.194  42.785  18.8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5  O   THR   244      34.666  41.906  18.2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6  N   MET   245      35.256  44.044  18.50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7  H   MET   245      35.693  44.676  19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8  CA  MET   245      34.707  44.536  17.2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9  HA  MET   245      33.800  43.969  17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0  CB  MET   245      34.173  46.000  17.3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1  HB2 MET   245      34.501  46.357  18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2  HB3 MET   245      34.753  46.557  16.6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3  CG  MET   245      32.598  46.271  17.1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4  HG2 MET   245      31.996  45.363  17.1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5  HG3 MET   245      32.239  46.803  18.0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6  SD  MET   245      32.316  47.381  15.752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7  CE  MET   245      32.827  46.480  14.3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8  HE1 MET   245      32.101  45.677  14.2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9  HE2 MET   245      32.872  47.164  13.4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0  HE3 MET   245      33.756  45.952  14.5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1  C   MET   245      35.525  44.314  15.9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2  O   MET   245      35.001  43.821  14.93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3  N   ASN   246      36.824  44.631  15.9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4  H   ASN   246      37.295  45.049  16.6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5  CA  ASN   246      37.703  44.272  14.7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6  HA  ASN   246      37.418  44.852  13.8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7  CB  ASN   246      39.173  44.742  15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8  HB2 ASN   246      39.215  45.830  15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9  HB3 ASN   246      39.364  44.546  16.1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0  CG  ASN   246      40.414  44.225  14.3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1  OD1 ASN   246      41.026  43.202  14.5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2  ND2 ASN   246      40.690  44.900  13.18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3 HD21 ASN   246      41.663  44.957  12.9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4 HD22 ASN   246      40.099  45.572  12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5  C   ASN   246      37.701  42.790  14.2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6  O   ASN   246      37.434  42.566  13.0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7  N   LEU   247      37.984  41.766  15.05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8  H   LEU   247      37.924  42.002  16.0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9  CA  LEU   247      37.773  40.333  14.5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0  HA  LEU   247      38.616  40.118  13.9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1  CB  LEU   247      38.002  39.348  15.7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2  HB2 LEU   247      37.221  39.478  16.5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3  HB3 LEU   247      38.041  38.360  15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4  CG  LEU   247      39.308  39.530  16.5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5  HG  LEU   247      39.290  40.459  17.1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6  CD1 LEU   247      39.477  38.470  17.7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7 HD11 LEU   247      38.631  38.599  18.3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8 HD12 LEU   247      39.639  37.443  17.3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9 HD13 LEU   247      40.308  38.638  18.4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0  CD2 LEU   247      40.424  39.392  15.4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1 HD21 LEU   247      40.495  40.325  14.9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2 HD22 LEU   247      41.419  39.228  15.8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3 HD23 LEU   247      40.208  38.478  14.9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4  C   LEU   247      36.449  40.050  13.9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5  O   LEU   247      36.474  39.235  13.02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6  N   ARG   248      35.350  40.674  14.3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7  H   ARG   248      35.368  41.177  15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8  CA  ARG   248      34.042  40.543  13.6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9  HA  ARG   248      33.856  39.514  13.3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0  CB  ARG   248      32.819  41.038  14.4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1  HB2 ARG   248      32.687  40.322  15.2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2  HB3 ARG   248      32.981  42.049  14.7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3  CG  ARG   248      31.438  41.077  13.7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4  HG2 ARG   248      30.770  41.316  14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5  HG3 ARG   248      31.510  41.815  12.9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6  CD  ARG   248      31.098  39.695  13.2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7  HD2 ARG   248      31.542  39.588  12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8  HD3 ARG   248      31.347  38.832  13.8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9  NE  ARG   248      29.628  39.664  13.0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0  HE  ARG   248      29.077  40.494  12.8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1  CZ  ARG   248      28.928  38.542  13.0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2  NH1 ARG   248      27.603  38.648  12.9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3 HH11 ARG   248      27.304  39.540  12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4 HH12 ARG   248      26.963  37.871  13.0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5  NH2 ARG   248      29.352  37.329  13.3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6 HH21 ARG   248      30.348  37.163  13.2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7 HH22 ARG   248      28.702  36.567  13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8  C   ARG   248      34.029  41.311  12.3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9  O   ARG   248      33.403  40.761  11.4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0  N   ALA   249      34.461  42.515  12.1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1  H   ALA   249      34.696  42.989  13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2  CA  ALA   249      34.540  43.217  10.9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3  HA  ALA   249      33.614  43.121  10.4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4  CB  ALA   249      34.919  44.671  11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5  HB1 ALA   249      34.349  45.159  12.1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6  HB2 ALA   249      35.991  44.690  11.5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7  HB3 ALA   249      34.710  45.276  10.4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8  C   ALA   249      35.590  42.644   9.9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9  O   ALA   249      35.332  42.675   8.6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0  N   ARG   250      36.680  42.125  10.4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1  H   ARG   250      36.829  42.184  11.4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2  CA  ARG   250      37.635  41.361   9.6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3  HA  ARG   250      37.927  41.911   8.7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4  CB  ARG   250      38.843  40.799  10.4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5  HB2 ARG   250      38.549  40.247  11.2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6  HB3 ARG   250      39.296  40.057   9.7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7  CG  ARG   250      39.957  41.810  10.7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8  HG2 ARG   250      40.329  42.395   9.8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9  HG3 ARG   250      39.518  42.452  11.5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0  CD  ARG   250      41.304  41.125  11.1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1  HD2 ARG   250      41.185  40.055  11.3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2  HD3 ARG   250      41.913  41.332  10.2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3  NE  ARG   250      41.899  41.751  12.2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4  HE  ARG   250      41.372  42.358  12.9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5  CZ  ARG   250      43.110  41.505  12.7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6  NH1 ARG   250      43.490  42.130  13.7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7 HH11 ARG   250      44.267  41.724  14.2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8 HH12 ARG   250      42.771  42.604  14.3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9  NH2 ARG   250      43.873  40.695  12.0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0 HH21 ARG   250      43.672  40.561  11.1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1 HH22 ARG   250      44.815  40.585  12.4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2  C   ARG   250      37.016  40.173   8.9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3  O   ARG   250      37.394  39.771   7.79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4  N   LEU   251      35.956  39.667   9.5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5  H   LEU   251      35.629  40.170  10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6  CA  LEU   251      34.956  38.800   8.9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7  HA  LEU   251      35.566  38.121   8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8  CB  LEU   251      34.248  37.931   9.9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9  HB2 LEU   251      34.865  37.685  10.8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0  HB3 LEU   251      33.446  38.575  10.3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1  CG  LEU   251      33.762  36.462   9.6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2  HG  LEU   251      33.133  35.962  10.3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3  CD1 LEU   251      32.900  36.336   8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4 HD11 LEU   251      33.169  37.006   7.6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5 HD12 LEU   251      32.868  35.298   8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6 HD13 LEU   251      31.928  36.705   8.7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7  CD2 LEU   251      34.961  35.527   9.3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8 HD21 LEU   251      35.588  35.746  10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9 HD22 LEU   251      34.563  34.515   9.3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0 HD23 LEU   251      35.622  35.610   8.5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1  C   LEU   251      33.986  39.643   8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2  O   LEU   251      33.930  39.562   6.8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3  N   ASP   252      33.052  40.335   8.6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4  H   ASP   252      33.151  40.445   9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5  CA  ASP   252      31.768  40.536   8.0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6  HA  ASP   252      31.401  39.735   7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7  CB  ASP   252      30.842  40.572   9.2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8  HB2 ASP   252      31.025  39.721   9.8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9  HB3 ASP   252      30.882  41.560   9.6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0  CG  ASP   252      29.445  40.323   8.6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1  OD1 ASP   252      28.661  41.342   8.6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2  OD2 ASP   252      28.993  39.181   8.5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3  C   ASP   252      31.737  41.754   7.1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4  O   ASP   252      31.011  41.801   6.1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5  N   PHE   253      32.595  42.772   7.45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6  H   PHE   253      33.287  42.647   8.1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7  CA  PHE   253      32.515  44.092   6.8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8  HA  PHE   253      31.468  44.349   6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9  CB  PHE   253      32.894  45.133   7.9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0  HB2 PHE   253      33.892  44.836   8.2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1  HB3 PHE   253      33.129  46.087   7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2  CG  PHE   253      31.955  45.534   9.1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3  CD1 PHE   253      30.883  44.739   9.4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4  HD1 PHE   253      30.586  43.902   8.8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5  CE1 PHE   253      30.084  45.168  10.6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6  HE1 PHE   253      29.121  44.711  10.7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7  CZ  PHE   253      30.325  46.341  11.2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8  HZ  PHE   253      29.528  46.693  11.8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9  CE2 PHE   253      31.462  47.149  10.8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0  HE2 PHE   253      31.700  48.124  11.2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1  CD2 PHE   253      32.227  46.749   9.7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2  HD2 PHE   253      32.957  47.462   9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3  C   PHE   253      33.314  44.346   5.5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4  O   PHE   253      34.489  44.565   5.5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5  N   GLN   254      32.711  44.207   4.4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6  H   GLN   254      31.737  43.940   4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7  CA  GLN   254      33.440  44.002   3.0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8  HA  GLN   254      34.465  44.365   3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9  CB  GLN   254      33.340  42.531   2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0  HB2 GLN   254      32.288  42.396   2.4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1  HB3 GLN   254      34.059  42.357   1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2  CG  GLN   254      33.876  41.556   3.7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3  HG2 GLN   254      33.435  41.825   4.6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4  HG3 GLN   254      33.580  40.562   3.3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5  CD  GLN   254      35.392  41.565   3.8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6  OE1 GLN   254      36.074  41.218   2.9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7  NE2 GLN   254      36.000  41.607   5.0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8 HE21 GLN   254      36.992  41.435   5.1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9 HE22 GLN   254      35.427  41.669   5.8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0  C   GLN   254      32.861  44.811   1.9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1  O   GLN   254      33.604  45.184   1.0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2  N   THR   255      31.561  45.235   1.9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3  H   THR   255      31.008  45.063   2.8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4  CA  THR   255      30.961  46.270   0.9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5  HA  THR   255      31.022  45.897  -0.0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6  CB  THR   255      29.498  46.397   1.1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7  HB  THR   255      29.093  47.211   0.5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8  CG2 THR   255      28.724  45.109   0.9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9 HG21 THR   255      28.187  44.810   1.8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0 HG22 THR   255      27.936  45.214   0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1 HG23 THR   255      29.445  44.325   0.6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2  OG1 THR   255      29.256  46.830   2.5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3  HG1 THR   255      28.332  46.701   2.7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4  C   THR   255      31.693  47.623   0.9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5  O   THR   255      32.373  47.906   1.9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6  N   PRO   256      31.715  48.449  -0.1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7  CD  PRO   256      31.203  47.974  -1.4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8  HD2 PRO   256      30.118  47.876  -1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9  HD3 PRO   256      31.674  47.027  -1.6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0  CG  PRO   256      31.478  49.029  -2.4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1  HG2 PRO   256      30.558  49.246  -3.0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2  HG3 PRO   256      32.215  48.752  -3.2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3  CB  PRO   256      32.142  50.224  -1.8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4  HB2 PRO   256      31.353  50.975  -1.7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5  HB3 PRO   256      33.001  50.652  -2.3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6  CA  PRO   256      32.525  49.671  -0.4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7  HA  PRO   256      33.537  49.284  -0.2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8  C   PRO   256      32.265  50.681   0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9  O   PRO   256      33.261  51.326   1.2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0  N   ALA   257      31.017  50.748   1.3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1  H   ALA   257      30.175  50.418   0.9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2  CA  ALA   257      30.737  51.439   2.6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3  HA  ALA   257      31.057  52.479   2.5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4  CB  ALA   257      29.163  51.475   2.8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5  HB1 ALA   257      28.538  50.641   2.5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6  HB2 ALA   257      28.934  51.702   3.8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7  HB3 ALA   257      28.768  52.232   2.1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8  C   ALA   257      31.445  50.736   3.8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9  O   ALA   257      32.153  51.347   4.5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0  N   MET   258      31.063  49.458   4.0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1  H   MET   258      30.484  48.990   3.4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2  CA  MET   258      31.336  48.838   5.3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3  HA  MET   258      31.060  49.540   6.1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4  CB  MET   258      30.535  47.530   5.4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5  HB2 MET   258      30.835  46.823   4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6  HB3 MET   258      30.946  47.107   6.3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7  CG  MET   258      29.035  47.740   5.5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8  HG2 MET   258      28.628  48.229   4.6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9  HG3 MET   258      28.566  46.760   5.6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0  SD  MET   258      28.548  48.621   7.035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1  CE  MET   258      28.563  47.289   8.3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2  HE1 MET   258      27.972  46.417   8.0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3  HE2 MET   258      29.627  47.075   8.4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4  HE3 MET   258      28.303  47.578   9.3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5  C   MET   258      32.875  48.636   5.5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6  O   MET   258      33.391  48.904   6.62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7  N   CYX   259      33.657  48.623   4.5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8  H   CYX   259      33.279  48.250   3.6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9  CA  CYX   259      35.140  48.657   4.6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0  HA  CYX   259      35.437  47.862   5.3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1  CB  CYX   259      35.692  48.214   3.2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2  HB2 CYX   259      35.092  47.386   2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3  HB3 CYX   259      35.367  49.034   2.5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4  SG  CYX   259      37.457  47.869   3.169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5  C   CYX   259      35.625  49.994   5.1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6  O   CYX   259      36.623  50.014   5.9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7  N   ALA   260      35.076  51.124   4.85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8  H   ALA   260      34.181  51.031   4.3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9  CA  ALA   260      35.419  52.473   5.3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0  HA  ALA   260      36.499  52.510   5.5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1  CB  ALA   260      35.138  53.607   4.3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2  HB1 ALA   260      35.386  54.508   4.9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3  HB2 ALA   260      35.845  53.623   3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4  HB3 ALA   260      34.126  53.621   3.9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5  C   ALA   260      34.756  52.727   6.8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6  O   ALA   260      35.184  53.652   7.5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7  N   PHE   261      33.934  51.810   7.35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8  H   PHE   261      33.603  51.115   6.7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9  CA  PHE   261      33.705  51.565   8.7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0  HA  PHE   261      33.767  52.508   9.3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1  CB  PHE   261      32.187  51.138   8.9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2  HB2 PHE   261      31.770  52.022   8.4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3  HB3 PHE   261      31.891  50.340   8.2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4  CG  PHE   261      31.426  50.855  10.2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5  CD1 PHE   261      32.067  50.893  11.4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6  HD1 PHE   261      32.886  51.547  11.7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7  CE1 PHE   261      31.347  50.394  12.6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8  HE1 PHE   261      31.780  50.721  13.5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9  CZ  PHE   261      30.024  49.928  12.5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0  HZ  PHE   261      29.403  49.993  13.4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1  CE2 PHE   261      29.369  49.855  11.3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2  HE2 PHE   261      28.323  49.591  11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3  CD2 PHE   261      30.091  50.246  10.1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4  HD2 PHE   261      29.599  50.216   9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5  C   PHE   261      34.714  50.630   9.4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6  O   PHE   261      35.250  50.966  10.4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7  N   ASN   262      35.094  49.479   8.83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8  H   ASN   262      34.578  49.359   7.9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9  CA  ASN   262      36.053  48.455   9.2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0  HA  ASN   262      35.697  48.036  10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1  CB  ASN   262      35.967  47.396   8.2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2  HB2 ASN   262      34.919  47.101   8.2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3  HB3 ASN   262      36.155  47.807   7.2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4  CG  ASN   262      36.714  46.160   8.5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5  OD1 ASN   262      37.226  45.895   9.69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6  ND2 ASN   262      36.537  45.227   7.6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7 HD21 ASN   262      36.134  45.485   6.7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8 HD22 ASN   262      36.501  44.275   8.0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9  C   ASN   262      37.506  49.083   9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0  O   ASN   262      38.287  48.832  10.3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1  N   ASP   263      37.890  49.944   8.5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2  H   ASP   263      37.196  50.068   7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3  CA  ASP   263      39.037  50.818   8.6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4  HA  ASP   263      39.910  50.173   8.7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5  CB  ASP   263      39.230  51.578   7.3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6  HB2 ASP   263      39.125  50.813   6.6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7  HB3 ASP   263      38.519  52.401   7.3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8  CG  ASP   263      40.598  52.202   7.4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9  OD1 ASP   263      40.651  53.433   7.5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0  OD2 ASP   263      41.599  51.546   7.1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1  C   ASP   263      39.136  51.849   9.8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2  O   ASP   263      40.167  51.822  10.5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3  N   ARG   264      38.089  52.688  10.0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4  H   ARG   264      37.303  52.465   9.4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5  CA  ARG   264      37.806  53.354  11.3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6  HA  ARG   264      38.661  54.003  11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7  CB  ARG   264      36.500  54.173  11.3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8  HB2 ARG   264      35.784  53.653  10.7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9  HB3 ARG   264      36.114  54.157  12.3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0  CG  ARG   264      36.524  55.663  10.8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1  HG2 ARG   264      35.530  56.096  10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2  HG3 ARG   264      37.043  56.292  11.5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3  CD  ARG   264      37.289  55.777   9.5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4  HD2 ARG   264      38.367  55.736   9.7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5  HD3 ARG   264      36.985  54.955   8.9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6  NE  ARG   264      36.976  57.079   8.9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7  HE  ARG   264      37.725  57.747   8.8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8  CZ  ARG   264      35.928  57.277   8.1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9  NH1 ARG   264      35.623  58.527   7.9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0 HH11 ARG   264      34.752  58.834   7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1 HH12 ARG   264      36.336  59.204   8.2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2  NH2 ARG   264      35.074  56.454   7.6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3 HH21 ARG   264      34.318  56.733   7.0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4 HH22 ARG   264      35.205  55.468   7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5  C   ARG   264      37.851  52.445  12.6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6  O   ARG   264      38.286  52.958  13.6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7  N   VAL   265      37.247  51.272  12.62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8  H   VAL   265      36.722  50.959  11.8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9  CA  VAL   265      37.408  50.220  13.6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0  HA  VAL   265      37.093  50.684  14.6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1  CB  VAL   265      36.518  49.079  13.3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2  HB  VAL   265      36.945  48.606  12.4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3  CG1 VAL   265      36.572  48.058  14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4 HG11 VAL   265      36.074  47.132  14.1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5 HG12 VAL   265      37.593  47.731  14.6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6 HG13 VAL   265      36.149  48.295  15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7  CG2 VAL   265      35.043  49.420  13.2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8 HG21 VAL   265      34.888  50.489  13.0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9 HG22 VAL   265      34.791  48.934  12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0 HG23 VAL   265      34.519  49.181  14.1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1  C   VAL   265      38.952  49.810  13.9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2  O   VAL   265      39.450  50.256  14.9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3  N   TYR   266      39.714  49.583  12.8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4  H   TYR   266      39.158  49.227  12.0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5  CA  TYR   266      41.151  49.290  12.8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6  HA  TYR   266      41.428  48.496  13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7  CB  TYR   266      41.636  48.907  11.5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8  HB2 TYR   266      40.997  48.149  11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9  HB3 TYR   266      41.539  49.775  10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0  CG  TYR   266      43.139  48.504  11.3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1  CD1 TYR   266      43.888  48.841  10.2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2  HD1 TYR   266      43.510  49.494   9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3  CE1 TYR   266      45.129  48.238  10.0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4  HE1 TYR   266      45.574  48.272   9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5  CZ  TYR   266      45.668  47.498  11.1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6  OH  TYR   266      46.913  47.041  10.9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7  HH  TYR   266      47.307  46.656  11.7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8  CE2 TYR   266      44.952  47.205  12.2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9  HE2 TYR   266      45.313  46.661  13.1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0  CD2 TYR   266      43.678  47.710  12.3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1  HD2 TYR   266      43.111  47.518  13.2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2  C   TYR   266      41.972  50.569  13.2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3  O   TYR   266      42.836  50.459  14.1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4  N   ALA   267      41.696  51.782  12.7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5  H   ALA   267      40.889  51.840  12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6  CA  ALA   267      42.126  53.034  13.3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7  HA  ALA   267      43.200  53.073  13.1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8  CB  ALA   267      41.673  54.279  12.4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9  HB1 ALA   267      41.050  54.990  13.0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0  HB2 ALA   267      42.505  54.777  11.9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1  HB3 ALA   267      41.097  53.902  11.6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2  C   ALA   267      41.909  53.282  14.8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3  O   ALA   267      42.869  53.504  15.5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4  N   THR   268      40.662  53.028  15.3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5  H   THR   268      39.874  52.989  14.6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6  CA  THR   268      40.388  53.076  16.7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7  HA  THR   268      40.746  53.976  17.2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8  CB  THR   268      38.830  53.114  16.8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9  HB  THR   268      38.452  52.144  16.4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0  CG2 THR   268      38.362  53.461  18.2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1 HG21 THR   268      38.892  52.812  18.9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2 HG22 THR   268      38.435  54.500  18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3 HG23 THR   268      37.309  53.186  18.2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4  OG1 THR   268      38.264  54.146  15.9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5  HG1 THR   268      38.228  53.777  15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6  C   THR   268      41.066  51.921  17.5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7  O   THR   268      41.495  52.161  18.6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8  N   TYR   269      41.027  50.687  17.01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9  H   TYR   269      40.589  50.546  16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0  CA  TYR   269      41.834  49.536  17.4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1  HA  TYR   269      41.505  49.377  18.5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2  CB  TYR   269      41.643  48.272  16.6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3  HB2 TYR   269      40.581  48.037  16.5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4  HB3 TYR   269      41.992  48.504  15.6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5  CG  TYR   269      42.192  46.956  17.1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6  CD1 TYR   269      42.038  46.615  18.5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7  HD1 TYR   269      41.544  47.333  19.1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8  CE1 TYR   269      42.580  45.517  19.1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9  HE1 TYR   269      42.526  45.368  20.2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0  CZ  TYR   269      43.148  44.545  18.3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1  OH  TYR   269      43.701  43.471  18.9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2  HH  TYR   269      44.269  43.041  18.3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3  CE2 TYR   269      43.241  44.744  16.9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4  HE2 TYR   269      43.748  44.024  16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5  CD2 TYR   269      42.750  45.980  16.3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6  HD2 TYR   269      43.063  46.289  15.3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7  C   TYR   269      43.332  50.014  17.5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8  O   TYR   269      43.975  49.841  18.6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9  N   GLN   270      43.917  50.688  16.5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0  H   GLN   270      43.320  50.975  15.8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1  CA  GLN   270      45.343  51.069  16.7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2  HA  GLN   270      45.806  50.206  17.1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3  CB  GLN   270      46.009  51.282  15.2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4  HB2 GLN   270      45.337  51.899  14.6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5  HB3 GLN   270      46.948  51.824  15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6  CG  GLN   270      46.054  50.010  14.4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7  HG2 GLN   270      45.063  49.557  14.4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8  HG3 GLN   270      46.215  50.267  13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9  CD  GLN   270      46.927  48.958  15.0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0  OE1 GLN   270      46.549  48.063  15.7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1  NE2 GLN   270      48.207  49.063  14.7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2 HE21 GLN   270      48.832  48.390  15.1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3 HE22 GLN   270      48.586  49.811  14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4  C   GLN   270      45.617  52.274  17.6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5  O   GLN   270      46.657  52.217  18.3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6  N   VAL   271      44.718  53.264  17.6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7  H   VAL   271      43.986  53.273  16.9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8  CA  VAL   271      44.755  54.288  18.7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9  HA  VAL   271      45.643  54.908  18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0  CB  VAL   271      43.545  55.221  18.5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1  HB  VAL   271      42.646  54.660  18.3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2  CG1 VAL   271      43.302  56.207  19.7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3 HG11 VAL   271      42.904  55.773  20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4 HG12 VAL   271      44.260  56.666  19.9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5 HG13 VAL   271      42.557  56.945  19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6  CG2 VAL   271      43.838  56.281  17.4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7 HG21 VAL   271      44.546  57.020  17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8 HG22 VAL   271      44.187  55.742  16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9 HG23 VAL   271      42.972  56.862  17.1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0  C   VAL   271      44.671  53.588  20.1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1  O   VAL   271      45.505  53.859  21.0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2  N   THR   272      43.906  52.558  20.2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3  H   THR   272      43.205  52.337  19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4  CA  THR   272      43.773  51.835  21.5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5  HA  THR   272      43.770  52.629  22.2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6  CB  THR   272      42.383  51.265  21.7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7  HB  THR   272      42.370  50.642  22.6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8  CG2 THR   272      41.158  52.287  22.0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9 HG21 THR   272      41.213  53.086  21.2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0 HG22 THR   272      40.178  51.810  21.9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1 HG23 THR   272      41.218  52.624  23.0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2  OG1 THR   272      41.911  50.599  20.7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3  HG1 THR   272      41.651  51.174  19.9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4  C   THR   272      45.014  50.881  21.8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5  O   THR   272      45.381  50.811  23.0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6  N   ARG   273      45.680  50.347  20.8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7  H   ARG   273      45.141  50.281  20.0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8  CA  ARG   273      46.975  49.693  21.0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9  HA  ARG   273      46.964  49.101  21.9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0  CB  ARG   273      47.119  48.741  19.8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1  HB2 ARG   273      46.164  48.292  19.6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2  HB3 ARG   273      47.392  49.385  19.0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3  CG  ARG   273      48.126  47.565  20.2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4  HG2 ARG   273      49.040  47.967  20.6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5  HG3 ARG   273      47.670  46.789  20.8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6  CD  ARG   273      48.607  46.793  18.9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7  HD2 ARG   273      48.920  47.603  18.3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8  HD3 ARG   273      49.403  46.117  19.2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9  NE  ARG   273      47.481  46.243  18.2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0  HE  ARG   273      46.688  46.860  18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1  CZ  ARG   273      47.460  45.204  17.4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2  NH1 ARG   273      46.888  45.249  16.2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3 HH11 ARG   273      46.746  44.383  15.7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4 HH12 ARG   273      46.844  46.118  15.7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5  NH2 ARG   273      48.248  44.189  17.6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6 HH21 ARG   273      48.479  43.412  17.0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7 HH22 ARG   273      48.663  44.196  18.5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8  C   ARG   273      48.084  50.689  21.2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9  O   ARG   273      49.135  50.361  21.79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0  N   GLY   274      47.866  51.924  20.8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1  H   GLY   274      47.130  52.057  20.1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2  CA  GLY   274      48.610  53.078  21.3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3  HA2 GLY   274      49.646  52.790  21.1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4  HA3 GLY   274      48.442  53.985  20.7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5  C   GLY   274      48.370  53.525  22.8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6  O   GLY   274      49.352  53.533  23.5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7  N   LEU   275      47.116  53.685  23.2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8  H   LEU   275      46.452  53.315  22.5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9  CA  LEU   275      46.624  53.931  24.5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0  HA  LEU   275      47.154  54.816  24.9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1  CB  LEU   275      45.168  54.340  24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2  HB2 LEU   275      45.087  55.021  23.5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3  HB3 LEU   275      44.685  53.401  24.1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4  CG  LEU   275      44.528  54.948  25.6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5  HG  LEU   275      44.833  54.303  26.4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6  CD1 LEU   275      45.154  56.321  25.8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7 HD11 LEU   275      46.234  56.265  25.9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8 HD12 LEU   275      44.975  57.068  25.0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9 HD13 LEU   275      44.785  56.630  26.8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0  CD2 LEU   275      43.049  55.224  25.5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1 HD21 LEU   275      42.538  55.459  26.4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2 HD22 LEU   275      42.793  56.093  24.9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3 HD23 LEU   275      42.508  54.333  25.2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4  C   LEU   275      46.931  52.865  25.6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5  O   LEU   275      46.991  53.195  26.8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6  N   ALA   276      47.181  51.571  25.2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7  H   ALA   276      47.035  51.269  24.3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8  CA  ALA   276      47.583  50.467  26.2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9  HA  ALA   276      46.810  50.350  27.0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0  CB  ALA   276      47.475  49.182  25.4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1  HB1 ALA   276      47.765  48.330  26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2  HB2 ALA   276      46.432  49.111  25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3  HB3 ALA   276      48.183  49.245  24.6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4  C   ALA   276      48.890  50.745  26.9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5  O   ALA   276      49.076  50.248  28.1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6  N   SER   277      49.831  51.519  26.3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7  H   SER   277      49.561  51.765  25.4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8  CA  SER   277      51.153  51.925  26.9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9  HA  SER   277      51.843  51.158  27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0  CB  SER   277      52.024  52.665  25.7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1  HB2 SER   277      52.019  53.741  25.9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2  HB3 SER   277      52.991  52.266  26.0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3  OG  SER   277      51.707  52.418  24.4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4  HG  SER   277      51.068  53.050  24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5  C   SER   277      51.098  52.933  28.0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6  O   SER   277      52.128  53.188  28.7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7  N   LEU   278      49.916  53.593  28.31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8  H   LEU   278      49.166  53.359  27.6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9  CA  LEU   278      49.626  54.474  29.4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0  HA  LEU   278      50.199  55.402  29.4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1  CB  LEU   278      48.209  54.943  29.3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2  HB2 LEU   278      48.151  55.651  28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3  HB3 LEU   278      47.527  54.134  29.0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4  CG  LEU   278      47.470  55.782  30.4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5  HG  LEU   278      47.490  55.206  31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6  CD1 LEU   278      48.010  57.147  30.8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7 HD11 LEU   278      47.417  57.404  31.7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8 HD12 LEU   278      49.090  57.048  30.9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9 HD13 LEU   278      47.848  57.812  29.9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0  CD2 LEU   278      45.998  56.212  30.0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1 HD21 LEU   278      45.443  55.332  29.7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2 HD22 LEU   278      45.413  56.655  30.8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3 HD23 LEU   278      46.005  56.792  29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4  C   LEU   278      49.707  53.841  30.8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5  O   LEU   278      49.879  54.548  31.8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6  N   ASN   279      49.542  52.518  31.0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7  H   ASN   279      49.219  52.016  30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8  CA  ASN   279      49.918  51.763  32.2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9  HA  ASN   279      49.551  52.280  33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0  CB  ASN   279      49.136  50.452  32.1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1  HB2 ASN   279      48.072  50.662  32.0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2  HB3 ASN   279      49.493  49.924  31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3  CG  ASN   279      49.344  49.674  33.4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4  OD1 ASN   279      48.722  50.011  34.4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5  ND2 ASN   279      50.252  48.729  33.4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6 HD21 ASN   279      50.550  48.344  32.5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7 HD22 ASN   279      50.445  48.328  34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8  C   ASN   279      51.473  51.544  32.3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9  O   ASN   279      52.154  51.950  33.3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0  N   SER   280      52.027  51.037  31.2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1  H   SER   280      51.416  50.811  30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2  CA  SER   280      53.514  50.831  31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3  HA  SER   280      53.868  50.343  32.0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4  CB  SER   280      53.834  49.904  29.9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5  HB2 SER   280      53.757  50.548  29.1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6  HB3 SER   280      54.879  49.603  30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7  OG  SER   280      52.971  48.766  29.9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8  HG  SER   280      53.231  48.297  30.7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9  C   SER   280      54.421  52.036  31.1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0  O   SER   280      55.608  51.865  31.28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1  N   CYX   281      53.909  53.242  31.0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2  H   CYX   281      53.108  53.289  30.3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3  CA  CYX   281      54.585  54.493  31.2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4  HA  CYX   281      55.599  54.570  30.8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5  CB  CYX   281      53.664  55.577  30.5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6  HB2 CYX   281      53.482  55.219  29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7  HB3 CYX   281      52.668  55.583  30.9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8  SG  CYX   281      54.287  57.303  30.291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9  C   CYX   281      54.737  54.886  32.6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0  O   CYX   281      55.752  55.499  33.0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1  N   VAL   282      53.783  54.374  33.4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2  H   VAL   282      53.183  53.623  33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3  CA  VAL   282      53.500  54.902  34.8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4  HA  VAL   282      54.104  55.792  35.0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5  CB  VAL   282      51.992  55.209  35.1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6  HB  VAL   282      51.392  54.367  34.7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7  CG1 VAL   282      51.647  55.518  36.5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8 HG11 VAL   282      50.596  55.756  36.7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9 HG12 VAL   282      51.785  54.671  37.2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0 HG13 VAL   282      52.253  56.377  36.8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1  CG2 VAL   282      51.441  56.313  34.1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2 HG21 VAL   282      50.608  56.845  34.6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3 HG22 VAL   282      52.287  56.982  33.9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4 HG23 VAL   282      51.346  55.906  33.1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5  C   VAL   282      53.921  53.846  35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6  O   VAL   282      54.512  54.262  36.8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7  N   ASN   283      53.801  52.564  35.5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8  H   ASN   283      53.416  52.311  34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9  CA  ASN   283      54.496  51.482  36.2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0  HA  ASN   283      54.237  51.651  37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1  CB  ASN   283      53.912  50.175  35.5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2  HB2 ASN   283      52.827  50.119  35.6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3  HB3 ASN   283      54.319  50.156  34.5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4  CG  ASN   283      54.336  48.820  36.1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5  OD1 ASN   283      53.924  48.397  37.2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6  ND2 ASN   283      55.154  48.111  35.5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7 HD21 ASN   283      55.352  48.247  34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8 HD22 ASN   283      55.334  47.157  35.8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9  C   ASN   283      55.992  51.476  36.4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0  O   ASN   283      56.513  50.906  37.4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1  N   PRO   284      56.844  52.000  35.4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2  CD  PRO   284      56.593  51.932  34.0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3  HD2 PRO   284      55.975  52.778  33.7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4  HD3 PRO   284      56.136  50.964  33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5  CG  PRO   284      57.905  52.106  33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6  HG2 PRO   284      57.854  52.679  32.4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7  HG3 PRO   284      58.215  51.088  33.1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8  CB  PRO   284      58.810  52.786  34.4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9  HB2 PRO   284      58.671  53.866  34.3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0  HB3 PRO   284      59.845  52.457  34.3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1  CA  PRO   284      58.245  52.256  35.7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2  HA  PRO   284      58.661  51.339  36.1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3  C   PRO   284      58.494  53.380  36.7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4  O   PRO   284      59.625  53.673  37.31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5  N   ILE   285      57.474  54.225  36.9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6  H   ILE   285      56.559  53.854  36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7  CA  ILE   285      57.665  55.516  37.7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8  HA  ILE   285      58.662  55.441  38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9  CB  ILE   285      57.725  56.760  36.8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0  HB  ILE   285      58.184  57.487  37.4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1  CG2 ILE   285      58.588  56.602  35.5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2 HG21 ILE   285      58.693  57.611  35.1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3 HG22 ILE   285      59.488  55.993  35.6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4 HG23 ILE   285      58.008  56.162  34.7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5  CG1 ILE   285      56.251  57.138  36.5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6 HG12 ILE   285      55.839  56.322  35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7 HG13 ILE   285      55.657  57.324  37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8  CD1 ILE   285      55.972  58.396  35.6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9 HD11 ILE   285      56.137  59.294  36.2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0 HD12 ILE   285      56.655  58.566  34.8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1 HD13 ILE   285      54.919  58.407  35.3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2  C   ILE   285      56.840  55.604  39.0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3  O   ILE   285      56.882  56.710  39.7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4  N   LEU   286      56.027  54.615  39.3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5  H   LEU   286      55.926  53.951  38.5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6  CA  LEU   286      55.150  54.544  40.5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7  HA  LEU   286      54.349  55.282  40.4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8  CB  LEU   286      54.534  53.100  40.3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9  HB2 LEU   286      54.090  52.882  39.4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0  HB3 LEU   286      55.355  52.408  40.5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1  CG  LEU   286      53.406  52.787  41.3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2  HG  LEU   286      53.992  52.767  42.2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3  CD1 LEU   286      52.409  53.867  41.5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4 HD11 LEU   286      51.798  53.556  42.4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5 HD12 LEU   286      52.909  54.804  41.8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6 HD13 LEU   286      51.809  54.017  40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7  CD2 LEU   286      52.702  51.484  40.9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8 HD21 LEU   286      51.940  51.131  41.6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9 HD22 LEU   286      52.149  51.635  40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0 HD23 LEU   286      53.360  50.626  40.8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1  C   LEU   286      55.869  54.654  41.8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2  O   LEU   286      55.389  55.431  42.64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3  N   TYR   287      56.944  53.906  42.15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4  H   TYR   287      57.522  53.417  41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5  CA  TYR   287      57.668  53.966  43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6  HA  TYR   287      56.929  53.767  44.2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7  CB  TYR   287      58.598  52.725  43.5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8  HB2 TYR   287      59.265  52.829  42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9  HB3 TYR   287      59.174  52.978  44.4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0  CG  TYR   287      57.932  51.357  43.6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1  CD1 TYR   287      57.846  50.708  42.3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2  HD1 TYR   287      58.553  50.869  41.5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3  CE1 TYR   287      57.107  49.510  42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4  HE1 TYR   287      57.334  48.783  41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5  CZ  TYR   287      56.244  49.186  43.4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6  OH  TYR   287      55.464  48.109  43.50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7  HH  TYR   287      55.587  47.632  42.6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8  CE2 TYR   287      56.340  49.913  44.6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9  HE2 TYR   287      55.973  49.471  45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0  CD2 TYR   287      57.051  51.082  44.6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1  HD2 TYR   287      57.230  51.595  45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2  C   TYR   287      58.423  55.282  43.5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3  O   TYR   287      58.520  55.850  44.7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4  N   PHE   288      58.735  55.968  42.5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5  H   PHE   288      58.498  55.596  41.5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6  CA  PHE   288      59.248  57.316  42.3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7  HA  PHE   288      60.174  57.373  42.9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8  CB  PHE   288      59.757  57.637  40.8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9  HB2 PHE   288      59.896  56.700  40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0  HB3 PHE   288      59.046  58.149  40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1  CG  PHE   288      61.115  58.316  41.0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2  CD1 PHE   288      61.162  59.607  41.6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3  HD1 PHE   288      60.267  60.170  41.8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4  CE1 PHE   288      62.375  60.203  42.0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5  HE1 PHE   288      62.315  61.169  42.5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6  CZ  PHE   288      63.616  59.502  41.6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7  HZ  PHE   288      64.586  59.830  42.0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8  CE2 PHE   288      63.605  58.253  41.0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9  HE2 PHE   288      64.457  57.590  41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0  CD2 PHE   288      62.349  57.665  40.7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1  HD2 PHE   288      62.368  56.599  40.6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2  C   PHE   288      58.219  58.399  42.7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3  O   PHE   288      58.512  59.237  43.61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4  N   LEU   289      56.985  58.329  42.1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5  H   LEU   289      57.000  57.551  41.5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6  CA  LEU   289      55.704  59.009  42.4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7  HA  LEU   289      55.786  60.091  42.3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8  CB  LEU   289      54.621  58.472  41.6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9  HB2 LEU   289      54.685  57.388  41.6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0  HB3 LEU   289      53.720  58.772  42.1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1  CG  LEU   289      54.654  58.943  40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2  HG  LEU   289      55.645  58.923  39.6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3  CD1 LEU   289      53.751  58.063  39.2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4 HD11 LEU   289      54.231  57.109  39.0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5 HD12 LEU   289      52.846  57.764  39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6 HD13 LEU   289      53.606  58.658  38.3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7  CD2 LEU   289      54.221  60.429  40.0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8 HD21 LEU   289      53.598  60.712  40.9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9 HD22 LEU   289      55.058  61.114  40.2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0 HD23 LEU   289      53.648  60.733  39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1  C   LEU   289      55.410  58.840  44.0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2  O   LEU   289      55.004  59.854  44.6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3  N   ALA   290      55.639  57.632  44.52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4  H   ALA   290      55.952  56.902  43.9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5  CA  ALA   290      55.158  57.263  45.8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6  HA  ALA   290      54.372  57.935  46.1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7  CB  ALA   290      54.711  55.819  45.7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8  HB1 ALA   290      54.218  55.496  44.8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9  HB2 ALA   290      55.539  55.120  45.8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0  HB3 ALA   290      53.934  55.744  46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1  C   ALA   290      56.277  57.474  46.9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2  O   ALA   290      56.011  57.397  48.1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3  N   GLY   291      57.507  57.643  46.6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4  H   GLY   291      57.782  57.473  45.6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5  CA  GLY   291      58.692  57.607  47.4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6  HA2 GLY   291      59.511  57.785  46.7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7  HA3 GLY   291      58.829  58.473  48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8  C   GLY   291      59.004  56.318  48.3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9  O   GLY   291      58.953  56.426  49.5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0  N   ASP   292      59.198  55.149  47.7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1  H   ASP   292      59.324  55.197  46.7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2  CA  ASP   292      59.520  53.884  48.4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3  HA  ASP   292      59.290  53.917  49.5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4  CB  ASP   292      58.542  52.770  47.9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5  HB2 ASP   292      57.468  52.942  47.8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6  HB3 ASP   292      58.822  52.647  46.8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7  CG  ASP   292      58.623  51.518  48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8  OD1 ASP   292      58.831  51.629  49.9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9  OD2 ASP   292      58.544  50.399  48.1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0  C   ASP   292      61.031  53.615  48.4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1  O   ASP   292      61.684  53.774  47.3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2  N   THR   293      61.591  53.503  49.6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3  H   THR   293      60.983  53.278  50.4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4  CA  THR   293      63.028  53.390  49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5  HA  THR   293      63.366  54.182  49.0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6  CB  THR   293      63.425  53.844  51.1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7  HB  THR   293      64.473  53.613  51.3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8  CG2 THR   293      63.273  55.437  51.3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9 HG21 THR   293      62.310  55.800  50.9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0 HG22 THR   293      63.394  55.651  52.4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1 HG23 THR   293      64.085  55.934  50.8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2  OG1 THR   293      62.683  53.331  52.3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3  HG1 THR   293      63.314  53.264  53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4  C   THR   293      63.661  52.017  49.4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5  O   THR   293      63.854  51.202  50.3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6  N   PHE   294      63.725  51.583  48.1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7  H   PHE   294      63.499  52.143  47.3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8  CA  PHE   294      64.076  50.160  47.8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9  HA  PHE   294      63.223  49.511  48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0  CB  PHE   294      64.224  50.039  46.3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1  HB2 PHE   294      64.530  50.985  45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2  HB3 PHE   294      64.970  49.262  46.2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3  CG  PHE   294      62.942  49.613  45.6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4  CD1 PHE   294      61.926  50.581  45.5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5  HD1 PHE   294      62.258  51.587  45.7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6  CE1 PHE   294      60.607  50.233  45.1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7  HE1 PHE   294      59.827  50.980  45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8  CZ  PHE   294      60.305  48.903  44.9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9  HZ  PHE   294      59.272  48.611  44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0  CE2 PHE   294      61.347  47.901  45.0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1  HE2 PHE   294      61.153  46.852  44.8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2  CD2 PHE   294      62.607  48.262  45.5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3  HD2 PHE   294      63.290  47.433  45.6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4  C   PHE   294      65.384  49.666  48.5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5  O   PHE   294      65.444  48.534  48.8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6  N   ARG   295      66.465  50.522  48.44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7  H   ARG   295      66.363  51.484  48.1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8  CA  ARG   295      67.574  50.447  49.4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9  HA  ARG   295      67.900  49.408  49.3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0  CB  ARG   295      68.753  51.244  48.7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1  HB2 ARG   295      68.346  52.187  48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2  HB3 ARG   295      69.390  51.554  49.5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3  CG  ARG   295      69.584  50.637  47.6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4  HG2 ARG   295      69.890  49.635  47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5  HG3 ARG   295      68.904  50.576  46.7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6  CD  ARG   295      70.837  51.547  47.1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7  HD2 ARG   295      71.486  51.688  48.0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8  HD3 ARG   295      71.323  50.955  46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9  NE  ARG   295      70.287  52.835  46.5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0  HE  ARG   295      69.281  52.841  46.4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1  CZ  ARG   295      70.912  53.946  46.4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2  NH1 ARG   295      72.148  54.245  46.5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3 HH11 ARG   295      72.782  53.514  46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4 HH12 ARG   295      72.482  55.194  46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5  NH2 ARG   295      70.205  54.856  45.7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6 HH21 ARG   295      69.197  54.837  45.8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7 HH22 ARG   295      70.769  55.688  45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8  C   ARG   295      67.304  50.767  50.9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9  O   ARG   295      67.441  51.882  51.32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0  N   ARG   296      66.451  49.877  51.53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1  H   ARG   296      66.096  49.120  50.9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2  CA  ARG   296      66.310  49.631  52.9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3  HA  ARG   296      65.968  50.523  53.5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4  CB  ARG   296      65.343  48.444  53.1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5  HB2 ARG   296      65.698  47.518  52.6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6  HB3 ARG   296      65.375  48.169  54.1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7  CG  ARG   296      63.859  48.651  52.6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8  HG2 ARG   296      63.845  48.797  51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9  HG3 ARG   296      63.237  47.828  53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0  CD  ARG   296      63.281  50.001  53.1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1  HD2 ARG   296      63.718  50.164  54.1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2  HD3 ARG   296      63.511  50.876  52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3  NE  ARG   296      61.817  49.788  53.2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4  HE  ARG   296      61.453  49.422  54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5  CZ  ARG   296      60.834  50.209  52.3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6  NH1 ARG   296      61.043  50.676  51.1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7 HH11 ARG   296      60.247  50.865  50.5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8 HH12 ARG   296      61.990  50.728  50.7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9  NH2 ARG   296      59.717  49.633  52.4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0 HH21 ARG   296      59.492  48.885  53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1 HH22 ARG   296      59.065  49.713  51.7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2  C   ARG   296      67.648  49.245  53.6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3  O   ARG   296      68.482  48.708  52.95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4  N   ARG   297      67.938  49.374  54.9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5  H   ARG   297      67.189  49.788  55.4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6  CA  ARG   297      69.256  48.999  55.5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7  HA  ARG   297      69.889  48.691  54.7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8  CB  ARG   297      69.897  50.209  56.2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9  HB2 ARG   297      69.267  50.677  57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0  HB3 ARG   297      70.686  49.810  56.8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1  CG  ARG   297      70.164  51.260  55.1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2  HG2 ARG   297      69.302  51.513  54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3  HG3 ARG   297      70.381  52.135  55.7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4  CD  ARG   297      71.439  50.987  54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5  HD2 ARG   297      72.224  51.641  54.8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6  HD3 ARG   297      71.787  49.983  54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7  NE  ARG   297      71.347  51.127  52.9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8  HE  ARG   297      70.678  51.782  52.6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9  CZ  ARG   297      71.673  50.323  51.9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0  NH1 ARG   297      71.569  50.720  50.7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1 HH11 ARG   297      71.864  51.676  50.5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2 HH12 ARG   297      71.672  49.990  50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3  NH2 ARG   297      72.272  49.165  52.1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4 HH21 ARG   297      72.574  48.635  51.3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5 HH22 ARG   297      72.602  48.945  53.0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6  C   ARG   297      69.206  47.768  56.4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7  O   ARG   297      69.446  46.638  56.0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8  OXT ARG   297      68.553  47.928  57.5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TER   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9  O2B 6AD   298      46.731  42.665  15.3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0  PB  6AD   298      47.889  41.765  15.186  1.00  0.00           P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1  O1B 6AD   298      48.342  41.686  13.8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2  O3B 6AD   298      49.051  42.149  16.0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3  O3A 6AD   298      47.591  40.358  15.6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4  PA  6AD   298      46.248  39.678  15.318  1.00  0.00           P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5  O1A 6AD   298      45.484  40.092  14.1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6  O2A 6AD   298      45.510  39.814  16.5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7  O5' 6AD   298      46.798  38.171  15.0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8  C5' 6AD   298      45.902  37.089  15.5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9  C4' 6AD   298      46.484  36.230  16.7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0  O4' 6AD   298      46.373  36.997  17.9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1  C3' 6AD   298      45.632  34.840  16.8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2  O3' 6AD   298      46.619  33.818  16.6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3  C2' 6AD   298      45.241  34.745  18.2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4  O2' 6AD   298      45.703  33.608  18.9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5  C1' 6AD   298      45.703  36.108  18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6  N9  6AD   298      44.608  36.631  19.6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7  C8  6AD   298      43.794  37.711  19.3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8  N7  6AD   298      43.042  38.040  20.4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9  C5  6AD   298      43.421  37.160  21.3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0  C4  6AD   298      44.385  36.311  20.9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1  N3  6AD   298      44.864  35.310  21.6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2  C2  6AD   298      44.398  35.272  22.9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3  S1  6AD   298      44.848  33.955  24.058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4  C6  6AD   298      43.858  32.559  23.3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5  N1  6AD   298      43.509  36.061  23.53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6  C7  6AD   298      43.003  36.972  22.7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7  N6  6AD   298      41.999  37.608  23.34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8  H30 6AD   298      44.971  37.572  15.8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9  H31 6AD   298      45.684  36.460  14.6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0  H32 6AD   298      47.521  35.993  16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1  H33 6AD   298      44.808  34.768  16.1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2  H34 6AD   298      46.866  33.322  17.4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3  H35 6AD   298      44.150  34.805  18.2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4  H36 6AD   298      45.440  33.767  19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5  H37 6AD   298      46.476  35.876  19.6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6  H38 6AD   298      43.603  37.977  18.3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7  H39 6AD   298      44.294  32.437  22.3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8  H40 6AD   298      44.010  31.654  23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9  H41 6AD   298      42.786  32.771  23.3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20  H42 6AD   298      41.153  37.554  22.7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21  H43 6AD   298      41.765  37.265  24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END   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Times" w:hAnsi="Times" w:eastAsia="宋体;SimSun" w:cs="Times New Roman"/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纯文本 Char"/>
    <w:basedOn w:val="Style13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Times" w:hAnsi="Times" w:eastAsia="宋体;SimSun" w:cs="Times New Roman"/>
      <w:b/>
      <w:bCs/>
      <w:kern w:val="2"/>
      <w:sz w:val="44"/>
      <w:szCs w:val="4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Style15">
    <w:name w:val="列出段落"/>
    <w:basedOn w:val="Normal"/>
    <w:qFormat/>
    <w:pPr>
      <w:widowControl/>
      <w:spacing w:before="0" w:after="200"/>
      <w:ind w:firstLine="420"/>
    </w:pPr>
    <w:rPr>
      <w:rFonts w:ascii="Times" w:hAnsi="Times" w:eastAsia="宋体;SimSun" w:cs="Times New Roman"/>
      <w:kern w:val="0"/>
      <w:sz w:val="24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1:43:00Z</dcterms:created>
  <dc:creator>sweety-2</dc:creator>
  <dc:description/>
  <cp:keywords/>
  <dc:language>en-US</dc:language>
  <cp:lastModifiedBy>sweety-2</cp:lastModifiedBy>
  <dcterms:modified xsi:type="dcterms:W3CDTF">2017-09-30T01:45:00Z</dcterms:modified>
  <cp:revision>3</cp:revision>
  <dc:subject/>
  <dc:title/>
</cp:coreProperties>
</file>